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5A849" w14:textId="4C928F01" w:rsidR="00CD4516" w:rsidRPr="0025651A" w:rsidRDefault="00CD4516" w:rsidP="00CD4516">
      <w:bookmarkStart w:id="0" w:name="_GoBack"/>
      <w:bookmarkEnd w:id="0"/>
      <w:r>
        <w:rPr>
          <w:b/>
          <w:sz w:val="24"/>
          <w:szCs w:val="24"/>
        </w:rPr>
        <w:t>Supplemental Table 2</w:t>
      </w:r>
      <w:r w:rsidRPr="00105B0F">
        <w:rPr>
          <w:b/>
          <w:sz w:val="24"/>
          <w:szCs w:val="24"/>
        </w:rPr>
        <w:t>.</w:t>
      </w:r>
      <w:r>
        <w:rPr>
          <w:b/>
          <w:sz w:val="24"/>
          <w:szCs w:val="24"/>
        </w:rPr>
        <w:t xml:space="preserve"> Expression of Inflammatory genes in macrophages after co-culture with two different clones of white and brown adipocytes</w:t>
      </w:r>
      <w:r w:rsidRPr="00105B0F">
        <w:rPr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1080"/>
        <w:gridCol w:w="1170"/>
        <w:gridCol w:w="1080"/>
        <w:gridCol w:w="1080"/>
        <w:gridCol w:w="1170"/>
        <w:gridCol w:w="900"/>
        <w:gridCol w:w="1080"/>
        <w:gridCol w:w="990"/>
        <w:gridCol w:w="1075"/>
      </w:tblGrid>
      <w:tr w:rsidR="00773325" w:rsidRPr="00773325" w14:paraId="654FBF2A" w14:textId="77777777" w:rsidTr="00773325">
        <w:trPr>
          <w:trHeight w:val="360"/>
        </w:trPr>
        <w:tc>
          <w:tcPr>
            <w:tcW w:w="2245" w:type="dxa"/>
            <w:gridSpan w:val="2"/>
            <w:vMerge w:val="restart"/>
            <w:noWrap/>
            <w:hideMark/>
          </w:tcPr>
          <w:p w14:paraId="26082E87" w14:textId="77777777" w:rsidR="00773325" w:rsidRPr="00773325" w:rsidRDefault="00773325" w:rsidP="00773325">
            <w:r w:rsidRPr="00773325">
              <w:t> </w:t>
            </w:r>
          </w:p>
        </w:tc>
        <w:tc>
          <w:tcPr>
            <w:tcW w:w="2250" w:type="dxa"/>
            <w:gridSpan w:val="2"/>
            <w:noWrap/>
            <w:hideMark/>
          </w:tcPr>
          <w:p w14:paraId="22EDAF29" w14:textId="77777777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White</w:t>
            </w:r>
          </w:p>
        </w:tc>
        <w:tc>
          <w:tcPr>
            <w:tcW w:w="1080" w:type="dxa"/>
            <w:vMerge w:val="restart"/>
            <w:hideMark/>
          </w:tcPr>
          <w:p w14:paraId="136581A1" w14:textId="4B924046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p-value</w:t>
            </w:r>
          </w:p>
        </w:tc>
        <w:tc>
          <w:tcPr>
            <w:tcW w:w="2070" w:type="dxa"/>
            <w:gridSpan w:val="2"/>
            <w:noWrap/>
            <w:hideMark/>
          </w:tcPr>
          <w:p w14:paraId="382AA6C6" w14:textId="77777777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Brown</w:t>
            </w:r>
          </w:p>
        </w:tc>
        <w:tc>
          <w:tcPr>
            <w:tcW w:w="1080" w:type="dxa"/>
            <w:vMerge w:val="restart"/>
            <w:hideMark/>
          </w:tcPr>
          <w:p w14:paraId="574CD6FD" w14:textId="44B8AA13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p-value</w:t>
            </w:r>
          </w:p>
        </w:tc>
        <w:tc>
          <w:tcPr>
            <w:tcW w:w="990" w:type="dxa"/>
            <w:vMerge w:val="restart"/>
            <w:hideMark/>
          </w:tcPr>
          <w:p w14:paraId="39E098AE" w14:textId="293D0AE5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U937 mono</w:t>
            </w:r>
            <w:r>
              <w:rPr>
                <w:bCs/>
              </w:rPr>
              <w:t>-</w:t>
            </w:r>
            <w:r w:rsidRPr="00773325">
              <w:rPr>
                <w:bCs/>
              </w:rPr>
              <w:t>culture</w:t>
            </w:r>
          </w:p>
        </w:tc>
        <w:tc>
          <w:tcPr>
            <w:tcW w:w="1075" w:type="dxa"/>
            <w:vMerge w:val="restart"/>
            <w:hideMark/>
          </w:tcPr>
          <w:p w14:paraId="784E0CD8" w14:textId="66080F93" w:rsidR="00773325" w:rsidRPr="00773325" w:rsidRDefault="00773325" w:rsidP="00773325">
            <w:pPr>
              <w:rPr>
                <w:bCs/>
              </w:rPr>
            </w:pPr>
            <w:r w:rsidRPr="00773325">
              <w:rPr>
                <w:bCs/>
              </w:rPr>
              <w:t>THP-1 mono</w:t>
            </w:r>
            <w:r>
              <w:rPr>
                <w:bCs/>
              </w:rPr>
              <w:t>-</w:t>
            </w:r>
            <w:r w:rsidRPr="00773325">
              <w:rPr>
                <w:bCs/>
              </w:rPr>
              <w:t>culture</w:t>
            </w:r>
          </w:p>
        </w:tc>
      </w:tr>
      <w:tr w:rsidR="00773325" w:rsidRPr="00773325" w14:paraId="368CC83A" w14:textId="77777777" w:rsidTr="00773325">
        <w:trPr>
          <w:trHeight w:val="288"/>
        </w:trPr>
        <w:tc>
          <w:tcPr>
            <w:tcW w:w="2245" w:type="dxa"/>
            <w:gridSpan w:val="2"/>
            <w:vMerge/>
            <w:hideMark/>
          </w:tcPr>
          <w:p w14:paraId="3F65A279" w14:textId="77777777" w:rsidR="00773325" w:rsidRPr="00773325" w:rsidRDefault="00773325"/>
        </w:tc>
        <w:tc>
          <w:tcPr>
            <w:tcW w:w="1170" w:type="dxa"/>
            <w:noWrap/>
            <w:hideMark/>
          </w:tcPr>
          <w:p w14:paraId="3916CB3B" w14:textId="77777777" w:rsidR="00773325" w:rsidRPr="00773325" w:rsidRDefault="00773325">
            <w:pPr>
              <w:rPr>
                <w:bCs/>
              </w:rPr>
            </w:pPr>
            <w:r w:rsidRPr="00773325">
              <w:rPr>
                <w:bCs/>
              </w:rPr>
              <w:t>Clone 1</w:t>
            </w:r>
          </w:p>
        </w:tc>
        <w:tc>
          <w:tcPr>
            <w:tcW w:w="1080" w:type="dxa"/>
            <w:noWrap/>
            <w:hideMark/>
          </w:tcPr>
          <w:p w14:paraId="3A7F7704" w14:textId="77777777" w:rsidR="00773325" w:rsidRPr="00773325" w:rsidRDefault="00773325">
            <w:pPr>
              <w:rPr>
                <w:bCs/>
              </w:rPr>
            </w:pPr>
            <w:r w:rsidRPr="00773325">
              <w:rPr>
                <w:bCs/>
              </w:rPr>
              <w:t>Clone 2</w:t>
            </w:r>
          </w:p>
        </w:tc>
        <w:tc>
          <w:tcPr>
            <w:tcW w:w="1080" w:type="dxa"/>
            <w:vMerge/>
            <w:hideMark/>
          </w:tcPr>
          <w:p w14:paraId="4705B376" w14:textId="77777777" w:rsidR="00773325" w:rsidRPr="00773325" w:rsidRDefault="00773325">
            <w:pPr>
              <w:rPr>
                <w:bCs/>
              </w:rPr>
            </w:pPr>
          </w:p>
        </w:tc>
        <w:tc>
          <w:tcPr>
            <w:tcW w:w="1170" w:type="dxa"/>
            <w:noWrap/>
            <w:hideMark/>
          </w:tcPr>
          <w:p w14:paraId="40C29BFF" w14:textId="77777777" w:rsidR="00773325" w:rsidRPr="00773325" w:rsidRDefault="00773325">
            <w:pPr>
              <w:rPr>
                <w:bCs/>
              </w:rPr>
            </w:pPr>
            <w:r w:rsidRPr="00773325">
              <w:rPr>
                <w:bCs/>
              </w:rPr>
              <w:t>Clone 1</w:t>
            </w:r>
          </w:p>
        </w:tc>
        <w:tc>
          <w:tcPr>
            <w:tcW w:w="900" w:type="dxa"/>
            <w:noWrap/>
            <w:hideMark/>
          </w:tcPr>
          <w:p w14:paraId="04E74F38" w14:textId="77777777" w:rsidR="00773325" w:rsidRPr="00773325" w:rsidRDefault="00773325">
            <w:pPr>
              <w:rPr>
                <w:bCs/>
              </w:rPr>
            </w:pPr>
            <w:r w:rsidRPr="00773325">
              <w:rPr>
                <w:bCs/>
              </w:rPr>
              <w:t>Clone 2</w:t>
            </w:r>
          </w:p>
        </w:tc>
        <w:tc>
          <w:tcPr>
            <w:tcW w:w="1080" w:type="dxa"/>
            <w:vMerge/>
            <w:hideMark/>
          </w:tcPr>
          <w:p w14:paraId="38D6D90E" w14:textId="77777777" w:rsidR="00773325" w:rsidRPr="00773325" w:rsidRDefault="00773325">
            <w:pPr>
              <w:rPr>
                <w:bCs/>
              </w:rPr>
            </w:pPr>
          </w:p>
        </w:tc>
        <w:tc>
          <w:tcPr>
            <w:tcW w:w="990" w:type="dxa"/>
            <w:vMerge/>
            <w:hideMark/>
          </w:tcPr>
          <w:p w14:paraId="2551D364" w14:textId="77777777" w:rsidR="00773325" w:rsidRPr="00773325" w:rsidRDefault="00773325">
            <w:pPr>
              <w:rPr>
                <w:bCs/>
              </w:rPr>
            </w:pPr>
          </w:p>
        </w:tc>
        <w:tc>
          <w:tcPr>
            <w:tcW w:w="1075" w:type="dxa"/>
            <w:vMerge/>
            <w:hideMark/>
          </w:tcPr>
          <w:p w14:paraId="4F276CFB" w14:textId="77777777" w:rsidR="00773325" w:rsidRPr="00773325" w:rsidRDefault="00773325">
            <w:pPr>
              <w:rPr>
                <w:bCs/>
              </w:rPr>
            </w:pPr>
          </w:p>
        </w:tc>
      </w:tr>
      <w:tr w:rsidR="00773325" w:rsidRPr="00773325" w14:paraId="0F056A02" w14:textId="77777777" w:rsidTr="00773325">
        <w:trPr>
          <w:trHeight w:val="359"/>
        </w:trPr>
        <w:tc>
          <w:tcPr>
            <w:tcW w:w="10790" w:type="dxa"/>
            <w:gridSpan w:val="10"/>
            <w:noWrap/>
            <w:hideMark/>
          </w:tcPr>
          <w:p w14:paraId="359ACF09" w14:textId="66257DDE" w:rsidR="00773325" w:rsidRPr="00773325" w:rsidRDefault="00773325">
            <w:pPr>
              <w:rPr>
                <w:b/>
                <w:bCs/>
              </w:rPr>
            </w:pPr>
            <w:r w:rsidRPr="00773325">
              <w:rPr>
                <w:b/>
                <w:bCs/>
              </w:rPr>
              <w:t>CCL7</w:t>
            </w:r>
          </w:p>
        </w:tc>
      </w:tr>
      <w:tr w:rsidR="00773325" w:rsidRPr="00773325" w14:paraId="24D1B092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DC08B1E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3EA5E72C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7DA264B0" w14:textId="77777777" w:rsidR="00773325" w:rsidRPr="00773325" w:rsidRDefault="00773325">
            <w:r w:rsidRPr="00773325">
              <w:t>2.52 ± 1.13</w:t>
            </w:r>
          </w:p>
        </w:tc>
        <w:tc>
          <w:tcPr>
            <w:tcW w:w="1080" w:type="dxa"/>
            <w:noWrap/>
            <w:hideMark/>
          </w:tcPr>
          <w:p w14:paraId="59FDAEBE" w14:textId="77777777" w:rsidR="00773325" w:rsidRPr="00773325" w:rsidRDefault="00773325">
            <w:r w:rsidRPr="00773325">
              <w:t>2.21 ± 0.80</w:t>
            </w:r>
          </w:p>
        </w:tc>
        <w:tc>
          <w:tcPr>
            <w:tcW w:w="1080" w:type="dxa"/>
            <w:noWrap/>
            <w:hideMark/>
          </w:tcPr>
          <w:p w14:paraId="7425A422" w14:textId="77777777" w:rsidR="00773325" w:rsidRPr="00773325" w:rsidRDefault="00773325">
            <w:r w:rsidRPr="00773325">
              <w:t>p = 0.83</w:t>
            </w:r>
          </w:p>
        </w:tc>
        <w:tc>
          <w:tcPr>
            <w:tcW w:w="1170" w:type="dxa"/>
            <w:noWrap/>
            <w:hideMark/>
          </w:tcPr>
          <w:p w14:paraId="6316A8E1" w14:textId="77777777" w:rsidR="00773325" w:rsidRPr="00773325" w:rsidRDefault="00773325">
            <w:r w:rsidRPr="00773325">
              <w:t>0.38 ± 0.11</w:t>
            </w:r>
          </w:p>
        </w:tc>
        <w:tc>
          <w:tcPr>
            <w:tcW w:w="900" w:type="dxa"/>
            <w:noWrap/>
            <w:hideMark/>
          </w:tcPr>
          <w:p w14:paraId="7759BBBE" w14:textId="77777777" w:rsidR="00773325" w:rsidRPr="00773325" w:rsidRDefault="00773325">
            <w:r w:rsidRPr="00773325">
              <w:t>0.47 ± 0.17</w:t>
            </w:r>
          </w:p>
        </w:tc>
        <w:tc>
          <w:tcPr>
            <w:tcW w:w="1080" w:type="dxa"/>
            <w:noWrap/>
            <w:hideMark/>
          </w:tcPr>
          <w:p w14:paraId="48845977" w14:textId="77777777" w:rsidR="00773325" w:rsidRPr="00773325" w:rsidRDefault="00773325">
            <w:r w:rsidRPr="00773325">
              <w:t>p = 0.66</w:t>
            </w:r>
          </w:p>
        </w:tc>
        <w:tc>
          <w:tcPr>
            <w:tcW w:w="990" w:type="dxa"/>
            <w:noWrap/>
            <w:hideMark/>
          </w:tcPr>
          <w:p w14:paraId="1869045F" w14:textId="77777777" w:rsidR="00773325" w:rsidRPr="00773325" w:rsidRDefault="00773325">
            <w:r w:rsidRPr="00773325">
              <w:t>1.22 ± 0.24</w:t>
            </w:r>
          </w:p>
        </w:tc>
        <w:tc>
          <w:tcPr>
            <w:tcW w:w="1075" w:type="dxa"/>
            <w:noWrap/>
            <w:hideMark/>
          </w:tcPr>
          <w:p w14:paraId="0FD977B2" w14:textId="3590F969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3D28044B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1B6FA0C4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4773CDF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D66FD4C" w14:textId="77777777" w:rsidR="00773325" w:rsidRPr="00773325" w:rsidRDefault="00773325">
            <w:r w:rsidRPr="00773325">
              <w:t>1.14 ± 0.60</w:t>
            </w:r>
          </w:p>
        </w:tc>
        <w:tc>
          <w:tcPr>
            <w:tcW w:w="1080" w:type="dxa"/>
            <w:noWrap/>
            <w:hideMark/>
          </w:tcPr>
          <w:p w14:paraId="43100E9F" w14:textId="77777777" w:rsidR="00773325" w:rsidRPr="00773325" w:rsidRDefault="00773325">
            <w:r w:rsidRPr="00773325">
              <w:t>1.17 ± 0.54</w:t>
            </w:r>
          </w:p>
        </w:tc>
        <w:tc>
          <w:tcPr>
            <w:tcW w:w="1080" w:type="dxa"/>
            <w:noWrap/>
            <w:hideMark/>
          </w:tcPr>
          <w:p w14:paraId="5A0DC493" w14:textId="77777777" w:rsidR="00773325" w:rsidRPr="00773325" w:rsidRDefault="00773325">
            <w:r w:rsidRPr="00773325">
              <w:t>p = 0.97</w:t>
            </w:r>
          </w:p>
        </w:tc>
        <w:tc>
          <w:tcPr>
            <w:tcW w:w="1170" w:type="dxa"/>
            <w:noWrap/>
            <w:hideMark/>
          </w:tcPr>
          <w:p w14:paraId="5D3B1AEF" w14:textId="77777777" w:rsidR="00773325" w:rsidRPr="00773325" w:rsidRDefault="00773325">
            <w:r w:rsidRPr="00773325">
              <w:t>0.25 ± 0.04</w:t>
            </w:r>
          </w:p>
        </w:tc>
        <w:tc>
          <w:tcPr>
            <w:tcW w:w="900" w:type="dxa"/>
            <w:noWrap/>
            <w:hideMark/>
          </w:tcPr>
          <w:p w14:paraId="3F85335E" w14:textId="77777777" w:rsidR="00773325" w:rsidRPr="00773325" w:rsidRDefault="00773325">
            <w:r w:rsidRPr="00773325">
              <w:t>0.19 ± 0.05</w:t>
            </w:r>
          </w:p>
        </w:tc>
        <w:tc>
          <w:tcPr>
            <w:tcW w:w="1080" w:type="dxa"/>
            <w:noWrap/>
            <w:hideMark/>
          </w:tcPr>
          <w:p w14:paraId="7410703E" w14:textId="77777777" w:rsidR="00773325" w:rsidRPr="00773325" w:rsidRDefault="00773325">
            <w:r w:rsidRPr="00773325">
              <w:t>p = 0.34</w:t>
            </w:r>
          </w:p>
        </w:tc>
        <w:tc>
          <w:tcPr>
            <w:tcW w:w="990" w:type="dxa"/>
            <w:noWrap/>
            <w:hideMark/>
          </w:tcPr>
          <w:p w14:paraId="35AEE539" w14:textId="77777777" w:rsidR="00773325" w:rsidRPr="00773325" w:rsidRDefault="00773325">
            <w:r w:rsidRPr="00773325">
              <w:t>1.31 ± 0.27</w:t>
            </w:r>
          </w:p>
        </w:tc>
        <w:tc>
          <w:tcPr>
            <w:tcW w:w="1075" w:type="dxa"/>
            <w:noWrap/>
            <w:hideMark/>
          </w:tcPr>
          <w:p w14:paraId="119C885D" w14:textId="15BD0631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187E7288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4339870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10FE63A7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A41A90E" w14:textId="77777777" w:rsidR="00773325" w:rsidRPr="00773325" w:rsidRDefault="00773325">
            <w:r w:rsidRPr="00773325">
              <w:t>1.25 ± 0.44</w:t>
            </w:r>
          </w:p>
        </w:tc>
        <w:tc>
          <w:tcPr>
            <w:tcW w:w="1080" w:type="dxa"/>
            <w:noWrap/>
            <w:hideMark/>
          </w:tcPr>
          <w:p w14:paraId="13FF3815" w14:textId="77777777" w:rsidR="00773325" w:rsidRPr="00773325" w:rsidRDefault="00773325">
            <w:r w:rsidRPr="00773325">
              <w:t>0.91 ± 0.13</w:t>
            </w:r>
          </w:p>
        </w:tc>
        <w:tc>
          <w:tcPr>
            <w:tcW w:w="1080" w:type="dxa"/>
            <w:noWrap/>
            <w:hideMark/>
          </w:tcPr>
          <w:p w14:paraId="411747BC" w14:textId="77777777" w:rsidR="00773325" w:rsidRPr="00773325" w:rsidRDefault="00773325">
            <w:r w:rsidRPr="00773325">
              <w:t>p = 0.49</w:t>
            </w:r>
          </w:p>
        </w:tc>
        <w:tc>
          <w:tcPr>
            <w:tcW w:w="1170" w:type="dxa"/>
            <w:noWrap/>
            <w:hideMark/>
          </w:tcPr>
          <w:p w14:paraId="3527C36D" w14:textId="77777777" w:rsidR="00773325" w:rsidRPr="00773325" w:rsidRDefault="00773325">
            <w:r w:rsidRPr="00773325">
              <w:t>0.35 ± 0.09</w:t>
            </w:r>
          </w:p>
        </w:tc>
        <w:tc>
          <w:tcPr>
            <w:tcW w:w="900" w:type="dxa"/>
            <w:noWrap/>
            <w:hideMark/>
          </w:tcPr>
          <w:p w14:paraId="5180F50D" w14:textId="77777777" w:rsidR="00773325" w:rsidRPr="00773325" w:rsidRDefault="00773325">
            <w:r w:rsidRPr="00773325">
              <w:t>0.30 ± 0.07</w:t>
            </w:r>
          </w:p>
        </w:tc>
        <w:tc>
          <w:tcPr>
            <w:tcW w:w="1080" w:type="dxa"/>
            <w:noWrap/>
            <w:hideMark/>
          </w:tcPr>
          <w:p w14:paraId="5B45E65D" w14:textId="77777777" w:rsidR="00773325" w:rsidRPr="00773325" w:rsidRDefault="00773325">
            <w:r w:rsidRPr="00773325">
              <w:t>p = 0.64</w:t>
            </w:r>
          </w:p>
        </w:tc>
        <w:tc>
          <w:tcPr>
            <w:tcW w:w="990" w:type="dxa"/>
            <w:noWrap/>
            <w:hideMark/>
          </w:tcPr>
          <w:p w14:paraId="23A3542E" w14:textId="77777777" w:rsidR="00773325" w:rsidRPr="00773325" w:rsidRDefault="00773325">
            <w:r w:rsidRPr="00773325">
              <w:t>1.22 ± 0.21</w:t>
            </w:r>
          </w:p>
        </w:tc>
        <w:tc>
          <w:tcPr>
            <w:tcW w:w="1075" w:type="dxa"/>
            <w:noWrap/>
            <w:hideMark/>
          </w:tcPr>
          <w:p w14:paraId="4BE12CBF" w14:textId="0FA33F80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0F61C378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45FC8866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0409855A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7C4D8E6E" w14:textId="77777777" w:rsidR="00773325" w:rsidRPr="00773325" w:rsidRDefault="00773325">
            <w:r w:rsidRPr="00773325">
              <w:t>3.00 ± 0.59</w:t>
            </w:r>
          </w:p>
        </w:tc>
        <w:tc>
          <w:tcPr>
            <w:tcW w:w="1080" w:type="dxa"/>
            <w:noWrap/>
            <w:hideMark/>
          </w:tcPr>
          <w:p w14:paraId="465E0FC4" w14:textId="77777777" w:rsidR="00773325" w:rsidRPr="00773325" w:rsidRDefault="00773325">
            <w:r w:rsidRPr="00773325">
              <w:t>4.41 ± 2.14</w:t>
            </w:r>
          </w:p>
        </w:tc>
        <w:tc>
          <w:tcPr>
            <w:tcW w:w="1080" w:type="dxa"/>
            <w:noWrap/>
            <w:hideMark/>
          </w:tcPr>
          <w:p w14:paraId="218FAB25" w14:textId="77777777" w:rsidR="00773325" w:rsidRPr="00773325" w:rsidRDefault="00773325">
            <w:r w:rsidRPr="00773325">
              <w:t>p = 0.55</w:t>
            </w:r>
          </w:p>
        </w:tc>
        <w:tc>
          <w:tcPr>
            <w:tcW w:w="1170" w:type="dxa"/>
            <w:noWrap/>
            <w:hideMark/>
          </w:tcPr>
          <w:p w14:paraId="1FA57539" w14:textId="77777777" w:rsidR="00773325" w:rsidRPr="00773325" w:rsidRDefault="00773325">
            <w:r w:rsidRPr="00773325">
              <w:t>0.81 ± 0.20</w:t>
            </w:r>
          </w:p>
        </w:tc>
        <w:tc>
          <w:tcPr>
            <w:tcW w:w="900" w:type="dxa"/>
            <w:noWrap/>
            <w:hideMark/>
          </w:tcPr>
          <w:p w14:paraId="298EC9D3" w14:textId="77777777" w:rsidR="00773325" w:rsidRPr="00773325" w:rsidRDefault="00773325">
            <w:r w:rsidRPr="00773325">
              <w:t>1.03 ± 0.27</w:t>
            </w:r>
          </w:p>
        </w:tc>
        <w:tc>
          <w:tcPr>
            <w:tcW w:w="1080" w:type="dxa"/>
            <w:noWrap/>
            <w:hideMark/>
          </w:tcPr>
          <w:p w14:paraId="65E16D61" w14:textId="77777777" w:rsidR="00773325" w:rsidRPr="00773325" w:rsidRDefault="00773325">
            <w:r w:rsidRPr="00773325">
              <w:t>p = 0.51</w:t>
            </w:r>
          </w:p>
        </w:tc>
        <w:tc>
          <w:tcPr>
            <w:tcW w:w="990" w:type="dxa"/>
            <w:noWrap/>
            <w:hideMark/>
          </w:tcPr>
          <w:p w14:paraId="142E1841" w14:textId="04C7BFBC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47652C50" w14:textId="77777777" w:rsidR="00773325" w:rsidRPr="00773325" w:rsidRDefault="00773325">
            <w:r w:rsidRPr="00773325">
              <w:t>1.47 ± 0.47</w:t>
            </w:r>
          </w:p>
        </w:tc>
      </w:tr>
      <w:tr w:rsidR="00773325" w:rsidRPr="00773325" w14:paraId="526A1461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3494943B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430779C5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0D74858" w14:textId="77777777" w:rsidR="00773325" w:rsidRPr="00773325" w:rsidRDefault="00773325">
            <w:r w:rsidRPr="00773325">
              <w:t>2.68 ± 0.64</w:t>
            </w:r>
          </w:p>
        </w:tc>
        <w:tc>
          <w:tcPr>
            <w:tcW w:w="1080" w:type="dxa"/>
            <w:noWrap/>
            <w:hideMark/>
          </w:tcPr>
          <w:p w14:paraId="2DFF2047" w14:textId="77777777" w:rsidR="00773325" w:rsidRPr="00773325" w:rsidRDefault="00773325">
            <w:r w:rsidRPr="00773325">
              <w:t>3.01 ± 1.15</w:t>
            </w:r>
          </w:p>
        </w:tc>
        <w:tc>
          <w:tcPr>
            <w:tcW w:w="1080" w:type="dxa"/>
            <w:noWrap/>
            <w:hideMark/>
          </w:tcPr>
          <w:p w14:paraId="2F860222" w14:textId="77777777" w:rsidR="00773325" w:rsidRPr="00773325" w:rsidRDefault="00773325">
            <w:r w:rsidRPr="00773325">
              <w:t>p = 0.81</w:t>
            </w:r>
          </w:p>
        </w:tc>
        <w:tc>
          <w:tcPr>
            <w:tcW w:w="1170" w:type="dxa"/>
            <w:noWrap/>
            <w:hideMark/>
          </w:tcPr>
          <w:p w14:paraId="430CB0FC" w14:textId="77777777" w:rsidR="00773325" w:rsidRPr="00773325" w:rsidRDefault="00773325">
            <w:r w:rsidRPr="00773325">
              <w:t>1.68 ± 0.50</w:t>
            </w:r>
          </w:p>
        </w:tc>
        <w:tc>
          <w:tcPr>
            <w:tcW w:w="900" w:type="dxa"/>
            <w:noWrap/>
            <w:hideMark/>
          </w:tcPr>
          <w:p w14:paraId="58EE9D32" w14:textId="77777777" w:rsidR="00773325" w:rsidRPr="00773325" w:rsidRDefault="00773325">
            <w:r w:rsidRPr="00773325">
              <w:t>1.51 ± 0.40</w:t>
            </w:r>
          </w:p>
        </w:tc>
        <w:tc>
          <w:tcPr>
            <w:tcW w:w="1080" w:type="dxa"/>
            <w:noWrap/>
            <w:hideMark/>
          </w:tcPr>
          <w:p w14:paraId="55116559" w14:textId="77777777" w:rsidR="00773325" w:rsidRPr="00773325" w:rsidRDefault="00773325">
            <w:r w:rsidRPr="00773325">
              <w:t>p = 0.80</w:t>
            </w:r>
          </w:p>
        </w:tc>
        <w:tc>
          <w:tcPr>
            <w:tcW w:w="990" w:type="dxa"/>
            <w:noWrap/>
            <w:hideMark/>
          </w:tcPr>
          <w:p w14:paraId="1769ED89" w14:textId="7E13458B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55CA7151" w14:textId="77777777" w:rsidR="00773325" w:rsidRPr="00773325" w:rsidRDefault="00773325">
            <w:r w:rsidRPr="00773325">
              <w:t>1.12 ± 0.15</w:t>
            </w:r>
          </w:p>
        </w:tc>
      </w:tr>
      <w:tr w:rsidR="00773325" w:rsidRPr="00773325" w14:paraId="2CBD414E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4A9CB2E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888A780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2D8EDA4E" w14:textId="77777777" w:rsidR="00773325" w:rsidRPr="00773325" w:rsidRDefault="00773325">
            <w:r w:rsidRPr="00773325">
              <w:t>2.88 ± 0.54</w:t>
            </w:r>
          </w:p>
        </w:tc>
        <w:tc>
          <w:tcPr>
            <w:tcW w:w="1080" w:type="dxa"/>
            <w:noWrap/>
            <w:hideMark/>
          </w:tcPr>
          <w:p w14:paraId="5C599F1A" w14:textId="77777777" w:rsidR="00773325" w:rsidRPr="00773325" w:rsidRDefault="00773325">
            <w:r w:rsidRPr="00773325">
              <w:t>1.38 ± 0.10</w:t>
            </w:r>
          </w:p>
        </w:tc>
        <w:tc>
          <w:tcPr>
            <w:tcW w:w="1080" w:type="dxa"/>
            <w:noWrap/>
            <w:hideMark/>
          </w:tcPr>
          <w:p w14:paraId="75398E32" w14:textId="77777777" w:rsidR="00773325" w:rsidRPr="00773325" w:rsidRDefault="00773325">
            <w:r w:rsidRPr="00773325">
              <w:t>p = 0.03*</w:t>
            </w:r>
          </w:p>
        </w:tc>
        <w:tc>
          <w:tcPr>
            <w:tcW w:w="1170" w:type="dxa"/>
            <w:noWrap/>
            <w:hideMark/>
          </w:tcPr>
          <w:p w14:paraId="3C1107A1" w14:textId="77777777" w:rsidR="00773325" w:rsidRPr="00773325" w:rsidRDefault="00773325">
            <w:r w:rsidRPr="00773325">
              <w:t>0.67 ± 0.18</w:t>
            </w:r>
          </w:p>
        </w:tc>
        <w:tc>
          <w:tcPr>
            <w:tcW w:w="900" w:type="dxa"/>
            <w:noWrap/>
            <w:hideMark/>
          </w:tcPr>
          <w:p w14:paraId="745E81E1" w14:textId="77777777" w:rsidR="00773325" w:rsidRPr="00773325" w:rsidRDefault="00773325">
            <w:r w:rsidRPr="00773325">
              <w:t>0.72 ± 0.28</w:t>
            </w:r>
          </w:p>
        </w:tc>
        <w:tc>
          <w:tcPr>
            <w:tcW w:w="1080" w:type="dxa"/>
            <w:noWrap/>
            <w:hideMark/>
          </w:tcPr>
          <w:p w14:paraId="68A97F22" w14:textId="77777777" w:rsidR="00773325" w:rsidRPr="00773325" w:rsidRDefault="00773325">
            <w:r w:rsidRPr="00773325">
              <w:t>p = 0.89</w:t>
            </w:r>
          </w:p>
        </w:tc>
        <w:tc>
          <w:tcPr>
            <w:tcW w:w="990" w:type="dxa"/>
            <w:noWrap/>
            <w:hideMark/>
          </w:tcPr>
          <w:p w14:paraId="497F38DB" w14:textId="445FD2D1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30B50CEA" w14:textId="77777777" w:rsidR="00773325" w:rsidRPr="00773325" w:rsidRDefault="00773325">
            <w:r w:rsidRPr="00773325">
              <w:t>1.14 ± 0.14</w:t>
            </w:r>
          </w:p>
        </w:tc>
      </w:tr>
      <w:tr w:rsidR="00773325" w:rsidRPr="00773325" w14:paraId="613676B7" w14:textId="77777777" w:rsidTr="00583D7B">
        <w:trPr>
          <w:trHeight w:val="324"/>
        </w:trPr>
        <w:tc>
          <w:tcPr>
            <w:tcW w:w="10790" w:type="dxa"/>
            <w:gridSpan w:val="10"/>
            <w:noWrap/>
            <w:hideMark/>
          </w:tcPr>
          <w:p w14:paraId="01ACE76A" w14:textId="4AB4EF57" w:rsidR="00773325" w:rsidRPr="00773325" w:rsidRDefault="00773325">
            <w:pPr>
              <w:rPr>
                <w:b/>
                <w:bCs/>
              </w:rPr>
            </w:pPr>
            <w:r w:rsidRPr="00773325">
              <w:rPr>
                <w:b/>
                <w:bCs/>
              </w:rPr>
              <w:t>CCR7</w:t>
            </w:r>
            <w:r w:rsidRPr="00773325">
              <w:t> </w:t>
            </w:r>
          </w:p>
        </w:tc>
      </w:tr>
      <w:tr w:rsidR="00773325" w:rsidRPr="00773325" w14:paraId="36193BB4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017546F1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0B2F4AB8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0522D0B" w14:textId="77777777" w:rsidR="00773325" w:rsidRPr="00773325" w:rsidRDefault="00773325">
            <w:r w:rsidRPr="00773325">
              <w:t>0.30 ± 0.10</w:t>
            </w:r>
          </w:p>
        </w:tc>
        <w:tc>
          <w:tcPr>
            <w:tcW w:w="1080" w:type="dxa"/>
            <w:noWrap/>
            <w:hideMark/>
          </w:tcPr>
          <w:p w14:paraId="5B96C6D0" w14:textId="77777777" w:rsidR="00773325" w:rsidRPr="00773325" w:rsidRDefault="00773325">
            <w:r w:rsidRPr="00773325">
              <w:t>2.21 ± 0.36</w:t>
            </w:r>
          </w:p>
        </w:tc>
        <w:tc>
          <w:tcPr>
            <w:tcW w:w="1080" w:type="dxa"/>
            <w:noWrap/>
            <w:hideMark/>
          </w:tcPr>
          <w:p w14:paraId="42560A84" w14:textId="77777777" w:rsidR="00773325" w:rsidRPr="00773325" w:rsidRDefault="00773325">
            <w:r w:rsidRPr="00773325">
              <w:t>p = 0.13</w:t>
            </w:r>
          </w:p>
        </w:tc>
        <w:tc>
          <w:tcPr>
            <w:tcW w:w="1170" w:type="dxa"/>
            <w:noWrap/>
            <w:hideMark/>
          </w:tcPr>
          <w:p w14:paraId="79DE5027" w14:textId="77777777" w:rsidR="00773325" w:rsidRPr="00773325" w:rsidRDefault="00773325">
            <w:r w:rsidRPr="00773325">
              <w:t>0.40 ± 0.11</w:t>
            </w:r>
          </w:p>
        </w:tc>
        <w:tc>
          <w:tcPr>
            <w:tcW w:w="900" w:type="dxa"/>
            <w:noWrap/>
            <w:hideMark/>
          </w:tcPr>
          <w:p w14:paraId="60B5DF14" w14:textId="77777777" w:rsidR="00773325" w:rsidRPr="00773325" w:rsidRDefault="00773325">
            <w:r w:rsidRPr="00773325">
              <w:t>0.90 ± 0.27</w:t>
            </w:r>
          </w:p>
        </w:tc>
        <w:tc>
          <w:tcPr>
            <w:tcW w:w="1080" w:type="dxa"/>
            <w:noWrap/>
            <w:hideMark/>
          </w:tcPr>
          <w:p w14:paraId="3C3BE64C" w14:textId="77777777" w:rsidR="00773325" w:rsidRPr="00773325" w:rsidRDefault="00773325">
            <w:r w:rsidRPr="00773325">
              <w:t>p = 0.12</w:t>
            </w:r>
          </w:p>
        </w:tc>
        <w:tc>
          <w:tcPr>
            <w:tcW w:w="990" w:type="dxa"/>
            <w:noWrap/>
            <w:hideMark/>
          </w:tcPr>
          <w:p w14:paraId="60FEB7E4" w14:textId="77777777" w:rsidR="00773325" w:rsidRPr="00773325" w:rsidRDefault="00773325">
            <w:r w:rsidRPr="00773325">
              <w:t xml:space="preserve">1.36 ± 0.30 </w:t>
            </w:r>
          </w:p>
        </w:tc>
        <w:tc>
          <w:tcPr>
            <w:tcW w:w="1075" w:type="dxa"/>
            <w:noWrap/>
            <w:hideMark/>
          </w:tcPr>
          <w:p w14:paraId="26E18E35" w14:textId="2B27765E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0CB9C304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011447EE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02181948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18E8BE3" w14:textId="77777777" w:rsidR="00773325" w:rsidRPr="00773325" w:rsidRDefault="00773325">
            <w:r w:rsidRPr="00773325">
              <w:t>1.28 ± 0.56</w:t>
            </w:r>
          </w:p>
        </w:tc>
        <w:tc>
          <w:tcPr>
            <w:tcW w:w="1080" w:type="dxa"/>
            <w:noWrap/>
            <w:hideMark/>
          </w:tcPr>
          <w:p w14:paraId="049979AA" w14:textId="77777777" w:rsidR="00773325" w:rsidRPr="00773325" w:rsidRDefault="00773325">
            <w:r w:rsidRPr="00773325">
              <w:t>0.67 ± 0.19</w:t>
            </w:r>
          </w:p>
        </w:tc>
        <w:tc>
          <w:tcPr>
            <w:tcW w:w="1080" w:type="dxa"/>
            <w:noWrap/>
            <w:hideMark/>
          </w:tcPr>
          <w:p w14:paraId="0EDD332C" w14:textId="77777777" w:rsidR="00773325" w:rsidRPr="00773325" w:rsidRDefault="00773325">
            <w:r w:rsidRPr="00773325">
              <w:t>p = 0.34</w:t>
            </w:r>
          </w:p>
        </w:tc>
        <w:tc>
          <w:tcPr>
            <w:tcW w:w="1170" w:type="dxa"/>
            <w:noWrap/>
            <w:hideMark/>
          </w:tcPr>
          <w:p w14:paraId="5700CC3D" w14:textId="77777777" w:rsidR="00773325" w:rsidRPr="00773325" w:rsidRDefault="00773325">
            <w:r w:rsidRPr="00773325">
              <w:t>0.61 ± 0.10</w:t>
            </w:r>
          </w:p>
        </w:tc>
        <w:tc>
          <w:tcPr>
            <w:tcW w:w="900" w:type="dxa"/>
            <w:noWrap/>
            <w:hideMark/>
          </w:tcPr>
          <w:p w14:paraId="54A83546" w14:textId="77777777" w:rsidR="00773325" w:rsidRPr="00773325" w:rsidRDefault="00773325">
            <w:r w:rsidRPr="00773325">
              <w:t>0.95 ± 0.33</w:t>
            </w:r>
          </w:p>
        </w:tc>
        <w:tc>
          <w:tcPr>
            <w:tcW w:w="1080" w:type="dxa"/>
            <w:noWrap/>
            <w:hideMark/>
          </w:tcPr>
          <w:p w14:paraId="54109499" w14:textId="77777777" w:rsidR="00773325" w:rsidRPr="00773325" w:rsidRDefault="00773325">
            <w:r w:rsidRPr="00773325">
              <w:t>p = 0.35</w:t>
            </w:r>
          </w:p>
        </w:tc>
        <w:tc>
          <w:tcPr>
            <w:tcW w:w="990" w:type="dxa"/>
            <w:noWrap/>
            <w:hideMark/>
          </w:tcPr>
          <w:p w14:paraId="1B218714" w14:textId="77777777" w:rsidR="00773325" w:rsidRPr="00773325" w:rsidRDefault="00773325">
            <w:r w:rsidRPr="00773325">
              <w:t>1.43 ± 0.33</w:t>
            </w:r>
          </w:p>
        </w:tc>
        <w:tc>
          <w:tcPr>
            <w:tcW w:w="1075" w:type="dxa"/>
            <w:noWrap/>
            <w:hideMark/>
          </w:tcPr>
          <w:p w14:paraId="7047C768" w14:textId="23F4B0D8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7575449B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4D7B290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08E1AA58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5450994E" w14:textId="77777777" w:rsidR="00773325" w:rsidRPr="00773325" w:rsidRDefault="00773325">
            <w:r w:rsidRPr="00773325">
              <w:t>1.20 ± 0.36</w:t>
            </w:r>
          </w:p>
        </w:tc>
        <w:tc>
          <w:tcPr>
            <w:tcW w:w="1080" w:type="dxa"/>
            <w:noWrap/>
            <w:hideMark/>
          </w:tcPr>
          <w:p w14:paraId="33162D0A" w14:textId="77777777" w:rsidR="00773325" w:rsidRPr="00773325" w:rsidRDefault="00773325">
            <w:r w:rsidRPr="00773325">
              <w:t>3.36 ± 2.24</w:t>
            </w:r>
          </w:p>
        </w:tc>
        <w:tc>
          <w:tcPr>
            <w:tcW w:w="1080" w:type="dxa"/>
            <w:noWrap/>
            <w:hideMark/>
          </w:tcPr>
          <w:p w14:paraId="74CA9B17" w14:textId="77777777" w:rsidR="00773325" w:rsidRPr="00773325" w:rsidRDefault="00773325">
            <w:r w:rsidRPr="00773325">
              <w:t>p = 0.38</w:t>
            </w:r>
          </w:p>
        </w:tc>
        <w:tc>
          <w:tcPr>
            <w:tcW w:w="1170" w:type="dxa"/>
            <w:noWrap/>
            <w:hideMark/>
          </w:tcPr>
          <w:p w14:paraId="1BACC5FB" w14:textId="77777777" w:rsidR="00773325" w:rsidRPr="00773325" w:rsidRDefault="00773325">
            <w:r w:rsidRPr="00773325">
              <w:t>0.32 ± 0.15</w:t>
            </w:r>
          </w:p>
        </w:tc>
        <w:tc>
          <w:tcPr>
            <w:tcW w:w="900" w:type="dxa"/>
            <w:noWrap/>
            <w:hideMark/>
          </w:tcPr>
          <w:p w14:paraId="4E33F524" w14:textId="77777777" w:rsidR="00773325" w:rsidRPr="00773325" w:rsidRDefault="00773325">
            <w:r w:rsidRPr="00773325">
              <w:t>0.40 ± 0.05</w:t>
            </w:r>
          </w:p>
        </w:tc>
        <w:tc>
          <w:tcPr>
            <w:tcW w:w="1080" w:type="dxa"/>
            <w:noWrap/>
            <w:hideMark/>
          </w:tcPr>
          <w:p w14:paraId="3A504071" w14:textId="77777777" w:rsidR="00773325" w:rsidRPr="00773325" w:rsidRDefault="00773325">
            <w:r w:rsidRPr="00773325">
              <w:t>p = 0.63</w:t>
            </w:r>
          </w:p>
        </w:tc>
        <w:tc>
          <w:tcPr>
            <w:tcW w:w="990" w:type="dxa"/>
            <w:noWrap/>
            <w:hideMark/>
          </w:tcPr>
          <w:p w14:paraId="33C50B24" w14:textId="77777777" w:rsidR="00773325" w:rsidRPr="00773325" w:rsidRDefault="00773325">
            <w:r w:rsidRPr="00773325">
              <w:t>1.27 ± 0.23</w:t>
            </w:r>
          </w:p>
        </w:tc>
        <w:tc>
          <w:tcPr>
            <w:tcW w:w="1075" w:type="dxa"/>
            <w:noWrap/>
            <w:hideMark/>
          </w:tcPr>
          <w:p w14:paraId="2949209F" w14:textId="7D3106E3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6A47537C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2ED5EE23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601D8A0E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68463704" w14:textId="77777777" w:rsidR="00773325" w:rsidRPr="00773325" w:rsidRDefault="00773325">
            <w:r w:rsidRPr="00773325">
              <w:t>4.98 ± 2.01</w:t>
            </w:r>
          </w:p>
        </w:tc>
        <w:tc>
          <w:tcPr>
            <w:tcW w:w="1080" w:type="dxa"/>
            <w:noWrap/>
            <w:hideMark/>
          </w:tcPr>
          <w:p w14:paraId="68B97EED" w14:textId="77777777" w:rsidR="00773325" w:rsidRPr="00773325" w:rsidRDefault="00773325">
            <w:r w:rsidRPr="00773325">
              <w:t>1.03 ± 0.20</w:t>
            </w:r>
          </w:p>
        </w:tc>
        <w:tc>
          <w:tcPr>
            <w:tcW w:w="1080" w:type="dxa"/>
            <w:noWrap/>
            <w:hideMark/>
          </w:tcPr>
          <w:p w14:paraId="2F472835" w14:textId="77777777" w:rsidR="00773325" w:rsidRPr="00773325" w:rsidRDefault="00773325">
            <w:r w:rsidRPr="00773325">
              <w:t>p = 0.10</w:t>
            </w:r>
          </w:p>
        </w:tc>
        <w:tc>
          <w:tcPr>
            <w:tcW w:w="1170" w:type="dxa"/>
            <w:noWrap/>
            <w:hideMark/>
          </w:tcPr>
          <w:p w14:paraId="57DE587D" w14:textId="77777777" w:rsidR="00773325" w:rsidRPr="00773325" w:rsidRDefault="00773325">
            <w:r w:rsidRPr="00773325">
              <w:t>0.70 ± 0.36</w:t>
            </w:r>
          </w:p>
        </w:tc>
        <w:tc>
          <w:tcPr>
            <w:tcW w:w="900" w:type="dxa"/>
            <w:noWrap/>
            <w:hideMark/>
          </w:tcPr>
          <w:p w14:paraId="07F58815" w14:textId="77777777" w:rsidR="00773325" w:rsidRPr="00773325" w:rsidRDefault="00773325">
            <w:r w:rsidRPr="00773325">
              <w:t>0.47 ± 0.28</w:t>
            </w:r>
          </w:p>
        </w:tc>
        <w:tc>
          <w:tcPr>
            <w:tcW w:w="1080" w:type="dxa"/>
            <w:noWrap/>
            <w:hideMark/>
          </w:tcPr>
          <w:p w14:paraId="71724AD8" w14:textId="77777777" w:rsidR="00773325" w:rsidRPr="00773325" w:rsidRDefault="00773325">
            <w:r w:rsidRPr="00773325">
              <w:t>p = 0.62</w:t>
            </w:r>
          </w:p>
        </w:tc>
        <w:tc>
          <w:tcPr>
            <w:tcW w:w="990" w:type="dxa"/>
            <w:noWrap/>
            <w:hideMark/>
          </w:tcPr>
          <w:p w14:paraId="48AE29AB" w14:textId="5CE22A0D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5C815FDC" w14:textId="77777777" w:rsidR="00773325" w:rsidRPr="00773325" w:rsidRDefault="00773325">
            <w:r w:rsidRPr="00773325">
              <w:t>1.26 ±0.24</w:t>
            </w:r>
          </w:p>
        </w:tc>
      </w:tr>
      <w:tr w:rsidR="00773325" w:rsidRPr="00773325" w14:paraId="2C15C50F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4D5AB0B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B3A08D7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C71E7F6" w14:textId="77777777" w:rsidR="00773325" w:rsidRPr="00773325" w:rsidRDefault="00773325">
            <w:r w:rsidRPr="00773325">
              <w:t>2.05 ± 0.80</w:t>
            </w:r>
          </w:p>
        </w:tc>
        <w:tc>
          <w:tcPr>
            <w:tcW w:w="1080" w:type="dxa"/>
            <w:noWrap/>
            <w:hideMark/>
          </w:tcPr>
          <w:p w14:paraId="68DCA99F" w14:textId="77777777" w:rsidR="00773325" w:rsidRPr="00773325" w:rsidRDefault="00773325">
            <w:r w:rsidRPr="00773325">
              <w:t>1.27 ± 0.64</w:t>
            </w:r>
          </w:p>
        </w:tc>
        <w:tc>
          <w:tcPr>
            <w:tcW w:w="1080" w:type="dxa"/>
            <w:noWrap/>
            <w:hideMark/>
          </w:tcPr>
          <w:p w14:paraId="74643045" w14:textId="77777777" w:rsidR="00773325" w:rsidRPr="00773325" w:rsidRDefault="00773325">
            <w:r w:rsidRPr="00773325">
              <w:t>p = 0.48</w:t>
            </w:r>
          </w:p>
        </w:tc>
        <w:tc>
          <w:tcPr>
            <w:tcW w:w="1170" w:type="dxa"/>
            <w:noWrap/>
            <w:hideMark/>
          </w:tcPr>
          <w:p w14:paraId="429CBC67" w14:textId="77777777" w:rsidR="00773325" w:rsidRPr="00773325" w:rsidRDefault="00773325">
            <w:r w:rsidRPr="00773325">
              <w:t>0.94 ± 0.38</w:t>
            </w:r>
          </w:p>
        </w:tc>
        <w:tc>
          <w:tcPr>
            <w:tcW w:w="900" w:type="dxa"/>
            <w:noWrap/>
            <w:hideMark/>
          </w:tcPr>
          <w:p w14:paraId="11F4A6A5" w14:textId="77777777" w:rsidR="00773325" w:rsidRPr="00773325" w:rsidRDefault="00773325">
            <w:r w:rsidRPr="00773325">
              <w:t>1.17 ± 0.43</w:t>
            </w:r>
          </w:p>
        </w:tc>
        <w:tc>
          <w:tcPr>
            <w:tcW w:w="1080" w:type="dxa"/>
            <w:noWrap/>
            <w:hideMark/>
          </w:tcPr>
          <w:p w14:paraId="71A9B8A4" w14:textId="77777777" w:rsidR="00773325" w:rsidRPr="00773325" w:rsidRDefault="00773325">
            <w:r w:rsidRPr="00773325">
              <w:t>p = 0.69</w:t>
            </w:r>
          </w:p>
        </w:tc>
        <w:tc>
          <w:tcPr>
            <w:tcW w:w="990" w:type="dxa"/>
            <w:noWrap/>
            <w:hideMark/>
          </w:tcPr>
          <w:p w14:paraId="171D6E55" w14:textId="6B740AAA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5F1E6501" w14:textId="77777777" w:rsidR="00773325" w:rsidRPr="00773325" w:rsidRDefault="00773325">
            <w:r w:rsidRPr="00773325">
              <w:t>2.14 ± 0.65</w:t>
            </w:r>
          </w:p>
        </w:tc>
      </w:tr>
      <w:tr w:rsidR="00773325" w:rsidRPr="00773325" w14:paraId="6DA57560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5A35A74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75FAFBA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CE5575A" w14:textId="77777777" w:rsidR="00773325" w:rsidRPr="00773325" w:rsidRDefault="00773325">
            <w:r w:rsidRPr="00773325">
              <w:t>1.33 ± 0.54</w:t>
            </w:r>
          </w:p>
        </w:tc>
        <w:tc>
          <w:tcPr>
            <w:tcW w:w="1080" w:type="dxa"/>
            <w:noWrap/>
            <w:hideMark/>
          </w:tcPr>
          <w:p w14:paraId="5554D6EF" w14:textId="77777777" w:rsidR="00773325" w:rsidRPr="00773325" w:rsidRDefault="00773325">
            <w:r w:rsidRPr="00773325">
              <w:t>2.19 ± 1.65</w:t>
            </w:r>
          </w:p>
        </w:tc>
        <w:tc>
          <w:tcPr>
            <w:tcW w:w="1080" w:type="dxa"/>
            <w:noWrap/>
            <w:hideMark/>
          </w:tcPr>
          <w:p w14:paraId="32C6745A" w14:textId="77777777" w:rsidR="00773325" w:rsidRPr="00773325" w:rsidRDefault="00773325">
            <w:r w:rsidRPr="00773325">
              <w:t>p = 0.64</w:t>
            </w:r>
          </w:p>
        </w:tc>
        <w:tc>
          <w:tcPr>
            <w:tcW w:w="1170" w:type="dxa"/>
            <w:noWrap/>
            <w:hideMark/>
          </w:tcPr>
          <w:p w14:paraId="026A7F42" w14:textId="77777777" w:rsidR="00773325" w:rsidRPr="00773325" w:rsidRDefault="00773325">
            <w:r w:rsidRPr="00773325">
              <w:t>0.58 ± 0.27</w:t>
            </w:r>
          </w:p>
        </w:tc>
        <w:tc>
          <w:tcPr>
            <w:tcW w:w="900" w:type="dxa"/>
            <w:noWrap/>
            <w:hideMark/>
          </w:tcPr>
          <w:p w14:paraId="4AA0C34B" w14:textId="77777777" w:rsidR="00773325" w:rsidRPr="00773325" w:rsidRDefault="00773325">
            <w:r w:rsidRPr="00773325">
              <w:t>0.42 ± 0.08</w:t>
            </w:r>
          </w:p>
        </w:tc>
        <w:tc>
          <w:tcPr>
            <w:tcW w:w="1080" w:type="dxa"/>
            <w:noWrap/>
            <w:hideMark/>
          </w:tcPr>
          <w:p w14:paraId="1470F68F" w14:textId="77777777" w:rsidR="00773325" w:rsidRPr="00773325" w:rsidRDefault="00773325">
            <w:r w:rsidRPr="00773325">
              <w:t>p = 0.58</w:t>
            </w:r>
          </w:p>
        </w:tc>
        <w:tc>
          <w:tcPr>
            <w:tcW w:w="990" w:type="dxa"/>
            <w:noWrap/>
            <w:hideMark/>
          </w:tcPr>
          <w:p w14:paraId="4CAF7C0E" w14:textId="5DCA02B5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0336F018" w14:textId="77777777" w:rsidR="00773325" w:rsidRPr="00773325" w:rsidRDefault="00773325">
            <w:r w:rsidRPr="00773325">
              <w:t>2.78 ± 1.27</w:t>
            </w:r>
          </w:p>
        </w:tc>
      </w:tr>
      <w:tr w:rsidR="00773325" w:rsidRPr="00773325" w14:paraId="6E35135C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7FEE2602" w14:textId="578863FC" w:rsidR="00773325" w:rsidRPr="00773325" w:rsidRDefault="00773325">
            <w:pPr>
              <w:rPr>
                <w:b/>
                <w:bCs/>
              </w:rPr>
            </w:pPr>
            <w:r w:rsidRPr="00773325">
              <w:rPr>
                <w:b/>
                <w:bCs/>
              </w:rPr>
              <w:t>HIF1a</w:t>
            </w:r>
          </w:p>
        </w:tc>
      </w:tr>
      <w:tr w:rsidR="00773325" w:rsidRPr="00773325" w14:paraId="57131515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05349B59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4E38609A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63DEC16B" w14:textId="77777777" w:rsidR="00773325" w:rsidRPr="00773325" w:rsidRDefault="00773325">
            <w:r w:rsidRPr="00773325">
              <w:t>1.59 ± 0.47</w:t>
            </w:r>
          </w:p>
        </w:tc>
        <w:tc>
          <w:tcPr>
            <w:tcW w:w="1080" w:type="dxa"/>
            <w:noWrap/>
            <w:hideMark/>
          </w:tcPr>
          <w:p w14:paraId="73AF1F07" w14:textId="77777777" w:rsidR="00773325" w:rsidRPr="00773325" w:rsidRDefault="00773325">
            <w:r w:rsidRPr="00773325">
              <w:t xml:space="preserve">1.58 ± 0.29 </w:t>
            </w:r>
          </w:p>
        </w:tc>
        <w:tc>
          <w:tcPr>
            <w:tcW w:w="1080" w:type="dxa"/>
            <w:noWrap/>
            <w:hideMark/>
          </w:tcPr>
          <w:p w14:paraId="204644BC" w14:textId="77777777" w:rsidR="00773325" w:rsidRPr="00773325" w:rsidRDefault="00773325">
            <w:r w:rsidRPr="00773325">
              <w:t>p = 0.99</w:t>
            </w:r>
          </w:p>
        </w:tc>
        <w:tc>
          <w:tcPr>
            <w:tcW w:w="1170" w:type="dxa"/>
            <w:noWrap/>
            <w:hideMark/>
          </w:tcPr>
          <w:p w14:paraId="42C79712" w14:textId="77777777" w:rsidR="00773325" w:rsidRPr="00773325" w:rsidRDefault="00773325">
            <w:r w:rsidRPr="00773325">
              <w:t>0.75 ± 0.14</w:t>
            </w:r>
          </w:p>
        </w:tc>
        <w:tc>
          <w:tcPr>
            <w:tcW w:w="900" w:type="dxa"/>
            <w:noWrap/>
            <w:hideMark/>
          </w:tcPr>
          <w:p w14:paraId="7DFB5EE8" w14:textId="77777777" w:rsidR="00773325" w:rsidRPr="00773325" w:rsidRDefault="00773325">
            <w:r w:rsidRPr="00773325">
              <w:t xml:space="preserve">1.06 ± 0.20 </w:t>
            </w:r>
          </w:p>
        </w:tc>
        <w:tc>
          <w:tcPr>
            <w:tcW w:w="1080" w:type="dxa"/>
            <w:noWrap/>
            <w:hideMark/>
          </w:tcPr>
          <w:p w14:paraId="2F74F486" w14:textId="77777777" w:rsidR="00773325" w:rsidRPr="00773325" w:rsidRDefault="00773325">
            <w:r w:rsidRPr="00773325">
              <w:t>p = 0.23</w:t>
            </w:r>
          </w:p>
        </w:tc>
        <w:tc>
          <w:tcPr>
            <w:tcW w:w="990" w:type="dxa"/>
            <w:noWrap/>
            <w:hideMark/>
          </w:tcPr>
          <w:p w14:paraId="34D59777" w14:textId="77777777" w:rsidR="00773325" w:rsidRPr="00773325" w:rsidRDefault="00773325">
            <w:r w:rsidRPr="00773325">
              <w:t>1.11 ± 0.16</w:t>
            </w:r>
          </w:p>
        </w:tc>
        <w:tc>
          <w:tcPr>
            <w:tcW w:w="1075" w:type="dxa"/>
            <w:noWrap/>
            <w:hideMark/>
          </w:tcPr>
          <w:p w14:paraId="01208175" w14:textId="53D81B03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121A952A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121CAD9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13C0218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629522C" w14:textId="77777777" w:rsidR="00773325" w:rsidRPr="00773325" w:rsidRDefault="00773325">
            <w:r w:rsidRPr="00773325">
              <w:t>1.46 ± 0.47</w:t>
            </w:r>
          </w:p>
        </w:tc>
        <w:tc>
          <w:tcPr>
            <w:tcW w:w="1080" w:type="dxa"/>
            <w:noWrap/>
            <w:hideMark/>
          </w:tcPr>
          <w:p w14:paraId="1A423AC7" w14:textId="77777777" w:rsidR="00773325" w:rsidRPr="00773325" w:rsidRDefault="00773325">
            <w:r w:rsidRPr="00773325">
              <w:t>0.87 ± 0.53</w:t>
            </w:r>
          </w:p>
        </w:tc>
        <w:tc>
          <w:tcPr>
            <w:tcW w:w="1080" w:type="dxa"/>
            <w:noWrap/>
            <w:hideMark/>
          </w:tcPr>
          <w:p w14:paraId="79D5A122" w14:textId="77777777" w:rsidR="00773325" w:rsidRPr="00773325" w:rsidRDefault="00773325">
            <w:r w:rsidRPr="00773325">
              <w:t>p = 0.45</w:t>
            </w:r>
          </w:p>
        </w:tc>
        <w:tc>
          <w:tcPr>
            <w:tcW w:w="1170" w:type="dxa"/>
            <w:noWrap/>
            <w:hideMark/>
          </w:tcPr>
          <w:p w14:paraId="13938213" w14:textId="77777777" w:rsidR="00773325" w:rsidRPr="00773325" w:rsidRDefault="00773325">
            <w:r w:rsidRPr="00773325">
              <w:t>0.75 ± 0.13</w:t>
            </w:r>
          </w:p>
        </w:tc>
        <w:tc>
          <w:tcPr>
            <w:tcW w:w="900" w:type="dxa"/>
            <w:noWrap/>
            <w:hideMark/>
          </w:tcPr>
          <w:p w14:paraId="1CF1DBF6" w14:textId="77777777" w:rsidR="00773325" w:rsidRPr="00773325" w:rsidRDefault="00773325">
            <w:r w:rsidRPr="00773325">
              <w:t>0.67 ± 0.12</w:t>
            </w:r>
          </w:p>
        </w:tc>
        <w:tc>
          <w:tcPr>
            <w:tcW w:w="1080" w:type="dxa"/>
            <w:noWrap/>
            <w:hideMark/>
          </w:tcPr>
          <w:p w14:paraId="059023AB" w14:textId="77777777" w:rsidR="00773325" w:rsidRPr="00773325" w:rsidRDefault="00773325">
            <w:r w:rsidRPr="00773325">
              <w:t>p = 0.66</w:t>
            </w:r>
          </w:p>
        </w:tc>
        <w:tc>
          <w:tcPr>
            <w:tcW w:w="990" w:type="dxa"/>
            <w:noWrap/>
            <w:hideMark/>
          </w:tcPr>
          <w:p w14:paraId="05B50C8D" w14:textId="77777777" w:rsidR="00773325" w:rsidRPr="00773325" w:rsidRDefault="00773325">
            <w:r w:rsidRPr="00773325">
              <w:t>1.12 ± 0.15</w:t>
            </w:r>
          </w:p>
        </w:tc>
        <w:tc>
          <w:tcPr>
            <w:tcW w:w="1075" w:type="dxa"/>
            <w:noWrap/>
            <w:hideMark/>
          </w:tcPr>
          <w:p w14:paraId="0DAF1DE5" w14:textId="24913508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1ED75EAF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0D91DDD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445B6434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11FEC39" w14:textId="77777777" w:rsidR="00773325" w:rsidRPr="00773325" w:rsidRDefault="00773325">
            <w:r w:rsidRPr="00773325">
              <w:t>1.05 ± 0.22</w:t>
            </w:r>
          </w:p>
        </w:tc>
        <w:tc>
          <w:tcPr>
            <w:tcW w:w="1080" w:type="dxa"/>
            <w:noWrap/>
            <w:hideMark/>
          </w:tcPr>
          <w:p w14:paraId="40B5E534" w14:textId="77777777" w:rsidR="00773325" w:rsidRPr="00773325" w:rsidRDefault="00773325">
            <w:r w:rsidRPr="00773325">
              <w:t>0.66 ± 0.11</w:t>
            </w:r>
          </w:p>
        </w:tc>
        <w:tc>
          <w:tcPr>
            <w:tcW w:w="1080" w:type="dxa"/>
            <w:noWrap/>
            <w:hideMark/>
          </w:tcPr>
          <w:p w14:paraId="1D26D2F6" w14:textId="77777777" w:rsidR="00773325" w:rsidRPr="00773325" w:rsidRDefault="00773325">
            <w:r w:rsidRPr="00773325">
              <w:t>p = 0.17</w:t>
            </w:r>
          </w:p>
        </w:tc>
        <w:tc>
          <w:tcPr>
            <w:tcW w:w="1170" w:type="dxa"/>
            <w:noWrap/>
            <w:hideMark/>
          </w:tcPr>
          <w:p w14:paraId="7577E8DA" w14:textId="77777777" w:rsidR="00773325" w:rsidRPr="00773325" w:rsidRDefault="00773325">
            <w:r w:rsidRPr="00773325">
              <w:t>0.34 ± 0.08</w:t>
            </w:r>
          </w:p>
        </w:tc>
        <w:tc>
          <w:tcPr>
            <w:tcW w:w="900" w:type="dxa"/>
            <w:noWrap/>
            <w:hideMark/>
          </w:tcPr>
          <w:p w14:paraId="142CE9F6" w14:textId="77777777" w:rsidR="00773325" w:rsidRPr="00773325" w:rsidRDefault="00773325">
            <w:r w:rsidRPr="00773325">
              <w:t>0.71 ± 0.10</w:t>
            </w:r>
          </w:p>
        </w:tc>
        <w:tc>
          <w:tcPr>
            <w:tcW w:w="1080" w:type="dxa"/>
            <w:noWrap/>
            <w:hideMark/>
          </w:tcPr>
          <w:p w14:paraId="1A183219" w14:textId="77777777" w:rsidR="00773325" w:rsidRPr="00773325" w:rsidRDefault="00773325">
            <w:r w:rsidRPr="00773325">
              <w:t>p = 0.02*</w:t>
            </w:r>
          </w:p>
        </w:tc>
        <w:tc>
          <w:tcPr>
            <w:tcW w:w="990" w:type="dxa"/>
            <w:noWrap/>
            <w:hideMark/>
          </w:tcPr>
          <w:p w14:paraId="2D46B79C" w14:textId="77777777" w:rsidR="00773325" w:rsidRPr="00773325" w:rsidRDefault="00773325">
            <w:r w:rsidRPr="00773325">
              <w:t>1.05 ± 0.09</w:t>
            </w:r>
          </w:p>
        </w:tc>
        <w:tc>
          <w:tcPr>
            <w:tcW w:w="1075" w:type="dxa"/>
            <w:noWrap/>
            <w:hideMark/>
          </w:tcPr>
          <w:p w14:paraId="0CFE9CF0" w14:textId="71AC3FCE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3F9A750C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47581B97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1A275CA7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731A429D" w14:textId="77777777" w:rsidR="00773325" w:rsidRPr="00773325" w:rsidRDefault="00773325">
            <w:r w:rsidRPr="00773325">
              <w:t>1.91 ± 0.09</w:t>
            </w:r>
          </w:p>
        </w:tc>
        <w:tc>
          <w:tcPr>
            <w:tcW w:w="1080" w:type="dxa"/>
            <w:noWrap/>
            <w:hideMark/>
          </w:tcPr>
          <w:p w14:paraId="517A79F8" w14:textId="77777777" w:rsidR="00773325" w:rsidRPr="00773325" w:rsidRDefault="00773325">
            <w:r w:rsidRPr="00773325">
              <w:t>1.34 ± 0.37</w:t>
            </w:r>
          </w:p>
        </w:tc>
        <w:tc>
          <w:tcPr>
            <w:tcW w:w="1080" w:type="dxa"/>
            <w:noWrap/>
            <w:hideMark/>
          </w:tcPr>
          <w:p w14:paraId="62A5FF86" w14:textId="77777777" w:rsidR="00773325" w:rsidRPr="00773325" w:rsidRDefault="00773325">
            <w:r w:rsidRPr="00773325">
              <w:t>p = 0.19</w:t>
            </w:r>
          </w:p>
        </w:tc>
        <w:tc>
          <w:tcPr>
            <w:tcW w:w="1170" w:type="dxa"/>
            <w:noWrap/>
            <w:hideMark/>
          </w:tcPr>
          <w:p w14:paraId="1548AF1E" w14:textId="77777777" w:rsidR="00773325" w:rsidRPr="00773325" w:rsidRDefault="00773325">
            <w:r w:rsidRPr="00773325">
              <w:t>0.84 ± 0.06</w:t>
            </w:r>
          </w:p>
        </w:tc>
        <w:tc>
          <w:tcPr>
            <w:tcW w:w="900" w:type="dxa"/>
            <w:noWrap/>
            <w:hideMark/>
          </w:tcPr>
          <w:p w14:paraId="2072D9E8" w14:textId="77777777" w:rsidR="00773325" w:rsidRPr="00773325" w:rsidRDefault="00773325">
            <w:r w:rsidRPr="00773325">
              <w:t>0.84 ± 0.13</w:t>
            </w:r>
          </w:p>
        </w:tc>
        <w:tc>
          <w:tcPr>
            <w:tcW w:w="1080" w:type="dxa"/>
            <w:noWrap/>
            <w:hideMark/>
          </w:tcPr>
          <w:p w14:paraId="711E621C" w14:textId="77777777" w:rsidR="00773325" w:rsidRPr="00773325" w:rsidRDefault="00773325">
            <w:r w:rsidRPr="00773325">
              <w:t>p = 0.99</w:t>
            </w:r>
          </w:p>
        </w:tc>
        <w:tc>
          <w:tcPr>
            <w:tcW w:w="990" w:type="dxa"/>
            <w:noWrap/>
            <w:hideMark/>
          </w:tcPr>
          <w:p w14:paraId="35A6BB4B" w14:textId="7818C21C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586BEE1B" w14:textId="77777777" w:rsidR="00773325" w:rsidRPr="00773325" w:rsidRDefault="00773325">
            <w:r w:rsidRPr="00773325">
              <w:t>1.08 ± 0.12</w:t>
            </w:r>
          </w:p>
        </w:tc>
      </w:tr>
      <w:tr w:rsidR="00773325" w:rsidRPr="00773325" w14:paraId="5A22EB32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3893523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61C84925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BAAEA94" w14:textId="77777777" w:rsidR="00773325" w:rsidRPr="00773325" w:rsidRDefault="00773325">
            <w:r w:rsidRPr="00773325">
              <w:t>2.07 ± 0.47</w:t>
            </w:r>
          </w:p>
        </w:tc>
        <w:tc>
          <w:tcPr>
            <w:tcW w:w="1080" w:type="dxa"/>
            <w:noWrap/>
            <w:hideMark/>
          </w:tcPr>
          <w:p w14:paraId="46F61D50" w14:textId="77777777" w:rsidR="00773325" w:rsidRPr="00773325" w:rsidRDefault="00773325">
            <w:r w:rsidRPr="00773325">
              <w:t>2.43 ± 0.77</w:t>
            </w:r>
          </w:p>
        </w:tc>
        <w:tc>
          <w:tcPr>
            <w:tcW w:w="1080" w:type="dxa"/>
            <w:noWrap/>
            <w:hideMark/>
          </w:tcPr>
          <w:p w14:paraId="6ACF4EF7" w14:textId="77777777" w:rsidR="00773325" w:rsidRPr="00773325" w:rsidRDefault="00773325">
            <w:r w:rsidRPr="00773325">
              <w:t>p = 0.71</w:t>
            </w:r>
          </w:p>
        </w:tc>
        <w:tc>
          <w:tcPr>
            <w:tcW w:w="1170" w:type="dxa"/>
            <w:noWrap/>
            <w:hideMark/>
          </w:tcPr>
          <w:p w14:paraId="2E154FD2" w14:textId="77777777" w:rsidR="00773325" w:rsidRPr="00773325" w:rsidRDefault="00773325">
            <w:r w:rsidRPr="00773325">
              <w:t>0.71 ± 0.03</w:t>
            </w:r>
          </w:p>
        </w:tc>
        <w:tc>
          <w:tcPr>
            <w:tcW w:w="900" w:type="dxa"/>
            <w:noWrap/>
            <w:hideMark/>
          </w:tcPr>
          <w:p w14:paraId="02A3E8F6" w14:textId="77777777" w:rsidR="00773325" w:rsidRPr="00773325" w:rsidRDefault="00773325">
            <w:r w:rsidRPr="00773325">
              <w:t>0.70 ± 0.13</w:t>
            </w:r>
          </w:p>
        </w:tc>
        <w:tc>
          <w:tcPr>
            <w:tcW w:w="1080" w:type="dxa"/>
            <w:noWrap/>
            <w:hideMark/>
          </w:tcPr>
          <w:p w14:paraId="652CC549" w14:textId="77777777" w:rsidR="00773325" w:rsidRPr="00773325" w:rsidRDefault="00773325">
            <w:r w:rsidRPr="00773325">
              <w:t>p = 0.91</w:t>
            </w:r>
          </w:p>
        </w:tc>
        <w:tc>
          <w:tcPr>
            <w:tcW w:w="990" w:type="dxa"/>
            <w:noWrap/>
            <w:hideMark/>
          </w:tcPr>
          <w:p w14:paraId="019969E7" w14:textId="68DBAB2C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75806801" w14:textId="77777777" w:rsidR="00773325" w:rsidRPr="00773325" w:rsidRDefault="00773325">
            <w:r w:rsidRPr="00773325">
              <w:t>1.09 ± 0.12</w:t>
            </w:r>
          </w:p>
        </w:tc>
      </w:tr>
      <w:tr w:rsidR="00773325" w:rsidRPr="00773325" w14:paraId="5818E0D9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08A5B3B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7EBF8B9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12B1C679" w14:textId="77777777" w:rsidR="00773325" w:rsidRPr="00773325" w:rsidRDefault="00773325">
            <w:r w:rsidRPr="00773325">
              <w:t>1.09 ± 0.27</w:t>
            </w:r>
          </w:p>
        </w:tc>
        <w:tc>
          <w:tcPr>
            <w:tcW w:w="1080" w:type="dxa"/>
            <w:noWrap/>
            <w:hideMark/>
          </w:tcPr>
          <w:p w14:paraId="4917CDB3" w14:textId="77777777" w:rsidR="00773325" w:rsidRPr="00773325" w:rsidRDefault="00773325">
            <w:r w:rsidRPr="00773325">
              <w:t>1.14 ± 0.35</w:t>
            </w:r>
          </w:p>
        </w:tc>
        <w:tc>
          <w:tcPr>
            <w:tcW w:w="1080" w:type="dxa"/>
            <w:noWrap/>
            <w:hideMark/>
          </w:tcPr>
          <w:p w14:paraId="313B1948" w14:textId="77777777" w:rsidR="00773325" w:rsidRPr="00773325" w:rsidRDefault="00773325">
            <w:r w:rsidRPr="00773325">
              <w:t>p = 0.91</w:t>
            </w:r>
          </w:p>
        </w:tc>
        <w:tc>
          <w:tcPr>
            <w:tcW w:w="1170" w:type="dxa"/>
            <w:noWrap/>
            <w:hideMark/>
          </w:tcPr>
          <w:p w14:paraId="43459D0C" w14:textId="77777777" w:rsidR="00773325" w:rsidRPr="00773325" w:rsidRDefault="00773325">
            <w:r w:rsidRPr="00773325">
              <w:t>0.79 ± 0.15</w:t>
            </w:r>
          </w:p>
        </w:tc>
        <w:tc>
          <w:tcPr>
            <w:tcW w:w="900" w:type="dxa"/>
            <w:noWrap/>
            <w:hideMark/>
          </w:tcPr>
          <w:p w14:paraId="60A6B08C" w14:textId="77777777" w:rsidR="00773325" w:rsidRPr="00773325" w:rsidRDefault="00773325">
            <w:r w:rsidRPr="00773325">
              <w:t>0.71 ± 0.08</w:t>
            </w:r>
          </w:p>
        </w:tc>
        <w:tc>
          <w:tcPr>
            <w:tcW w:w="1080" w:type="dxa"/>
            <w:noWrap/>
            <w:hideMark/>
          </w:tcPr>
          <w:p w14:paraId="75CFC6DE" w14:textId="77777777" w:rsidR="00773325" w:rsidRPr="00773325" w:rsidRDefault="00773325">
            <w:r w:rsidRPr="00773325">
              <w:t>p = 0.66</w:t>
            </w:r>
          </w:p>
        </w:tc>
        <w:tc>
          <w:tcPr>
            <w:tcW w:w="990" w:type="dxa"/>
            <w:noWrap/>
            <w:hideMark/>
          </w:tcPr>
          <w:p w14:paraId="3F0D34F3" w14:textId="4E42B2B1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78B52351" w14:textId="77777777" w:rsidR="00773325" w:rsidRPr="00773325" w:rsidRDefault="00773325">
            <w:r w:rsidRPr="00773325">
              <w:t>1.14 ± 0.19</w:t>
            </w:r>
          </w:p>
        </w:tc>
      </w:tr>
      <w:tr w:rsidR="00670F2B" w:rsidRPr="00773325" w14:paraId="623761F2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00F215B5" w14:textId="6DA74EDE" w:rsidR="00670F2B" w:rsidRPr="00EC4184" w:rsidRDefault="00670F2B">
            <w:pPr>
              <w:rPr>
                <w:b/>
                <w:bCs/>
              </w:rPr>
            </w:pPr>
            <w:proofErr w:type="spellStart"/>
            <w:r w:rsidRPr="00EC4184">
              <w:rPr>
                <w:b/>
                <w:bCs/>
              </w:rPr>
              <w:t>NFkB</w:t>
            </w:r>
            <w:proofErr w:type="spellEnd"/>
          </w:p>
        </w:tc>
      </w:tr>
      <w:tr w:rsidR="00773325" w:rsidRPr="00773325" w14:paraId="6C7E9FDF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01B56CAB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28167C58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01ACF37F" w14:textId="77777777" w:rsidR="00773325" w:rsidRPr="00773325" w:rsidRDefault="00773325">
            <w:r w:rsidRPr="00773325">
              <w:t>0.83 ± 0.13</w:t>
            </w:r>
          </w:p>
        </w:tc>
        <w:tc>
          <w:tcPr>
            <w:tcW w:w="1080" w:type="dxa"/>
            <w:noWrap/>
            <w:hideMark/>
          </w:tcPr>
          <w:p w14:paraId="63060A1A" w14:textId="77777777" w:rsidR="00773325" w:rsidRPr="00773325" w:rsidRDefault="00773325">
            <w:r w:rsidRPr="00773325">
              <w:t>1.28 ± 0.31</w:t>
            </w:r>
          </w:p>
        </w:tc>
        <w:tc>
          <w:tcPr>
            <w:tcW w:w="1080" w:type="dxa"/>
            <w:noWrap/>
            <w:hideMark/>
          </w:tcPr>
          <w:p w14:paraId="79BE85C6" w14:textId="77777777" w:rsidR="00773325" w:rsidRPr="00773325" w:rsidRDefault="00773325">
            <w:r w:rsidRPr="00773325">
              <w:t>p = 0.22</w:t>
            </w:r>
          </w:p>
        </w:tc>
        <w:tc>
          <w:tcPr>
            <w:tcW w:w="1170" w:type="dxa"/>
            <w:noWrap/>
            <w:hideMark/>
          </w:tcPr>
          <w:p w14:paraId="1D1EF737" w14:textId="77777777" w:rsidR="00773325" w:rsidRPr="00773325" w:rsidRDefault="00773325">
            <w:r w:rsidRPr="00773325">
              <w:t>0.64 ± 0.12</w:t>
            </w:r>
          </w:p>
        </w:tc>
        <w:tc>
          <w:tcPr>
            <w:tcW w:w="900" w:type="dxa"/>
            <w:noWrap/>
            <w:hideMark/>
          </w:tcPr>
          <w:p w14:paraId="47FEBD3D" w14:textId="77777777" w:rsidR="00773325" w:rsidRPr="00773325" w:rsidRDefault="00773325">
            <w:r w:rsidRPr="00773325">
              <w:t>0.82 ± 0.12</w:t>
            </w:r>
          </w:p>
        </w:tc>
        <w:tc>
          <w:tcPr>
            <w:tcW w:w="1080" w:type="dxa"/>
            <w:noWrap/>
            <w:hideMark/>
          </w:tcPr>
          <w:p w14:paraId="12AEB936" w14:textId="77777777" w:rsidR="00773325" w:rsidRPr="00773325" w:rsidRDefault="00773325">
            <w:r w:rsidRPr="00773325">
              <w:t>p = 0.33</w:t>
            </w:r>
          </w:p>
        </w:tc>
        <w:tc>
          <w:tcPr>
            <w:tcW w:w="990" w:type="dxa"/>
            <w:noWrap/>
            <w:hideMark/>
          </w:tcPr>
          <w:p w14:paraId="5403FD3F" w14:textId="77777777" w:rsidR="00773325" w:rsidRPr="00773325" w:rsidRDefault="00773325">
            <w:r w:rsidRPr="00773325">
              <w:t>1.06 ± 0.09</w:t>
            </w:r>
          </w:p>
        </w:tc>
        <w:tc>
          <w:tcPr>
            <w:tcW w:w="1075" w:type="dxa"/>
            <w:noWrap/>
            <w:hideMark/>
          </w:tcPr>
          <w:p w14:paraId="38172F4E" w14:textId="6FCE05DE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32E0BA41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0C8145D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6C2126C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E497C84" w14:textId="77777777" w:rsidR="00773325" w:rsidRPr="00773325" w:rsidRDefault="00773325">
            <w:r w:rsidRPr="00773325">
              <w:t>0.74 ± 0.22</w:t>
            </w:r>
          </w:p>
        </w:tc>
        <w:tc>
          <w:tcPr>
            <w:tcW w:w="1080" w:type="dxa"/>
            <w:noWrap/>
            <w:hideMark/>
          </w:tcPr>
          <w:p w14:paraId="643AD880" w14:textId="77777777" w:rsidR="00773325" w:rsidRPr="00773325" w:rsidRDefault="00773325">
            <w:r w:rsidRPr="00773325">
              <w:t>0.92 ± 0.23</w:t>
            </w:r>
          </w:p>
        </w:tc>
        <w:tc>
          <w:tcPr>
            <w:tcW w:w="1080" w:type="dxa"/>
            <w:noWrap/>
            <w:hideMark/>
          </w:tcPr>
          <w:p w14:paraId="40908CC7" w14:textId="77777777" w:rsidR="00773325" w:rsidRPr="00773325" w:rsidRDefault="00773325">
            <w:r w:rsidRPr="00773325">
              <w:t>p = 0.60</w:t>
            </w:r>
          </w:p>
        </w:tc>
        <w:tc>
          <w:tcPr>
            <w:tcW w:w="1170" w:type="dxa"/>
            <w:noWrap/>
            <w:hideMark/>
          </w:tcPr>
          <w:p w14:paraId="047585D0" w14:textId="77777777" w:rsidR="00773325" w:rsidRPr="00773325" w:rsidRDefault="00773325">
            <w:r w:rsidRPr="00773325">
              <w:t>1.09 ± 0.23</w:t>
            </w:r>
          </w:p>
        </w:tc>
        <w:tc>
          <w:tcPr>
            <w:tcW w:w="900" w:type="dxa"/>
            <w:noWrap/>
            <w:hideMark/>
          </w:tcPr>
          <w:p w14:paraId="2B9B3609" w14:textId="77777777" w:rsidR="00773325" w:rsidRPr="00773325" w:rsidRDefault="00773325">
            <w:r w:rsidRPr="00773325">
              <w:t>1.12 ± 0.20</w:t>
            </w:r>
          </w:p>
        </w:tc>
        <w:tc>
          <w:tcPr>
            <w:tcW w:w="1080" w:type="dxa"/>
            <w:noWrap/>
            <w:hideMark/>
          </w:tcPr>
          <w:p w14:paraId="7C74B6F5" w14:textId="77777777" w:rsidR="00773325" w:rsidRPr="00773325" w:rsidRDefault="00773325">
            <w:r w:rsidRPr="00773325">
              <w:t>p = 0.92</w:t>
            </w:r>
          </w:p>
        </w:tc>
        <w:tc>
          <w:tcPr>
            <w:tcW w:w="990" w:type="dxa"/>
            <w:noWrap/>
            <w:hideMark/>
          </w:tcPr>
          <w:p w14:paraId="249BBDFB" w14:textId="77777777" w:rsidR="00773325" w:rsidRPr="00773325" w:rsidRDefault="00773325">
            <w:r w:rsidRPr="00773325">
              <w:t>1.08 ± 0.12</w:t>
            </w:r>
          </w:p>
        </w:tc>
        <w:tc>
          <w:tcPr>
            <w:tcW w:w="1075" w:type="dxa"/>
            <w:noWrap/>
            <w:hideMark/>
          </w:tcPr>
          <w:p w14:paraId="05D40C18" w14:textId="4DC4001F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4B656D73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25618A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6BFD35C7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6C051597" w14:textId="77777777" w:rsidR="00773325" w:rsidRPr="00773325" w:rsidRDefault="00773325">
            <w:r w:rsidRPr="00773325">
              <w:t>0.98 ± 0.25</w:t>
            </w:r>
          </w:p>
        </w:tc>
        <w:tc>
          <w:tcPr>
            <w:tcW w:w="1080" w:type="dxa"/>
            <w:noWrap/>
            <w:hideMark/>
          </w:tcPr>
          <w:p w14:paraId="1A1A3D44" w14:textId="77777777" w:rsidR="00773325" w:rsidRPr="00773325" w:rsidRDefault="00773325">
            <w:r w:rsidRPr="00773325">
              <w:t>0.76 ± 0.25</w:t>
            </w:r>
          </w:p>
        </w:tc>
        <w:tc>
          <w:tcPr>
            <w:tcW w:w="1080" w:type="dxa"/>
            <w:noWrap/>
            <w:hideMark/>
          </w:tcPr>
          <w:p w14:paraId="7BAD1378" w14:textId="77777777" w:rsidR="00773325" w:rsidRPr="00773325" w:rsidRDefault="00773325">
            <w:r w:rsidRPr="00773325">
              <w:t>p = 0.56</w:t>
            </w:r>
          </w:p>
        </w:tc>
        <w:tc>
          <w:tcPr>
            <w:tcW w:w="1170" w:type="dxa"/>
            <w:noWrap/>
            <w:hideMark/>
          </w:tcPr>
          <w:p w14:paraId="39D0E485" w14:textId="77777777" w:rsidR="00773325" w:rsidRPr="00773325" w:rsidRDefault="00773325">
            <w:r w:rsidRPr="00773325">
              <w:t>0.42 ± 0.06</w:t>
            </w:r>
          </w:p>
        </w:tc>
        <w:tc>
          <w:tcPr>
            <w:tcW w:w="900" w:type="dxa"/>
            <w:noWrap/>
            <w:hideMark/>
          </w:tcPr>
          <w:p w14:paraId="1DDB9AF6" w14:textId="77777777" w:rsidR="00773325" w:rsidRPr="00773325" w:rsidRDefault="00773325">
            <w:r w:rsidRPr="00773325">
              <w:t>0.51 ± 0.10</w:t>
            </w:r>
          </w:p>
        </w:tc>
        <w:tc>
          <w:tcPr>
            <w:tcW w:w="1080" w:type="dxa"/>
            <w:noWrap/>
            <w:hideMark/>
          </w:tcPr>
          <w:p w14:paraId="0CD47E47" w14:textId="77777777" w:rsidR="00773325" w:rsidRPr="00773325" w:rsidRDefault="00773325">
            <w:r w:rsidRPr="00773325">
              <w:t>p = 0.42</w:t>
            </w:r>
          </w:p>
        </w:tc>
        <w:tc>
          <w:tcPr>
            <w:tcW w:w="990" w:type="dxa"/>
            <w:noWrap/>
            <w:hideMark/>
          </w:tcPr>
          <w:p w14:paraId="4EFD1207" w14:textId="77777777" w:rsidR="00773325" w:rsidRPr="00773325" w:rsidRDefault="00773325">
            <w:r w:rsidRPr="00773325">
              <w:t>1.09 ± 0.13</w:t>
            </w:r>
          </w:p>
        </w:tc>
        <w:tc>
          <w:tcPr>
            <w:tcW w:w="1075" w:type="dxa"/>
            <w:noWrap/>
            <w:hideMark/>
          </w:tcPr>
          <w:p w14:paraId="5DA98523" w14:textId="73458372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6B1D435F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0D24B789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54A1C5AE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5D2985EA" w14:textId="77777777" w:rsidR="00773325" w:rsidRPr="00773325" w:rsidRDefault="00773325">
            <w:r w:rsidRPr="00773325">
              <w:t>1.13 ± 0.12</w:t>
            </w:r>
          </w:p>
        </w:tc>
        <w:tc>
          <w:tcPr>
            <w:tcW w:w="1080" w:type="dxa"/>
            <w:noWrap/>
            <w:hideMark/>
          </w:tcPr>
          <w:p w14:paraId="1D035CD1" w14:textId="77777777" w:rsidR="00773325" w:rsidRPr="00773325" w:rsidRDefault="00773325">
            <w:r w:rsidRPr="00773325">
              <w:t>1.76 ± 0.19</w:t>
            </w:r>
          </w:p>
        </w:tc>
        <w:tc>
          <w:tcPr>
            <w:tcW w:w="1080" w:type="dxa"/>
            <w:noWrap/>
            <w:hideMark/>
          </w:tcPr>
          <w:p w14:paraId="250C8C9A" w14:textId="77777777" w:rsidR="00773325" w:rsidRPr="00773325" w:rsidRDefault="00773325">
            <w:r w:rsidRPr="00773325">
              <w:t>p = 0.03*</w:t>
            </w:r>
          </w:p>
        </w:tc>
        <w:tc>
          <w:tcPr>
            <w:tcW w:w="1170" w:type="dxa"/>
            <w:noWrap/>
            <w:hideMark/>
          </w:tcPr>
          <w:p w14:paraId="6D7ABF24" w14:textId="77777777" w:rsidR="00773325" w:rsidRPr="00773325" w:rsidRDefault="00773325">
            <w:r w:rsidRPr="00773325">
              <w:t>0.65 ± 0.06</w:t>
            </w:r>
          </w:p>
        </w:tc>
        <w:tc>
          <w:tcPr>
            <w:tcW w:w="900" w:type="dxa"/>
            <w:noWrap/>
            <w:hideMark/>
          </w:tcPr>
          <w:p w14:paraId="1903C80F" w14:textId="77777777" w:rsidR="00773325" w:rsidRPr="00773325" w:rsidRDefault="00773325">
            <w:r w:rsidRPr="00773325">
              <w:t>0.57 ± 0.09</w:t>
            </w:r>
          </w:p>
        </w:tc>
        <w:tc>
          <w:tcPr>
            <w:tcW w:w="1080" w:type="dxa"/>
            <w:noWrap/>
            <w:hideMark/>
          </w:tcPr>
          <w:p w14:paraId="411EA437" w14:textId="77777777" w:rsidR="00773325" w:rsidRPr="00773325" w:rsidRDefault="00773325">
            <w:r w:rsidRPr="00773325">
              <w:t>p = 0.44</w:t>
            </w:r>
          </w:p>
        </w:tc>
        <w:tc>
          <w:tcPr>
            <w:tcW w:w="990" w:type="dxa"/>
            <w:noWrap/>
            <w:hideMark/>
          </w:tcPr>
          <w:p w14:paraId="4F8EB7BC" w14:textId="4CD0929E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312B7466" w14:textId="77777777" w:rsidR="00773325" w:rsidRPr="00773325" w:rsidRDefault="00773325">
            <w:r w:rsidRPr="00773325">
              <w:t>1.04 ± 0.08</w:t>
            </w:r>
          </w:p>
        </w:tc>
      </w:tr>
      <w:tr w:rsidR="00773325" w:rsidRPr="00773325" w14:paraId="72F2E002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CAE76F1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C15D6E4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E1AC69" w14:textId="77777777" w:rsidR="00773325" w:rsidRPr="00773325" w:rsidRDefault="00773325">
            <w:r w:rsidRPr="00773325">
              <w:t>1.21 ± 0.43</w:t>
            </w:r>
          </w:p>
        </w:tc>
        <w:tc>
          <w:tcPr>
            <w:tcW w:w="1080" w:type="dxa"/>
            <w:noWrap/>
            <w:hideMark/>
          </w:tcPr>
          <w:p w14:paraId="58A03234" w14:textId="77777777" w:rsidR="00773325" w:rsidRPr="00773325" w:rsidRDefault="00773325">
            <w:r w:rsidRPr="00773325">
              <w:t>0.81 ± 0.19</w:t>
            </w:r>
          </w:p>
        </w:tc>
        <w:tc>
          <w:tcPr>
            <w:tcW w:w="1080" w:type="dxa"/>
            <w:noWrap/>
            <w:hideMark/>
          </w:tcPr>
          <w:p w14:paraId="14B2CA9D" w14:textId="77777777" w:rsidR="00773325" w:rsidRPr="00773325" w:rsidRDefault="00773325">
            <w:r w:rsidRPr="00773325">
              <w:t>p = 0.43</w:t>
            </w:r>
          </w:p>
        </w:tc>
        <w:tc>
          <w:tcPr>
            <w:tcW w:w="1170" w:type="dxa"/>
            <w:noWrap/>
            <w:hideMark/>
          </w:tcPr>
          <w:p w14:paraId="2A1394B8" w14:textId="77777777" w:rsidR="00773325" w:rsidRPr="00773325" w:rsidRDefault="00773325">
            <w:r w:rsidRPr="00773325">
              <w:t>0.75 ± 0.05</w:t>
            </w:r>
          </w:p>
        </w:tc>
        <w:tc>
          <w:tcPr>
            <w:tcW w:w="900" w:type="dxa"/>
            <w:noWrap/>
            <w:hideMark/>
          </w:tcPr>
          <w:p w14:paraId="4C3D2CB6" w14:textId="77777777" w:rsidR="00773325" w:rsidRPr="00773325" w:rsidRDefault="00773325">
            <w:r w:rsidRPr="00773325">
              <w:t>0.82 ± 0.11</w:t>
            </w:r>
          </w:p>
        </w:tc>
        <w:tc>
          <w:tcPr>
            <w:tcW w:w="1080" w:type="dxa"/>
            <w:noWrap/>
            <w:hideMark/>
          </w:tcPr>
          <w:p w14:paraId="61E92219" w14:textId="77777777" w:rsidR="00773325" w:rsidRPr="00773325" w:rsidRDefault="00773325">
            <w:r w:rsidRPr="00773325">
              <w:t>p = 0.53</w:t>
            </w:r>
          </w:p>
        </w:tc>
        <w:tc>
          <w:tcPr>
            <w:tcW w:w="990" w:type="dxa"/>
            <w:noWrap/>
            <w:hideMark/>
          </w:tcPr>
          <w:p w14:paraId="47CE0D12" w14:textId="789587F1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46D84C45" w14:textId="77777777" w:rsidR="00773325" w:rsidRPr="00773325" w:rsidRDefault="00773325">
            <w:r w:rsidRPr="00773325">
              <w:t>1.07 ± 0.11</w:t>
            </w:r>
          </w:p>
        </w:tc>
      </w:tr>
      <w:tr w:rsidR="00773325" w:rsidRPr="00773325" w14:paraId="75BAFB8A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6A88B0F9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18FA313A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513F3FB5" w14:textId="77777777" w:rsidR="00773325" w:rsidRPr="00773325" w:rsidRDefault="00773325">
            <w:r w:rsidRPr="00773325">
              <w:t>1.48 ± 0.31</w:t>
            </w:r>
          </w:p>
        </w:tc>
        <w:tc>
          <w:tcPr>
            <w:tcW w:w="1080" w:type="dxa"/>
            <w:noWrap/>
            <w:hideMark/>
          </w:tcPr>
          <w:p w14:paraId="027BE118" w14:textId="77777777" w:rsidR="00773325" w:rsidRPr="00773325" w:rsidRDefault="00773325">
            <w:r w:rsidRPr="00773325">
              <w:t>1.27 ± 0.30</w:t>
            </w:r>
          </w:p>
        </w:tc>
        <w:tc>
          <w:tcPr>
            <w:tcW w:w="1080" w:type="dxa"/>
            <w:noWrap/>
            <w:hideMark/>
          </w:tcPr>
          <w:p w14:paraId="6576FD21" w14:textId="77777777" w:rsidR="00773325" w:rsidRPr="00773325" w:rsidRDefault="00773325">
            <w:r w:rsidRPr="00773325">
              <w:t>p = 0.64</w:t>
            </w:r>
          </w:p>
        </w:tc>
        <w:tc>
          <w:tcPr>
            <w:tcW w:w="1170" w:type="dxa"/>
            <w:noWrap/>
            <w:hideMark/>
          </w:tcPr>
          <w:p w14:paraId="20D9C9A9" w14:textId="77777777" w:rsidR="00773325" w:rsidRPr="00773325" w:rsidRDefault="00773325">
            <w:r w:rsidRPr="00773325">
              <w:t>1.05 ± 0.11</w:t>
            </w:r>
          </w:p>
        </w:tc>
        <w:tc>
          <w:tcPr>
            <w:tcW w:w="900" w:type="dxa"/>
            <w:noWrap/>
            <w:hideMark/>
          </w:tcPr>
          <w:p w14:paraId="5E1A2DBD" w14:textId="77777777" w:rsidR="00773325" w:rsidRPr="00773325" w:rsidRDefault="00773325">
            <w:r w:rsidRPr="00773325">
              <w:t>0.88 ± 0.07</w:t>
            </w:r>
          </w:p>
        </w:tc>
        <w:tc>
          <w:tcPr>
            <w:tcW w:w="1080" w:type="dxa"/>
            <w:noWrap/>
            <w:hideMark/>
          </w:tcPr>
          <w:p w14:paraId="2D59813B" w14:textId="77777777" w:rsidR="00773325" w:rsidRPr="00773325" w:rsidRDefault="00773325">
            <w:r w:rsidRPr="00773325">
              <w:t>p = 0.24</w:t>
            </w:r>
          </w:p>
        </w:tc>
        <w:tc>
          <w:tcPr>
            <w:tcW w:w="990" w:type="dxa"/>
            <w:noWrap/>
            <w:hideMark/>
          </w:tcPr>
          <w:p w14:paraId="5DBF788B" w14:textId="1B8D32DF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15804A9C" w14:textId="77777777" w:rsidR="00773325" w:rsidRPr="00773325" w:rsidRDefault="00773325">
            <w:r w:rsidRPr="00773325">
              <w:t>1.04 ± 0.08</w:t>
            </w:r>
          </w:p>
        </w:tc>
      </w:tr>
      <w:tr w:rsidR="00670F2B" w:rsidRPr="00773325" w14:paraId="6B782801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28FF76AA" w14:textId="2F0D66FC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CD36</w:t>
            </w:r>
          </w:p>
        </w:tc>
      </w:tr>
      <w:tr w:rsidR="00773325" w:rsidRPr="00773325" w14:paraId="541C9F9A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7BA39CCE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4EC38126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D3E6173" w14:textId="77777777" w:rsidR="00773325" w:rsidRPr="00773325" w:rsidRDefault="00773325">
            <w:r w:rsidRPr="00773325">
              <w:t>1.25 ± 0.54</w:t>
            </w:r>
          </w:p>
        </w:tc>
        <w:tc>
          <w:tcPr>
            <w:tcW w:w="1080" w:type="dxa"/>
            <w:noWrap/>
            <w:hideMark/>
          </w:tcPr>
          <w:p w14:paraId="1D2D6008" w14:textId="77777777" w:rsidR="00773325" w:rsidRPr="00773325" w:rsidRDefault="00773325">
            <w:r w:rsidRPr="00773325">
              <w:t>1.56 ± 0.36</w:t>
            </w:r>
          </w:p>
        </w:tc>
        <w:tc>
          <w:tcPr>
            <w:tcW w:w="1080" w:type="dxa"/>
            <w:noWrap/>
            <w:hideMark/>
          </w:tcPr>
          <w:p w14:paraId="70C9D1EB" w14:textId="77777777" w:rsidR="00773325" w:rsidRPr="00773325" w:rsidRDefault="00773325">
            <w:r w:rsidRPr="00773325">
              <w:t>p = 0.65</w:t>
            </w:r>
          </w:p>
        </w:tc>
        <w:tc>
          <w:tcPr>
            <w:tcW w:w="1170" w:type="dxa"/>
            <w:noWrap/>
            <w:hideMark/>
          </w:tcPr>
          <w:p w14:paraId="09871B5C" w14:textId="77777777" w:rsidR="00773325" w:rsidRPr="00773325" w:rsidRDefault="00773325">
            <w:r w:rsidRPr="00773325">
              <w:t>1.49 ± 0.23</w:t>
            </w:r>
          </w:p>
        </w:tc>
        <w:tc>
          <w:tcPr>
            <w:tcW w:w="900" w:type="dxa"/>
            <w:noWrap/>
            <w:hideMark/>
          </w:tcPr>
          <w:p w14:paraId="1F315CFC" w14:textId="77777777" w:rsidR="00773325" w:rsidRPr="00773325" w:rsidRDefault="00773325">
            <w:r w:rsidRPr="00773325">
              <w:t>2.18 ± 0.35</w:t>
            </w:r>
          </w:p>
        </w:tc>
        <w:tc>
          <w:tcPr>
            <w:tcW w:w="1080" w:type="dxa"/>
            <w:noWrap/>
            <w:hideMark/>
          </w:tcPr>
          <w:p w14:paraId="43C8EABE" w14:textId="77777777" w:rsidR="00773325" w:rsidRPr="00773325" w:rsidRDefault="00773325">
            <w:r w:rsidRPr="00773325">
              <w:t>p = 0.13</w:t>
            </w:r>
          </w:p>
        </w:tc>
        <w:tc>
          <w:tcPr>
            <w:tcW w:w="990" w:type="dxa"/>
            <w:noWrap/>
            <w:hideMark/>
          </w:tcPr>
          <w:p w14:paraId="0DE24189" w14:textId="77777777" w:rsidR="00773325" w:rsidRPr="00773325" w:rsidRDefault="00773325">
            <w:r w:rsidRPr="00773325">
              <w:t>1.09 ± 0.14</w:t>
            </w:r>
          </w:p>
        </w:tc>
        <w:tc>
          <w:tcPr>
            <w:tcW w:w="1075" w:type="dxa"/>
            <w:noWrap/>
            <w:hideMark/>
          </w:tcPr>
          <w:p w14:paraId="3BF8D553" w14:textId="12E5547B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72AE3BD6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6923B79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1A4774ED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25D63BE" w14:textId="77777777" w:rsidR="00773325" w:rsidRPr="00773325" w:rsidRDefault="00773325">
            <w:r w:rsidRPr="00773325">
              <w:t>0.81 ± 0.20</w:t>
            </w:r>
          </w:p>
        </w:tc>
        <w:tc>
          <w:tcPr>
            <w:tcW w:w="1080" w:type="dxa"/>
            <w:noWrap/>
            <w:hideMark/>
          </w:tcPr>
          <w:p w14:paraId="13C839FB" w14:textId="77777777" w:rsidR="00773325" w:rsidRPr="00773325" w:rsidRDefault="00773325">
            <w:r w:rsidRPr="00773325">
              <w:t>0.81 ± 0.31</w:t>
            </w:r>
          </w:p>
        </w:tc>
        <w:tc>
          <w:tcPr>
            <w:tcW w:w="1080" w:type="dxa"/>
            <w:noWrap/>
            <w:hideMark/>
          </w:tcPr>
          <w:p w14:paraId="03651061" w14:textId="77777777" w:rsidR="00773325" w:rsidRPr="00773325" w:rsidRDefault="00773325">
            <w:r w:rsidRPr="00773325">
              <w:t>p = 0.99</w:t>
            </w:r>
          </w:p>
        </w:tc>
        <w:tc>
          <w:tcPr>
            <w:tcW w:w="1170" w:type="dxa"/>
            <w:noWrap/>
            <w:hideMark/>
          </w:tcPr>
          <w:p w14:paraId="57320392" w14:textId="77777777" w:rsidR="00773325" w:rsidRPr="00773325" w:rsidRDefault="00773325">
            <w:r w:rsidRPr="00773325">
              <w:t>1.52 ± 0.20</w:t>
            </w:r>
          </w:p>
        </w:tc>
        <w:tc>
          <w:tcPr>
            <w:tcW w:w="900" w:type="dxa"/>
            <w:noWrap/>
            <w:hideMark/>
          </w:tcPr>
          <w:p w14:paraId="34BFE9EE" w14:textId="77777777" w:rsidR="00773325" w:rsidRPr="00773325" w:rsidRDefault="00773325">
            <w:r w:rsidRPr="00773325">
              <w:t>1.44 ± 0.20</w:t>
            </w:r>
          </w:p>
        </w:tc>
        <w:tc>
          <w:tcPr>
            <w:tcW w:w="1080" w:type="dxa"/>
            <w:noWrap/>
            <w:hideMark/>
          </w:tcPr>
          <w:p w14:paraId="417E2CE6" w14:textId="77777777" w:rsidR="00773325" w:rsidRPr="00773325" w:rsidRDefault="00773325">
            <w:r w:rsidRPr="00773325">
              <w:t>p = 0.79</w:t>
            </w:r>
          </w:p>
        </w:tc>
        <w:tc>
          <w:tcPr>
            <w:tcW w:w="990" w:type="dxa"/>
            <w:noWrap/>
            <w:hideMark/>
          </w:tcPr>
          <w:p w14:paraId="208D3A70" w14:textId="77777777" w:rsidR="00773325" w:rsidRPr="00773325" w:rsidRDefault="00773325">
            <w:r w:rsidRPr="00773325">
              <w:t>1.09 ± 0.12</w:t>
            </w:r>
          </w:p>
        </w:tc>
        <w:tc>
          <w:tcPr>
            <w:tcW w:w="1075" w:type="dxa"/>
            <w:noWrap/>
            <w:hideMark/>
          </w:tcPr>
          <w:p w14:paraId="6507AE15" w14:textId="02E6A065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0F3AC24C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13A634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7FF48DF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779B880C" w14:textId="77777777" w:rsidR="00773325" w:rsidRPr="00773325" w:rsidRDefault="00773325">
            <w:r w:rsidRPr="00773325">
              <w:t>1.31 ± 0.32</w:t>
            </w:r>
          </w:p>
        </w:tc>
        <w:tc>
          <w:tcPr>
            <w:tcW w:w="1080" w:type="dxa"/>
            <w:noWrap/>
            <w:hideMark/>
          </w:tcPr>
          <w:p w14:paraId="24BF29ED" w14:textId="77777777" w:rsidR="00773325" w:rsidRPr="00773325" w:rsidRDefault="00773325">
            <w:r w:rsidRPr="00773325">
              <w:t>0.61 ± 0.07</w:t>
            </w:r>
          </w:p>
        </w:tc>
        <w:tc>
          <w:tcPr>
            <w:tcW w:w="1080" w:type="dxa"/>
            <w:noWrap/>
            <w:hideMark/>
          </w:tcPr>
          <w:p w14:paraId="54B81C6C" w14:textId="77777777" w:rsidR="00773325" w:rsidRPr="00773325" w:rsidRDefault="00773325">
            <w:r w:rsidRPr="00773325">
              <w:t>p = 0.08</w:t>
            </w:r>
          </w:p>
        </w:tc>
        <w:tc>
          <w:tcPr>
            <w:tcW w:w="1170" w:type="dxa"/>
            <w:noWrap/>
            <w:hideMark/>
          </w:tcPr>
          <w:p w14:paraId="36274555" w14:textId="77777777" w:rsidR="00773325" w:rsidRPr="00773325" w:rsidRDefault="00773325">
            <w:r w:rsidRPr="00773325">
              <w:t>0.77 ± 0.14</w:t>
            </w:r>
          </w:p>
        </w:tc>
        <w:tc>
          <w:tcPr>
            <w:tcW w:w="900" w:type="dxa"/>
            <w:noWrap/>
            <w:hideMark/>
          </w:tcPr>
          <w:p w14:paraId="1B9BAF83" w14:textId="77777777" w:rsidR="00773325" w:rsidRPr="00773325" w:rsidRDefault="00773325">
            <w:r w:rsidRPr="00773325">
              <w:t>1.49 ± 0.25</w:t>
            </w:r>
          </w:p>
        </w:tc>
        <w:tc>
          <w:tcPr>
            <w:tcW w:w="1080" w:type="dxa"/>
            <w:noWrap/>
            <w:hideMark/>
          </w:tcPr>
          <w:p w14:paraId="3EA90211" w14:textId="77777777" w:rsidR="00773325" w:rsidRPr="00773325" w:rsidRDefault="00773325">
            <w:r w:rsidRPr="00773325">
              <w:t>p = 0.03*</w:t>
            </w:r>
          </w:p>
        </w:tc>
        <w:tc>
          <w:tcPr>
            <w:tcW w:w="990" w:type="dxa"/>
            <w:noWrap/>
            <w:hideMark/>
          </w:tcPr>
          <w:p w14:paraId="74C118F8" w14:textId="77777777" w:rsidR="00773325" w:rsidRPr="00773325" w:rsidRDefault="00773325">
            <w:r w:rsidRPr="00773325">
              <w:t>1.11 ± 0.14</w:t>
            </w:r>
          </w:p>
        </w:tc>
        <w:tc>
          <w:tcPr>
            <w:tcW w:w="1075" w:type="dxa"/>
            <w:noWrap/>
            <w:hideMark/>
          </w:tcPr>
          <w:p w14:paraId="2EE7D748" w14:textId="64A3EE86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3EF97599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C3C889E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1951F948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78D4F780" w14:textId="77777777" w:rsidR="00773325" w:rsidRPr="00773325" w:rsidRDefault="00773325">
            <w:r w:rsidRPr="00773325">
              <w:t xml:space="preserve">1.70 ± 0.21 </w:t>
            </w:r>
          </w:p>
        </w:tc>
        <w:tc>
          <w:tcPr>
            <w:tcW w:w="1080" w:type="dxa"/>
            <w:noWrap/>
            <w:hideMark/>
          </w:tcPr>
          <w:p w14:paraId="1D27DA1F" w14:textId="77777777" w:rsidR="00773325" w:rsidRPr="00773325" w:rsidRDefault="00773325">
            <w:r w:rsidRPr="00773325">
              <w:t>1.20 ± 0.34</w:t>
            </w:r>
          </w:p>
        </w:tc>
        <w:tc>
          <w:tcPr>
            <w:tcW w:w="1080" w:type="dxa"/>
            <w:noWrap/>
            <w:hideMark/>
          </w:tcPr>
          <w:p w14:paraId="1CE78B0A" w14:textId="77777777" w:rsidR="00773325" w:rsidRPr="00773325" w:rsidRDefault="00773325">
            <w:r w:rsidRPr="00773325">
              <w:t>p = 0.26</w:t>
            </w:r>
          </w:p>
        </w:tc>
        <w:tc>
          <w:tcPr>
            <w:tcW w:w="1170" w:type="dxa"/>
            <w:noWrap/>
            <w:hideMark/>
          </w:tcPr>
          <w:p w14:paraId="79CDC5D0" w14:textId="77777777" w:rsidR="00773325" w:rsidRPr="00773325" w:rsidRDefault="00773325">
            <w:r w:rsidRPr="00773325">
              <w:t>0.55 ± 0.07</w:t>
            </w:r>
          </w:p>
        </w:tc>
        <w:tc>
          <w:tcPr>
            <w:tcW w:w="900" w:type="dxa"/>
            <w:noWrap/>
            <w:hideMark/>
          </w:tcPr>
          <w:p w14:paraId="662AABD4" w14:textId="77777777" w:rsidR="00773325" w:rsidRPr="00773325" w:rsidRDefault="00773325">
            <w:r w:rsidRPr="00773325">
              <w:t>0.54 ± 0.06</w:t>
            </w:r>
          </w:p>
        </w:tc>
        <w:tc>
          <w:tcPr>
            <w:tcW w:w="1080" w:type="dxa"/>
            <w:noWrap/>
            <w:hideMark/>
          </w:tcPr>
          <w:p w14:paraId="0E0EDA2E" w14:textId="77777777" w:rsidR="00773325" w:rsidRPr="00773325" w:rsidRDefault="00773325">
            <w:r w:rsidRPr="00773325">
              <w:t>p = 0.86</w:t>
            </w:r>
          </w:p>
        </w:tc>
        <w:tc>
          <w:tcPr>
            <w:tcW w:w="990" w:type="dxa"/>
            <w:noWrap/>
            <w:hideMark/>
          </w:tcPr>
          <w:p w14:paraId="6AD4DB58" w14:textId="00026E7E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02EFA77F" w14:textId="77777777" w:rsidR="00773325" w:rsidRPr="00773325" w:rsidRDefault="00773325">
            <w:r w:rsidRPr="00773325">
              <w:t>1.08 ± 0.12</w:t>
            </w:r>
          </w:p>
        </w:tc>
      </w:tr>
      <w:tr w:rsidR="00773325" w:rsidRPr="00773325" w14:paraId="79755BFE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03214CD9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F8DD848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FAF0584" w14:textId="77777777" w:rsidR="00773325" w:rsidRPr="00773325" w:rsidRDefault="00773325">
            <w:r w:rsidRPr="00773325">
              <w:t>2.12 ± 0.84</w:t>
            </w:r>
          </w:p>
        </w:tc>
        <w:tc>
          <w:tcPr>
            <w:tcW w:w="1080" w:type="dxa"/>
            <w:noWrap/>
            <w:hideMark/>
          </w:tcPr>
          <w:p w14:paraId="2873951C" w14:textId="77777777" w:rsidR="00773325" w:rsidRPr="00773325" w:rsidRDefault="00773325">
            <w:r w:rsidRPr="00773325">
              <w:t>2.51 ± 0.82</w:t>
            </w:r>
          </w:p>
        </w:tc>
        <w:tc>
          <w:tcPr>
            <w:tcW w:w="1080" w:type="dxa"/>
            <w:noWrap/>
            <w:hideMark/>
          </w:tcPr>
          <w:p w14:paraId="752C2C42" w14:textId="77777777" w:rsidR="00773325" w:rsidRPr="00773325" w:rsidRDefault="00773325">
            <w:r w:rsidRPr="00773325">
              <w:t>p = 0.75</w:t>
            </w:r>
          </w:p>
        </w:tc>
        <w:tc>
          <w:tcPr>
            <w:tcW w:w="1170" w:type="dxa"/>
            <w:noWrap/>
            <w:hideMark/>
          </w:tcPr>
          <w:p w14:paraId="3AAADF0E" w14:textId="77777777" w:rsidR="00773325" w:rsidRPr="00773325" w:rsidRDefault="00773325">
            <w:r w:rsidRPr="00773325">
              <w:t>0.50 ± 0.08</w:t>
            </w:r>
          </w:p>
        </w:tc>
        <w:tc>
          <w:tcPr>
            <w:tcW w:w="900" w:type="dxa"/>
            <w:noWrap/>
            <w:hideMark/>
          </w:tcPr>
          <w:p w14:paraId="483BF853" w14:textId="77777777" w:rsidR="00773325" w:rsidRPr="00773325" w:rsidRDefault="00773325">
            <w:r w:rsidRPr="00773325">
              <w:t>0.52 ± 0.10</w:t>
            </w:r>
          </w:p>
        </w:tc>
        <w:tc>
          <w:tcPr>
            <w:tcW w:w="1080" w:type="dxa"/>
            <w:noWrap/>
            <w:hideMark/>
          </w:tcPr>
          <w:p w14:paraId="3FB252A2" w14:textId="77777777" w:rsidR="00773325" w:rsidRPr="00773325" w:rsidRDefault="00773325">
            <w:r w:rsidRPr="00773325">
              <w:t>p = 0.92</w:t>
            </w:r>
          </w:p>
        </w:tc>
        <w:tc>
          <w:tcPr>
            <w:tcW w:w="990" w:type="dxa"/>
            <w:noWrap/>
            <w:hideMark/>
          </w:tcPr>
          <w:p w14:paraId="3718D975" w14:textId="785579CA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4F5B37B8" w14:textId="77777777" w:rsidR="00773325" w:rsidRPr="00773325" w:rsidRDefault="00773325">
            <w:r w:rsidRPr="00773325">
              <w:t>1.16 ± 0.18</w:t>
            </w:r>
          </w:p>
        </w:tc>
      </w:tr>
      <w:tr w:rsidR="00773325" w:rsidRPr="00773325" w14:paraId="062A41F3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26570A6C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437A17B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153ADA21" w14:textId="77777777" w:rsidR="00773325" w:rsidRPr="00773325" w:rsidRDefault="00773325">
            <w:r w:rsidRPr="00773325">
              <w:t>1.43 ± 0.36</w:t>
            </w:r>
          </w:p>
        </w:tc>
        <w:tc>
          <w:tcPr>
            <w:tcW w:w="1080" w:type="dxa"/>
            <w:noWrap/>
            <w:hideMark/>
          </w:tcPr>
          <w:p w14:paraId="0DCEF3F1" w14:textId="77777777" w:rsidR="00773325" w:rsidRPr="00773325" w:rsidRDefault="00773325">
            <w:r w:rsidRPr="00773325">
              <w:t>1.32 ± 0.30</w:t>
            </w:r>
          </w:p>
        </w:tc>
        <w:tc>
          <w:tcPr>
            <w:tcW w:w="1080" w:type="dxa"/>
            <w:noWrap/>
            <w:hideMark/>
          </w:tcPr>
          <w:p w14:paraId="577110C2" w14:textId="77777777" w:rsidR="00773325" w:rsidRPr="00773325" w:rsidRDefault="00773325">
            <w:r w:rsidRPr="00773325">
              <w:t>p = 0.83</w:t>
            </w:r>
          </w:p>
        </w:tc>
        <w:tc>
          <w:tcPr>
            <w:tcW w:w="1170" w:type="dxa"/>
            <w:noWrap/>
            <w:hideMark/>
          </w:tcPr>
          <w:p w14:paraId="279CC2C3" w14:textId="77777777" w:rsidR="00773325" w:rsidRPr="00773325" w:rsidRDefault="00773325">
            <w:r w:rsidRPr="00773325">
              <w:t>0.56 ± 0.10</w:t>
            </w:r>
          </w:p>
        </w:tc>
        <w:tc>
          <w:tcPr>
            <w:tcW w:w="900" w:type="dxa"/>
            <w:noWrap/>
            <w:hideMark/>
          </w:tcPr>
          <w:p w14:paraId="43E875FA" w14:textId="77777777" w:rsidR="00773325" w:rsidRPr="00773325" w:rsidRDefault="00773325">
            <w:r w:rsidRPr="00773325">
              <w:t>0.69 ± 0.06</w:t>
            </w:r>
          </w:p>
        </w:tc>
        <w:tc>
          <w:tcPr>
            <w:tcW w:w="1080" w:type="dxa"/>
            <w:noWrap/>
            <w:hideMark/>
          </w:tcPr>
          <w:p w14:paraId="4802C811" w14:textId="77777777" w:rsidR="00773325" w:rsidRPr="00773325" w:rsidRDefault="00773325">
            <w:r w:rsidRPr="00773325">
              <w:t>p = 0.33</w:t>
            </w:r>
          </w:p>
        </w:tc>
        <w:tc>
          <w:tcPr>
            <w:tcW w:w="990" w:type="dxa"/>
            <w:noWrap/>
            <w:hideMark/>
          </w:tcPr>
          <w:p w14:paraId="2DC2229F" w14:textId="022E260F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0BB6FD90" w14:textId="77777777" w:rsidR="00773325" w:rsidRPr="00773325" w:rsidRDefault="00773325">
            <w:r w:rsidRPr="00773325">
              <w:t>1.06 ± 0.11</w:t>
            </w:r>
          </w:p>
        </w:tc>
      </w:tr>
      <w:tr w:rsidR="00670F2B" w:rsidRPr="00773325" w14:paraId="2BCC1F97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424D553F" w14:textId="6C20AF07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IL-10</w:t>
            </w:r>
          </w:p>
        </w:tc>
      </w:tr>
      <w:tr w:rsidR="00773325" w:rsidRPr="00773325" w14:paraId="145E8F0E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0E4A531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6EA2319F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5F56A562" w14:textId="77777777" w:rsidR="00773325" w:rsidRPr="00773325" w:rsidRDefault="00773325">
            <w:r w:rsidRPr="00773325">
              <w:t>1.47 ± 0.45</w:t>
            </w:r>
          </w:p>
        </w:tc>
        <w:tc>
          <w:tcPr>
            <w:tcW w:w="1080" w:type="dxa"/>
            <w:noWrap/>
            <w:hideMark/>
          </w:tcPr>
          <w:p w14:paraId="1A138DED" w14:textId="77777777" w:rsidR="00773325" w:rsidRPr="00773325" w:rsidRDefault="00773325">
            <w:r w:rsidRPr="00773325">
              <w:t xml:space="preserve">1.48 ± 0.29 </w:t>
            </w:r>
          </w:p>
        </w:tc>
        <w:tc>
          <w:tcPr>
            <w:tcW w:w="1080" w:type="dxa"/>
            <w:noWrap/>
            <w:hideMark/>
          </w:tcPr>
          <w:p w14:paraId="7B387118" w14:textId="77777777" w:rsidR="00773325" w:rsidRPr="00773325" w:rsidRDefault="00773325">
            <w:r w:rsidRPr="00773325">
              <w:t>p = 0.99</w:t>
            </w:r>
          </w:p>
        </w:tc>
        <w:tc>
          <w:tcPr>
            <w:tcW w:w="1170" w:type="dxa"/>
            <w:noWrap/>
            <w:hideMark/>
          </w:tcPr>
          <w:p w14:paraId="3F57A82B" w14:textId="77777777" w:rsidR="00773325" w:rsidRPr="00773325" w:rsidRDefault="00773325">
            <w:r w:rsidRPr="00773325">
              <w:t>0.31 ± 0.08</w:t>
            </w:r>
          </w:p>
        </w:tc>
        <w:tc>
          <w:tcPr>
            <w:tcW w:w="900" w:type="dxa"/>
            <w:noWrap/>
            <w:hideMark/>
          </w:tcPr>
          <w:p w14:paraId="20DB5C9B" w14:textId="77777777" w:rsidR="00773325" w:rsidRPr="00773325" w:rsidRDefault="00773325">
            <w:r w:rsidRPr="00773325">
              <w:t>0.41 ± 0.07</w:t>
            </w:r>
          </w:p>
        </w:tc>
        <w:tc>
          <w:tcPr>
            <w:tcW w:w="1080" w:type="dxa"/>
            <w:noWrap/>
            <w:hideMark/>
          </w:tcPr>
          <w:p w14:paraId="1A7C57C4" w14:textId="77777777" w:rsidR="00773325" w:rsidRPr="00773325" w:rsidRDefault="00773325">
            <w:r w:rsidRPr="00773325">
              <w:t>p = 0.38</w:t>
            </w:r>
          </w:p>
        </w:tc>
        <w:tc>
          <w:tcPr>
            <w:tcW w:w="990" w:type="dxa"/>
            <w:noWrap/>
            <w:hideMark/>
          </w:tcPr>
          <w:p w14:paraId="2F3FA92F" w14:textId="77777777" w:rsidR="00773325" w:rsidRPr="00773325" w:rsidRDefault="00773325">
            <w:r w:rsidRPr="00773325">
              <w:t>1.16 ± 0.17</w:t>
            </w:r>
          </w:p>
        </w:tc>
        <w:tc>
          <w:tcPr>
            <w:tcW w:w="1075" w:type="dxa"/>
            <w:noWrap/>
            <w:hideMark/>
          </w:tcPr>
          <w:p w14:paraId="384A45A5" w14:textId="3F76CF76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23C94116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0AA2C3D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13FA19D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127D8B5" w14:textId="77777777" w:rsidR="00773325" w:rsidRPr="00773325" w:rsidRDefault="00773325">
            <w:r w:rsidRPr="00773325">
              <w:t>1.46 ± 0.59</w:t>
            </w:r>
          </w:p>
        </w:tc>
        <w:tc>
          <w:tcPr>
            <w:tcW w:w="1080" w:type="dxa"/>
            <w:noWrap/>
            <w:hideMark/>
          </w:tcPr>
          <w:p w14:paraId="10B154F9" w14:textId="77777777" w:rsidR="00773325" w:rsidRPr="00773325" w:rsidRDefault="00773325">
            <w:r w:rsidRPr="00773325">
              <w:t>1.20 ± 0.62</w:t>
            </w:r>
          </w:p>
        </w:tc>
        <w:tc>
          <w:tcPr>
            <w:tcW w:w="1080" w:type="dxa"/>
            <w:noWrap/>
            <w:hideMark/>
          </w:tcPr>
          <w:p w14:paraId="7E15974A" w14:textId="77777777" w:rsidR="00773325" w:rsidRPr="00773325" w:rsidRDefault="00773325">
            <w:r w:rsidRPr="00773325">
              <w:t>p = 0.78</w:t>
            </w:r>
          </w:p>
        </w:tc>
        <w:tc>
          <w:tcPr>
            <w:tcW w:w="1170" w:type="dxa"/>
            <w:noWrap/>
            <w:hideMark/>
          </w:tcPr>
          <w:p w14:paraId="1D59F2FD" w14:textId="77777777" w:rsidR="00773325" w:rsidRPr="00773325" w:rsidRDefault="00773325">
            <w:r w:rsidRPr="00773325">
              <w:t>0.54 ± 0.13</w:t>
            </w:r>
          </w:p>
        </w:tc>
        <w:tc>
          <w:tcPr>
            <w:tcW w:w="900" w:type="dxa"/>
            <w:noWrap/>
            <w:hideMark/>
          </w:tcPr>
          <w:p w14:paraId="1ECB8630" w14:textId="77777777" w:rsidR="00773325" w:rsidRPr="00773325" w:rsidRDefault="00773325">
            <w:r w:rsidRPr="00773325">
              <w:t>0.56 ± 0.15</w:t>
            </w:r>
          </w:p>
        </w:tc>
        <w:tc>
          <w:tcPr>
            <w:tcW w:w="1080" w:type="dxa"/>
            <w:noWrap/>
            <w:hideMark/>
          </w:tcPr>
          <w:p w14:paraId="00E7B4B6" w14:textId="77777777" w:rsidR="00773325" w:rsidRPr="00773325" w:rsidRDefault="00773325">
            <w:r w:rsidRPr="00773325">
              <w:t>p = 0.92</w:t>
            </w:r>
          </w:p>
        </w:tc>
        <w:tc>
          <w:tcPr>
            <w:tcW w:w="990" w:type="dxa"/>
            <w:noWrap/>
            <w:hideMark/>
          </w:tcPr>
          <w:p w14:paraId="540C525A" w14:textId="77777777" w:rsidR="00773325" w:rsidRPr="00773325" w:rsidRDefault="00773325">
            <w:r w:rsidRPr="00773325">
              <w:t>1.27 ± 0.26</w:t>
            </w:r>
          </w:p>
        </w:tc>
        <w:tc>
          <w:tcPr>
            <w:tcW w:w="1075" w:type="dxa"/>
            <w:noWrap/>
            <w:hideMark/>
          </w:tcPr>
          <w:p w14:paraId="77C0354A" w14:textId="4C01BCAF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2902C464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AD29D5D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CEBF7B6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38AF5EF" w14:textId="77777777" w:rsidR="00773325" w:rsidRPr="00773325" w:rsidRDefault="00773325">
            <w:r w:rsidRPr="00773325">
              <w:t>0.98 ± 0.18</w:t>
            </w:r>
          </w:p>
        </w:tc>
        <w:tc>
          <w:tcPr>
            <w:tcW w:w="1080" w:type="dxa"/>
            <w:noWrap/>
            <w:hideMark/>
          </w:tcPr>
          <w:p w14:paraId="05098C33" w14:textId="77777777" w:rsidR="00773325" w:rsidRPr="00773325" w:rsidRDefault="00773325">
            <w:r w:rsidRPr="00773325">
              <w:t>0.62 ± 0.16</w:t>
            </w:r>
          </w:p>
        </w:tc>
        <w:tc>
          <w:tcPr>
            <w:tcW w:w="1080" w:type="dxa"/>
            <w:noWrap/>
            <w:hideMark/>
          </w:tcPr>
          <w:p w14:paraId="5A5420BF" w14:textId="77777777" w:rsidR="00773325" w:rsidRPr="00773325" w:rsidRDefault="00773325">
            <w:r w:rsidRPr="00773325">
              <w:t>p = 0.17</w:t>
            </w:r>
          </w:p>
        </w:tc>
        <w:tc>
          <w:tcPr>
            <w:tcW w:w="1170" w:type="dxa"/>
            <w:noWrap/>
            <w:hideMark/>
          </w:tcPr>
          <w:p w14:paraId="68791D45" w14:textId="77777777" w:rsidR="00773325" w:rsidRPr="00773325" w:rsidRDefault="00773325">
            <w:r w:rsidRPr="00773325">
              <w:t>0.42 ± 0.08</w:t>
            </w:r>
          </w:p>
        </w:tc>
        <w:tc>
          <w:tcPr>
            <w:tcW w:w="900" w:type="dxa"/>
            <w:noWrap/>
            <w:hideMark/>
          </w:tcPr>
          <w:p w14:paraId="0964D0C3" w14:textId="77777777" w:rsidR="00773325" w:rsidRPr="00773325" w:rsidRDefault="00773325">
            <w:r w:rsidRPr="00773325">
              <w:t>0.80 ± 0.10</w:t>
            </w:r>
          </w:p>
        </w:tc>
        <w:tc>
          <w:tcPr>
            <w:tcW w:w="1080" w:type="dxa"/>
            <w:noWrap/>
            <w:hideMark/>
          </w:tcPr>
          <w:p w14:paraId="7BA98381" w14:textId="77777777" w:rsidR="00773325" w:rsidRPr="00773325" w:rsidRDefault="00773325">
            <w:r w:rsidRPr="00773325">
              <w:t>p = 0.02*</w:t>
            </w:r>
          </w:p>
        </w:tc>
        <w:tc>
          <w:tcPr>
            <w:tcW w:w="990" w:type="dxa"/>
            <w:noWrap/>
            <w:hideMark/>
          </w:tcPr>
          <w:p w14:paraId="3126F4AF" w14:textId="77777777" w:rsidR="00773325" w:rsidRPr="00773325" w:rsidRDefault="00773325">
            <w:r w:rsidRPr="00773325">
              <w:t>1.10 ± 0.14</w:t>
            </w:r>
          </w:p>
        </w:tc>
        <w:tc>
          <w:tcPr>
            <w:tcW w:w="1075" w:type="dxa"/>
            <w:noWrap/>
            <w:hideMark/>
          </w:tcPr>
          <w:p w14:paraId="3E85AB20" w14:textId="79B055BF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1D0F0C3C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6A34FB08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0D8F3F6C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4B80B9B9" w14:textId="77777777" w:rsidR="00773325" w:rsidRPr="00773325" w:rsidRDefault="00773325">
            <w:r w:rsidRPr="00773325">
              <w:t>4.02 ± 1.08</w:t>
            </w:r>
          </w:p>
        </w:tc>
        <w:tc>
          <w:tcPr>
            <w:tcW w:w="1080" w:type="dxa"/>
            <w:noWrap/>
            <w:hideMark/>
          </w:tcPr>
          <w:p w14:paraId="2461BD7C" w14:textId="77777777" w:rsidR="00773325" w:rsidRPr="00773325" w:rsidRDefault="00773325">
            <w:r w:rsidRPr="00773325">
              <w:t>2.32 ± 1.12</w:t>
            </w:r>
          </w:p>
        </w:tc>
        <w:tc>
          <w:tcPr>
            <w:tcW w:w="1080" w:type="dxa"/>
            <w:noWrap/>
            <w:hideMark/>
          </w:tcPr>
          <w:p w14:paraId="54AEF844" w14:textId="77777777" w:rsidR="00773325" w:rsidRPr="00773325" w:rsidRDefault="00773325">
            <w:r w:rsidRPr="00773325">
              <w:t>p = 0.32</w:t>
            </w:r>
          </w:p>
        </w:tc>
        <w:tc>
          <w:tcPr>
            <w:tcW w:w="1170" w:type="dxa"/>
            <w:noWrap/>
            <w:hideMark/>
          </w:tcPr>
          <w:p w14:paraId="577727B6" w14:textId="77777777" w:rsidR="00773325" w:rsidRPr="00773325" w:rsidRDefault="00773325">
            <w:r w:rsidRPr="00773325">
              <w:t>0.43 ± 0.05</w:t>
            </w:r>
          </w:p>
        </w:tc>
        <w:tc>
          <w:tcPr>
            <w:tcW w:w="900" w:type="dxa"/>
            <w:noWrap/>
            <w:hideMark/>
          </w:tcPr>
          <w:p w14:paraId="113B573F" w14:textId="77777777" w:rsidR="00773325" w:rsidRPr="00773325" w:rsidRDefault="00773325">
            <w:r w:rsidRPr="00773325">
              <w:t>0.57 ± 0.09</w:t>
            </w:r>
          </w:p>
        </w:tc>
        <w:tc>
          <w:tcPr>
            <w:tcW w:w="1080" w:type="dxa"/>
            <w:noWrap/>
            <w:hideMark/>
          </w:tcPr>
          <w:p w14:paraId="2C8ED578" w14:textId="77777777" w:rsidR="00773325" w:rsidRPr="00773325" w:rsidRDefault="00773325">
            <w:r w:rsidRPr="00773325">
              <w:t>p = 0.22</w:t>
            </w:r>
          </w:p>
        </w:tc>
        <w:tc>
          <w:tcPr>
            <w:tcW w:w="990" w:type="dxa"/>
            <w:noWrap/>
            <w:hideMark/>
          </w:tcPr>
          <w:p w14:paraId="7EA01E4D" w14:textId="7CD667DC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5FB77BA3" w14:textId="77777777" w:rsidR="00773325" w:rsidRPr="00773325" w:rsidRDefault="00773325">
            <w:r w:rsidRPr="00773325">
              <w:t>1.13 ± 0.15</w:t>
            </w:r>
          </w:p>
        </w:tc>
      </w:tr>
      <w:tr w:rsidR="00773325" w:rsidRPr="00773325" w14:paraId="6972935C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6555227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0E188381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D79B5E4" w14:textId="77777777" w:rsidR="00773325" w:rsidRPr="00773325" w:rsidRDefault="00773325">
            <w:r w:rsidRPr="00773325">
              <w:t xml:space="preserve">3.98 ± 1.90 </w:t>
            </w:r>
          </w:p>
        </w:tc>
        <w:tc>
          <w:tcPr>
            <w:tcW w:w="1080" w:type="dxa"/>
            <w:noWrap/>
            <w:hideMark/>
          </w:tcPr>
          <w:p w14:paraId="2143D75A" w14:textId="77777777" w:rsidR="00773325" w:rsidRPr="00773325" w:rsidRDefault="00773325">
            <w:r w:rsidRPr="00773325">
              <w:t>5.35 ± 2.65</w:t>
            </w:r>
          </w:p>
        </w:tc>
        <w:tc>
          <w:tcPr>
            <w:tcW w:w="1080" w:type="dxa"/>
            <w:noWrap/>
            <w:hideMark/>
          </w:tcPr>
          <w:p w14:paraId="42A96446" w14:textId="77777777" w:rsidR="00773325" w:rsidRPr="00773325" w:rsidRDefault="00773325">
            <w:r w:rsidRPr="00773325">
              <w:t>p = 0.69</w:t>
            </w:r>
          </w:p>
        </w:tc>
        <w:tc>
          <w:tcPr>
            <w:tcW w:w="1170" w:type="dxa"/>
            <w:noWrap/>
            <w:hideMark/>
          </w:tcPr>
          <w:p w14:paraId="77789D54" w14:textId="77777777" w:rsidR="00773325" w:rsidRPr="00773325" w:rsidRDefault="00773325">
            <w:r w:rsidRPr="00773325">
              <w:t>0.40 ± 0.08</w:t>
            </w:r>
          </w:p>
        </w:tc>
        <w:tc>
          <w:tcPr>
            <w:tcW w:w="900" w:type="dxa"/>
            <w:noWrap/>
            <w:hideMark/>
          </w:tcPr>
          <w:p w14:paraId="69389FCA" w14:textId="77777777" w:rsidR="00773325" w:rsidRPr="00773325" w:rsidRDefault="00773325">
            <w:r w:rsidRPr="00773325">
              <w:t>0.30 ± 0.08</w:t>
            </w:r>
          </w:p>
        </w:tc>
        <w:tc>
          <w:tcPr>
            <w:tcW w:w="1080" w:type="dxa"/>
            <w:noWrap/>
            <w:hideMark/>
          </w:tcPr>
          <w:p w14:paraId="3C570763" w14:textId="77777777" w:rsidR="00773325" w:rsidRPr="00773325" w:rsidRDefault="00773325">
            <w:r w:rsidRPr="00773325">
              <w:t>p = 0.40</w:t>
            </w:r>
          </w:p>
        </w:tc>
        <w:tc>
          <w:tcPr>
            <w:tcW w:w="990" w:type="dxa"/>
            <w:noWrap/>
            <w:hideMark/>
          </w:tcPr>
          <w:p w14:paraId="71C3363B" w14:textId="485B5D48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69046A65" w14:textId="77777777" w:rsidR="00773325" w:rsidRPr="00773325" w:rsidRDefault="00773325">
            <w:r w:rsidRPr="00773325">
              <w:t>1.13 ± 0.15</w:t>
            </w:r>
          </w:p>
        </w:tc>
      </w:tr>
      <w:tr w:rsidR="00773325" w:rsidRPr="00773325" w14:paraId="69617FF8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6B8C1520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8134B42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173B0CB4" w14:textId="77777777" w:rsidR="00773325" w:rsidRPr="00773325" w:rsidRDefault="00773325">
            <w:r w:rsidRPr="00773325">
              <w:t>4.68 ± 1.12</w:t>
            </w:r>
          </w:p>
        </w:tc>
        <w:tc>
          <w:tcPr>
            <w:tcW w:w="1080" w:type="dxa"/>
            <w:noWrap/>
            <w:hideMark/>
          </w:tcPr>
          <w:p w14:paraId="4F631441" w14:textId="77777777" w:rsidR="00773325" w:rsidRPr="00773325" w:rsidRDefault="00773325">
            <w:r w:rsidRPr="00773325">
              <w:t>3.16 ± 0.50</w:t>
            </w:r>
          </w:p>
        </w:tc>
        <w:tc>
          <w:tcPr>
            <w:tcW w:w="1080" w:type="dxa"/>
            <w:noWrap/>
            <w:hideMark/>
          </w:tcPr>
          <w:p w14:paraId="270CEAAA" w14:textId="77777777" w:rsidR="00773325" w:rsidRPr="00773325" w:rsidRDefault="00773325">
            <w:r w:rsidRPr="00773325">
              <w:t>p = 0.29</w:t>
            </w:r>
          </w:p>
        </w:tc>
        <w:tc>
          <w:tcPr>
            <w:tcW w:w="1170" w:type="dxa"/>
            <w:noWrap/>
            <w:hideMark/>
          </w:tcPr>
          <w:p w14:paraId="3593488F" w14:textId="77777777" w:rsidR="00773325" w:rsidRPr="00773325" w:rsidRDefault="00773325">
            <w:r w:rsidRPr="00773325">
              <w:t>0.43 ± 0.09</w:t>
            </w:r>
          </w:p>
        </w:tc>
        <w:tc>
          <w:tcPr>
            <w:tcW w:w="900" w:type="dxa"/>
            <w:noWrap/>
            <w:hideMark/>
          </w:tcPr>
          <w:p w14:paraId="6E5376C1" w14:textId="77777777" w:rsidR="00773325" w:rsidRPr="00773325" w:rsidRDefault="00773325">
            <w:r w:rsidRPr="00773325">
              <w:t>0.48 ± 0.07</w:t>
            </w:r>
          </w:p>
        </w:tc>
        <w:tc>
          <w:tcPr>
            <w:tcW w:w="1080" w:type="dxa"/>
            <w:noWrap/>
            <w:hideMark/>
          </w:tcPr>
          <w:p w14:paraId="12FFBE08" w14:textId="77777777" w:rsidR="00773325" w:rsidRPr="00773325" w:rsidRDefault="00773325">
            <w:r w:rsidRPr="00773325">
              <w:t>p = 0.61</w:t>
            </w:r>
          </w:p>
        </w:tc>
        <w:tc>
          <w:tcPr>
            <w:tcW w:w="990" w:type="dxa"/>
            <w:noWrap/>
            <w:hideMark/>
          </w:tcPr>
          <w:p w14:paraId="7829EC61" w14:textId="74165E75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7B5E3D45" w14:textId="77777777" w:rsidR="00773325" w:rsidRPr="00773325" w:rsidRDefault="00773325">
            <w:r w:rsidRPr="00773325">
              <w:t>1.03 ± 0.06</w:t>
            </w:r>
          </w:p>
        </w:tc>
      </w:tr>
      <w:tr w:rsidR="00670F2B" w:rsidRPr="00773325" w14:paraId="093082F8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2C09A5F5" w14:textId="072980C2" w:rsidR="00670F2B" w:rsidRPr="00670F2B" w:rsidRDefault="00670F2B">
            <w:pPr>
              <w:rPr>
                <w:b/>
                <w:bCs/>
              </w:rPr>
            </w:pPr>
            <w:proofErr w:type="spellStart"/>
            <w:r w:rsidRPr="00670F2B">
              <w:rPr>
                <w:b/>
                <w:bCs/>
              </w:rPr>
              <w:t>PPARƴ</w:t>
            </w:r>
            <w:proofErr w:type="spellEnd"/>
          </w:p>
        </w:tc>
      </w:tr>
      <w:tr w:rsidR="00773325" w:rsidRPr="00773325" w14:paraId="0C32BD50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251D2B34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6B0F2BD3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401137DC" w14:textId="77777777" w:rsidR="00773325" w:rsidRPr="00773325" w:rsidRDefault="00773325">
            <w:r w:rsidRPr="00773325">
              <w:t>1.47 ± 0.41</w:t>
            </w:r>
          </w:p>
        </w:tc>
        <w:tc>
          <w:tcPr>
            <w:tcW w:w="1080" w:type="dxa"/>
            <w:noWrap/>
            <w:hideMark/>
          </w:tcPr>
          <w:p w14:paraId="6F98D6A6" w14:textId="77777777" w:rsidR="00773325" w:rsidRPr="00773325" w:rsidRDefault="00773325">
            <w:r w:rsidRPr="00773325">
              <w:t>1.56 ± 0.38</w:t>
            </w:r>
          </w:p>
        </w:tc>
        <w:tc>
          <w:tcPr>
            <w:tcW w:w="1080" w:type="dxa"/>
            <w:noWrap/>
            <w:hideMark/>
          </w:tcPr>
          <w:p w14:paraId="556F9571" w14:textId="77777777" w:rsidR="00773325" w:rsidRPr="00773325" w:rsidRDefault="00773325">
            <w:r w:rsidRPr="00773325">
              <w:t>p = 0.88</w:t>
            </w:r>
          </w:p>
        </w:tc>
        <w:tc>
          <w:tcPr>
            <w:tcW w:w="1170" w:type="dxa"/>
            <w:noWrap/>
            <w:hideMark/>
          </w:tcPr>
          <w:p w14:paraId="34C4E2B3" w14:textId="77777777" w:rsidR="00773325" w:rsidRPr="00773325" w:rsidRDefault="00773325">
            <w:r w:rsidRPr="00773325">
              <w:t>0.87 ± 0.11</w:t>
            </w:r>
          </w:p>
        </w:tc>
        <w:tc>
          <w:tcPr>
            <w:tcW w:w="900" w:type="dxa"/>
            <w:noWrap/>
            <w:hideMark/>
          </w:tcPr>
          <w:p w14:paraId="0039ADEB" w14:textId="77777777" w:rsidR="00773325" w:rsidRPr="00773325" w:rsidRDefault="00773325">
            <w:r w:rsidRPr="00773325">
              <w:t>1.33 ± 0.24</w:t>
            </w:r>
          </w:p>
        </w:tc>
        <w:tc>
          <w:tcPr>
            <w:tcW w:w="1080" w:type="dxa"/>
            <w:noWrap/>
            <w:hideMark/>
          </w:tcPr>
          <w:p w14:paraId="3FD1CF63" w14:textId="77777777" w:rsidR="00773325" w:rsidRPr="00773325" w:rsidRDefault="00773325">
            <w:r w:rsidRPr="00773325">
              <w:t>p = 0.11</w:t>
            </w:r>
          </w:p>
        </w:tc>
        <w:tc>
          <w:tcPr>
            <w:tcW w:w="990" w:type="dxa"/>
            <w:noWrap/>
            <w:hideMark/>
          </w:tcPr>
          <w:p w14:paraId="6F0DD996" w14:textId="77777777" w:rsidR="00773325" w:rsidRPr="00773325" w:rsidRDefault="00773325">
            <w:r w:rsidRPr="00773325">
              <w:t>1.06 ± 0.12</w:t>
            </w:r>
          </w:p>
        </w:tc>
        <w:tc>
          <w:tcPr>
            <w:tcW w:w="1075" w:type="dxa"/>
            <w:noWrap/>
            <w:hideMark/>
          </w:tcPr>
          <w:p w14:paraId="016148CE" w14:textId="19329D67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0CDEAC02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11955B91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9E67CD1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A4F236D" w14:textId="77777777" w:rsidR="00773325" w:rsidRPr="00773325" w:rsidRDefault="00773325">
            <w:r w:rsidRPr="00773325">
              <w:t>1.07 ± 0.20</w:t>
            </w:r>
          </w:p>
        </w:tc>
        <w:tc>
          <w:tcPr>
            <w:tcW w:w="1080" w:type="dxa"/>
            <w:noWrap/>
            <w:hideMark/>
          </w:tcPr>
          <w:p w14:paraId="190EBEFD" w14:textId="77777777" w:rsidR="00773325" w:rsidRPr="00773325" w:rsidRDefault="00773325">
            <w:r w:rsidRPr="00773325">
              <w:t>1.09 ± 0.27</w:t>
            </w:r>
          </w:p>
        </w:tc>
        <w:tc>
          <w:tcPr>
            <w:tcW w:w="1080" w:type="dxa"/>
            <w:noWrap/>
            <w:hideMark/>
          </w:tcPr>
          <w:p w14:paraId="65C1BC73" w14:textId="77777777" w:rsidR="00773325" w:rsidRPr="00773325" w:rsidRDefault="00773325">
            <w:r w:rsidRPr="00773325">
              <w:t>p = 0.94</w:t>
            </w:r>
          </w:p>
        </w:tc>
        <w:tc>
          <w:tcPr>
            <w:tcW w:w="1170" w:type="dxa"/>
            <w:noWrap/>
            <w:hideMark/>
          </w:tcPr>
          <w:p w14:paraId="54676360" w14:textId="77777777" w:rsidR="00773325" w:rsidRPr="00773325" w:rsidRDefault="00773325">
            <w:r w:rsidRPr="00773325">
              <w:t>1.01 ± 0.16</w:t>
            </w:r>
          </w:p>
        </w:tc>
        <w:tc>
          <w:tcPr>
            <w:tcW w:w="900" w:type="dxa"/>
            <w:noWrap/>
            <w:hideMark/>
          </w:tcPr>
          <w:p w14:paraId="1D5C4912" w14:textId="77777777" w:rsidR="00773325" w:rsidRPr="00773325" w:rsidRDefault="00773325">
            <w:r w:rsidRPr="00773325">
              <w:t>1.73 ± 0.79</w:t>
            </w:r>
          </w:p>
        </w:tc>
        <w:tc>
          <w:tcPr>
            <w:tcW w:w="1080" w:type="dxa"/>
            <w:noWrap/>
            <w:hideMark/>
          </w:tcPr>
          <w:p w14:paraId="786C004B" w14:textId="77777777" w:rsidR="00773325" w:rsidRPr="00773325" w:rsidRDefault="00773325">
            <w:r w:rsidRPr="00773325">
              <w:t>p = 0.39</w:t>
            </w:r>
          </w:p>
        </w:tc>
        <w:tc>
          <w:tcPr>
            <w:tcW w:w="990" w:type="dxa"/>
            <w:noWrap/>
            <w:hideMark/>
          </w:tcPr>
          <w:p w14:paraId="62542565" w14:textId="77777777" w:rsidR="00773325" w:rsidRPr="00773325" w:rsidRDefault="00773325">
            <w:r w:rsidRPr="00773325">
              <w:t>1.04 ± 0.09</w:t>
            </w:r>
          </w:p>
        </w:tc>
        <w:tc>
          <w:tcPr>
            <w:tcW w:w="1075" w:type="dxa"/>
            <w:noWrap/>
            <w:hideMark/>
          </w:tcPr>
          <w:p w14:paraId="512B801D" w14:textId="45CD254D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5F1CDB70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579898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329E518B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7EAB163D" w14:textId="77777777" w:rsidR="00773325" w:rsidRPr="00773325" w:rsidRDefault="00773325">
            <w:r w:rsidRPr="00773325">
              <w:t>0.78 ± 0.17</w:t>
            </w:r>
          </w:p>
        </w:tc>
        <w:tc>
          <w:tcPr>
            <w:tcW w:w="1080" w:type="dxa"/>
            <w:noWrap/>
            <w:hideMark/>
          </w:tcPr>
          <w:p w14:paraId="04810CB6" w14:textId="77777777" w:rsidR="00773325" w:rsidRPr="00773325" w:rsidRDefault="00773325">
            <w:r w:rsidRPr="00773325">
              <w:t>0.43 ± 0.07</w:t>
            </w:r>
          </w:p>
        </w:tc>
        <w:tc>
          <w:tcPr>
            <w:tcW w:w="1080" w:type="dxa"/>
            <w:noWrap/>
            <w:hideMark/>
          </w:tcPr>
          <w:p w14:paraId="65D160FB" w14:textId="77777777" w:rsidR="00773325" w:rsidRPr="00773325" w:rsidRDefault="00773325">
            <w:r w:rsidRPr="00773325">
              <w:t>p = 0.12</w:t>
            </w:r>
          </w:p>
        </w:tc>
        <w:tc>
          <w:tcPr>
            <w:tcW w:w="1170" w:type="dxa"/>
            <w:noWrap/>
            <w:hideMark/>
          </w:tcPr>
          <w:p w14:paraId="2C82663C" w14:textId="77777777" w:rsidR="00773325" w:rsidRPr="00773325" w:rsidRDefault="00773325">
            <w:r w:rsidRPr="00773325">
              <w:t>0.39 ± 0.08</w:t>
            </w:r>
          </w:p>
        </w:tc>
        <w:tc>
          <w:tcPr>
            <w:tcW w:w="900" w:type="dxa"/>
            <w:noWrap/>
            <w:hideMark/>
          </w:tcPr>
          <w:p w14:paraId="2198D89A" w14:textId="77777777" w:rsidR="00773325" w:rsidRPr="00773325" w:rsidRDefault="00773325">
            <w:r w:rsidRPr="00773325">
              <w:t>0.56 ± 0.18</w:t>
            </w:r>
          </w:p>
        </w:tc>
        <w:tc>
          <w:tcPr>
            <w:tcW w:w="1080" w:type="dxa"/>
            <w:noWrap/>
            <w:hideMark/>
          </w:tcPr>
          <w:p w14:paraId="7FBA4663" w14:textId="77777777" w:rsidR="00773325" w:rsidRPr="00773325" w:rsidRDefault="00773325">
            <w:r w:rsidRPr="00773325">
              <w:t>p = 0.40</w:t>
            </w:r>
          </w:p>
        </w:tc>
        <w:tc>
          <w:tcPr>
            <w:tcW w:w="990" w:type="dxa"/>
            <w:noWrap/>
            <w:hideMark/>
          </w:tcPr>
          <w:p w14:paraId="282B37E1" w14:textId="77777777" w:rsidR="00773325" w:rsidRPr="00773325" w:rsidRDefault="00773325">
            <w:r w:rsidRPr="00773325">
              <w:t>1.08 ± 0.13</w:t>
            </w:r>
          </w:p>
        </w:tc>
        <w:tc>
          <w:tcPr>
            <w:tcW w:w="1075" w:type="dxa"/>
            <w:noWrap/>
            <w:hideMark/>
          </w:tcPr>
          <w:p w14:paraId="1D0B8C94" w14:textId="6A1CCD3E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0EC1AA2D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711B3113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3B369A7E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8D19F87" w14:textId="77777777" w:rsidR="00773325" w:rsidRPr="00773325" w:rsidRDefault="00773325">
            <w:r w:rsidRPr="00773325">
              <w:t>1.47 ± 0.40</w:t>
            </w:r>
          </w:p>
        </w:tc>
        <w:tc>
          <w:tcPr>
            <w:tcW w:w="1080" w:type="dxa"/>
            <w:noWrap/>
            <w:hideMark/>
          </w:tcPr>
          <w:p w14:paraId="5CE1CA05" w14:textId="77777777" w:rsidR="00773325" w:rsidRPr="00773325" w:rsidRDefault="00773325">
            <w:r w:rsidRPr="00773325">
              <w:t>0.93 ± 0.30</w:t>
            </w:r>
          </w:p>
        </w:tc>
        <w:tc>
          <w:tcPr>
            <w:tcW w:w="1080" w:type="dxa"/>
            <w:noWrap/>
            <w:hideMark/>
          </w:tcPr>
          <w:p w14:paraId="5D1002B2" w14:textId="77777777" w:rsidR="00773325" w:rsidRPr="00773325" w:rsidRDefault="00773325">
            <w:r w:rsidRPr="00773325">
              <w:t>p = 0.32</w:t>
            </w:r>
          </w:p>
        </w:tc>
        <w:tc>
          <w:tcPr>
            <w:tcW w:w="1170" w:type="dxa"/>
            <w:noWrap/>
            <w:hideMark/>
          </w:tcPr>
          <w:p w14:paraId="4A44618C" w14:textId="77777777" w:rsidR="00773325" w:rsidRPr="00773325" w:rsidRDefault="00773325">
            <w:r w:rsidRPr="00773325">
              <w:t>1.62 ± 0.30</w:t>
            </w:r>
          </w:p>
        </w:tc>
        <w:tc>
          <w:tcPr>
            <w:tcW w:w="900" w:type="dxa"/>
            <w:noWrap/>
            <w:hideMark/>
          </w:tcPr>
          <w:p w14:paraId="3C5F0D81" w14:textId="77777777" w:rsidR="00773325" w:rsidRPr="00773325" w:rsidRDefault="00773325">
            <w:r w:rsidRPr="00773325">
              <w:t>1.33 ± 0.21</w:t>
            </w:r>
          </w:p>
        </w:tc>
        <w:tc>
          <w:tcPr>
            <w:tcW w:w="1080" w:type="dxa"/>
            <w:noWrap/>
            <w:hideMark/>
          </w:tcPr>
          <w:p w14:paraId="2595D8F2" w14:textId="77777777" w:rsidR="00773325" w:rsidRPr="00773325" w:rsidRDefault="00773325">
            <w:r w:rsidRPr="00773325">
              <w:t>p = 0.46</w:t>
            </w:r>
          </w:p>
        </w:tc>
        <w:tc>
          <w:tcPr>
            <w:tcW w:w="990" w:type="dxa"/>
            <w:noWrap/>
            <w:hideMark/>
          </w:tcPr>
          <w:p w14:paraId="00B06F8B" w14:textId="6DFAAE4B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0BB3E0BF" w14:textId="77777777" w:rsidR="00773325" w:rsidRPr="00773325" w:rsidRDefault="00773325">
            <w:r w:rsidRPr="00773325">
              <w:t>1.21 ± 0.22</w:t>
            </w:r>
          </w:p>
        </w:tc>
      </w:tr>
      <w:tr w:rsidR="00773325" w:rsidRPr="00773325" w14:paraId="4030A6FF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36AA347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3AAB663A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C7D88A6" w14:textId="77777777" w:rsidR="00773325" w:rsidRPr="00773325" w:rsidRDefault="00773325">
            <w:r w:rsidRPr="00773325">
              <w:t>1.03 ± 0.28</w:t>
            </w:r>
          </w:p>
        </w:tc>
        <w:tc>
          <w:tcPr>
            <w:tcW w:w="1080" w:type="dxa"/>
            <w:noWrap/>
            <w:hideMark/>
          </w:tcPr>
          <w:p w14:paraId="56F03061" w14:textId="77777777" w:rsidR="00773325" w:rsidRPr="00773325" w:rsidRDefault="00773325">
            <w:r w:rsidRPr="00773325">
              <w:t>1.96 ± 0.45</w:t>
            </w:r>
          </w:p>
        </w:tc>
        <w:tc>
          <w:tcPr>
            <w:tcW w:w="1080" w:type="dxa"/>
            <w:noWrap/>
            <w:hideMark/>
          </w:tcPr>
          <w:p w14:paraId="577CDE8A" w14:textId="77777777" w:rsidR="00773325" w:rsidRPr="00773325" w:rsidRDefault="00773325">
            <w:r w:rsidRPr="00773325">
              <w:t>p = 0.13</w:t>
            </w:r>
          </w:p>
        </w:tc>
        <w:tc>
          <w:tcPr>
            <w:tcW w:w="1170" w:type="dxa"/>
            <w:noWrap/>
            <w:hideMark/>
          </w:tcPr>
          <w:p w14:paraId="6C724426" w14:textId="77777777" w:rsidR="00773325" w:rsidRPr="00773325" w:rsidRDefault="00773325">
            <w:r w:rsidRPr="00773325">
              <w:t>1.22 ± 0.09</w:t>
            </w:r>
          </w:p>
        </w:tc>
        <w:tc>
          <w:tcPr>
            <w:tcW w:w="900" w:type="dxa"/>
            <w:noWrap/>
            <w:hideMark/>
          </w:tcPr>
          <w:p w14:paraId="76AD54D8" w14:textId="77777777" w:rsidR="00773325" w:rsidRPr="00773325" w:rsidRDefault="00773325">
            <w:r w:rsidRPr="00773325">
              <w:t>1.30 ± 0.36</w:t>
            </w:r>
          </w:p>
        </w:tc>
        <w:tc>
          <w:tcPr>
            <w:tcW w:w="1080" w:type="dxa"/>
            <w:noWrap/>
            <w:hideMark/>
          </w:tcPr>
          <w:p w14:paraId="729CEA29" w14:textId="77777777" w:rsidR="00773325" w:rsidRPr="00773325" w:rsidRDefault="00773325">
            <w:r w:rsidRPr="00773325">
              <w:t>p = 0.83</w:t>
            </w:r>
          </w:p>
        </w:tc>
        <w:tc>
          <w:tcPr>
            <w:tcW w:w="990" w:type="dxa"/>
            <w:noWrap/>
            <w:hideMark/>
          </w:tcPr>
          <w:p w14:paraId="08D0254D" w14:textId="44FD6D3B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3433BEEF" w14:textId="77777777" w:rsidR="00773325" w:rsidRPr="00773325" w:rsidRDefault="00773325">
            <w:r w:rsidRPr="00773325">
              <w:t>1.08 ± 0.11</w:t>
            </w:r>
          </w:p>
        </w:tc>
      </w:tr>
      <w:tr w:rsidR="00773325" w:rsidRPr="00773325" w14:paraId="1F241FFF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25836C1D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3DD76875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BCF14C4" w14:textId="77777777" w:rsidR="00773325" w:rsidRPr="00773325" w:rsidRDefault="00773325">
            <w:r w:rsidRPr="00773325">
              <w:t>0.92 ± 0.18</w:t>
            </w:r>
          </w:p>
        </w:tc>
        <w:tc>
          <w:tcPr>
            <w:tcW w:w="1080" w:type="dxa"/>
            <w:noWrap/>
            <w:hideMark/>
          </w:tcPr>
          <w:p w14:paraId="225C68E3" w14:textId="77777777" w:rsidR="00773325" w:rsidRPr="00773325" w:rsidRDefault="00773325">
            <w:r w:rsidRPr="00773325">
              <w:t>1.15 ± 0.28</w:t>
            </w:r>
          </w:p>
        </w:tc>
        <w:tc>
          <w:tcPr>
            <w:tcW w:w="1080" w:type="dxa"/>
            <w:noWrap/>
            <w:hideMark/>
          </w:tcPr>
          <w:p w14:paraId="4E30A375" w14:textId="77777777" w:rsidR="00773325" w:rsidRPr="00773325" w:rsidRDefault="00773325">
            <w:r w:rsidRPr="00773325">
              <w:t>p = 0.51</w:t>
            </w:r>
          </w:p>
        </w:tc>
        <w:tc>
          <w:tcPr>
            <w:tcW w:w="1170" w:type="dxa"/>
            <w:noWrap/>
            <w:hideMark/>
          </w:tcPr>
          <w:p w14:paraId="3AFB94EC" w14:textId="77777777" w:rsidR="00773325" w:rsidRPr="00773325" w:rsidRDefault="00773325">
            <w:r w:rsidRPr="00773325">
              <w:t>1.37 ± 0.35</w:t>
            </w:r>
          </w:p>
        </w:tc>
        <w:tc>
          <w:tcPr>
            <w:tcW w:w="900" w:type="dxa"/>
            <w:noWrap/>
            <w:hideMark/>
          </w:tcPr>
          <w:p w14:paraId="608CFE45" w14:textId="77777777" w:rsidR="00773325" w:rsidRPr="00773325" w:rsidRDefault="00773325">
            <w:r w:rsidRPr="00773325">
              <w:t>1.17 ± 0.18</w:t>
            </w:r>
          </w:p>
        </w:tc>
        <w:tc>
          <w:tcPr>
            <w:tcW w:w="1080" w:type="dxa"/>
            <w:noWrap/>
            <w:hideMark/>
          </w:tcPr>
          <w:p w14:paraId="1C03836C" w14:textId="77777777" w:rsidR="00773325" w:rsidRPr="00773325" w:rsidRDefault="00773325">
            <w:r w:rsidRPr="00773325">
              <w:t>p = 0.62</w:t>
            </w:r>
          </w:p>
        </w:tc>
        <w:tc>
          <w:tcPr>
            <w:tcW w:w="990" w:type="dxa"/>
            <w:noWrap/>
            <w:hideMark/>
          </w:tcPr>
          <w:p w14:paraId="4DD57E5B" w14:textId="49543F2F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125D44C6" w14:textId="77777777" w:rsidR="00773325" w:rsidRPr="00773325" w:rsidRDefault="00773325">
            <w:r w:rsidRPr="00773325">
              <w:t>1.07 ± 0.12</w:t>
            </w:r>
          </w:p>
        </w:tc>
      </w:tr>
      <w:tr w:rsidR="00670F2B" w:rsidRPr="00773325" w14:paraId="4BA336AF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784D6185" w14:textId="6147D17A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Stat3</w:t>
            </w:r>
          </w:p>
        </w:tc>
      </w:tr>
      <w:tr w:rsidR="00773325" w:rsidRPr="00773325" w14:paraId="7011EDC4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4F75ABB8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70498B01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5066AB69" w14:textId="77777777" w:rsidR="00773325" w:rsidRPr="00773325" w:rsidRDefault="00773325">
            <w:r w:rsidRPr="00773325">
              <w:t>2.06 ± 0.54</w:t>
            </w:r>
          </w:p>
        </w:tc>
        <w:tc>
          <w:tcPr>
            <w:tcW w:w="1080" w:type="dxa"/>
            <w:noWrap/>
            <w:hideMark/>
          </w:tcPr>
          <w:p w14:paraId="0DCAB357" w14:textId="77777777" w:rsidR="00773325" w:rsidRPr="00773325" w:rsidRDefault="00773325">
            <w:r w:rsidRPr="00773325">
              <w:t>1.51 ± 0.31</w:t>
            </w:r>
          </w:p>
        </w:tc>
        <w:tc>
          <w:tcPr>
            <w:tcW w:w="1080" w:type="dxa"/>
            <w:noWrap/>
            <w:hideMark/>
          </w:tcPr>
          <w:p w14:paraId="344EBC11" w14:textId="77777777" w:rsidR="00773325" w:rsidRPr="00773325" w:rsidRDefault="00773325">
            <w:r w:rsidRPr="00773325">
              <w:t>p = 0.42</w:t>
            </w:r>
          </w:p>
        </w:tc>
        <w:tc>
          <w:tcPr>
            <w:tcW w:w="1170" w:type="dxa"/>
            <w:noWrap/>
            <w:hideMark/>
          </w:tcPr>
          <w:p w14:paraId="4B919923" w14:textId="77777777" w:rsidR="00773325" w:rsidRPr="00773325" w:rsidRDefault="00773325">
            <w:r w:rsidRPr="00773325">
              <w:t>0.63 ± 0.09</w:t>
            </w:r>
          </w:p>
        </w:tc>
        <w:tc>
          <w:tcPr>
            <w:tcW w:w="900" w:type="dxa"/>
            <w:noWrap/>
            <w:hideMark/>
          </w:tcPr>
          <w:p w14:paraId="2BACC010" w14:textId="77777777" w:rsidR="00773325" w:rsidRPr="00773325" w:rsidRDefault="00773325">
            <w:r w:rsidRPr="00773325">
              <w:t>0.79 ± 0.13</w:t>
            </w:r>
          </w:p>
        </w:tc>
        <w:tc>
          <w:tcPr>
            <w:tcW w:w="1080" w:type="dxa"/>
            <w:noWrap/>
            <w:hideMark/>
          </w:tcPr>
          <w:p w14:paraId="1D50F251" w14:textId="77777777" w:rsidR="00773325" w:rsidRPr="00773325" w:rsidRDefault="00773325">
            <w:r w:rsidRPr="00773325">
              <w:t>p = 0.34</w:t>
            </w:r>
          </w:p>
        </w:tc>
        <w:tc>
          <w:tcPr>
            <w:tcW w:w="990" w:type="dxa"/>
            <w:noWrap/>
            <w:hideMark/>
          </w:tcPr>
          <w:p w14:paraId="456CD25C" w14:textId="77777777" w:rsidR="00773325" w:rsidRPr="00773325" w:rsidRDefault="00773325">
            <w:r w:rsidRPr="00773325">
              <w:t>1.10 ± 0.13</w:t>
            </w:r>
          </w:p>
        </w:tc>
        <w:tc>
          <w:tcPr>
            <w:tcW w:w="1075" w:type="dxa"/>
            <w:noWrap/>
            <w:hideMark/>
          </w:tcPr>
          <w:p w14:paraId="7ACEF174" w14:textId="4008C43E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2C0FBFA0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ADB7781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0848114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658C7CB" w14:textId="77777777" w:rsidR="00773325" w:rsidRPr="00773325" w:rsidRDefault="00773325">
            <w:r w:rsidRPr="00773325">
              <w:t>1.01 ± 0.29</w:t>
            </w:r>
          </w:p>
        </w:tc>
        <w:tc>
          <w:tcPr>
            <w:tcW w:w="1080" w:type="dxa"/>
            <w:noWrap/>
            <w:hideMark/>
          </w:tcPr>
          <w:p w14:paraId="16F55CF6" w14:textId="77777777" w:rsidR="00773325" w:rsidRPr="00773325" w:rsidRDefault="00773325">
            <w:r w:rsidRPr="00773325">
              <w:t>1.18 ± 0.29</w:t>
            </w:r>
          </w:p>
        </w:tc>
        <w:tc>
          <w:tcPr>
            <w:tcW w:w="1080" w:type="dxa"/>
            <w:noWrap/>
            <w:hideMark/>
          </w:tcPr>
          <w:p w14:paraId="5DFC1545" w14:textId="77777777" w:rsidR="00773325" w:rsidRPr="00773325" w:rsidRDefault="00773325">
            <w:r w:rsidRPr="00773325">
              <w:t>p = 0.69</w:t>
            </w:r>
          </w:p>
        </w:tc>
        <w:tc>
          <w:tcPr>
            <w:tcW w:w="1170" w:type="dxa"/>
            <w:noWrap/>
            <w:hideMark/>
          </w:tcPr>
          <w:p w14:paraId="2AC8D1FB" w14:textId="77777777" w:rsidR="00773325" w:rsidRPr="00773325" w:rsidRDefault="00773325">
            <w:r w:rsidRPr="00773325">
              <w:t>0.68 ± 0.09</w:t>
            </w:r>
          </w:p>
        </w:tc>
        <w:tc>
          <w:tcPr>
            <w:tcW w:w="900" w:type="dxa"/>
            <w:noWrap/>
            <w:hideMark/>
          </w:tcPr>
          <w:p w14:paraId="752C62D2" w14:textId="77777777" w:rsidR="00773325" w:rsidRPr="00773325" w:rsidRDefault="00773325">
            <w:r w:rsidRPr="00773325">
              <w:t>0.78 ± 0.11</w:t>
            </w:r>
          </w:p>
        </w:tc>
        <w:tc>
          <w:tcPr>
            <w:tcW w:w="1080" w:type="dxa"/>
            <w:noWrap/>
            <w:hideMark/>
          </w:tcPr>
          <w:p w14:paraId="42D80DEC" w14:textId="77777777" w:rsidR="00773325" w:rsidRPr="00773325" w:rsidRDefault="00773325">
            <w:r w:rsidRPr="00773325">
              <w:t>p = 0.52</w:t>
            </w:r>
          </w:p>
        </w:tc>
        <w:tc>
          <w:tcPr>
            <w:tcW w:w="990" w:type="dxa"/>
            <w:noWrap/>
            <w:hideMark/>
          </w:tcPr>
          <w:p w14:paraId="759AE57B" w14:textId="77777777" w:rsidR="00773325" w:rsidRPr="00773325" w:rsidRDefault="00773325">
            <w:r w:rsidRPr="00773325">
              <w:t>1.09 ± 0.12</w:t>
            </w:r>
          </w:p>
        </w:tc>
        <w:tc>
          <w:tcPr>
            <w:tcW w:w="1075" w:type="dxa"/>
            <w:noWrap/>
            <w:hideMark/>
          </w:tcPr>
          <w:p w14:paraId="52629C37" w14:textId="2B5D5405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1A896CD4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3372833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60E2CE2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8DC936D" w14:textId="77777777" w:rsidR="00773325" w:rsidRPr="00773325" w:rsidRDefault="00773325">
            <w:r w:rsidRPr="00773325">
              <w:t>1.20 ± 0.38</w:t>
            </w:r>
          </w:p>
        </w:tc>
        <w:tc>
          <w:tcPr>
            <w:tcW w:w="1080" w:type="dxa"/>
            <w:noWrap/>
            <w:hideMark/>
          </w:tcPr>
          <w:p w14:paraId="11106E5A" w14:textId="77777777" w:rsidR="00773325" w:rsidRPr="00773325" w:rsidRDefault="00773325">
            <w:r w:rsidRPr="00773325">
              <w:t>0.72 ± 0.09</w:t>
            </w:r>
          </w:p>
        </w:tc>
        <w:tc>
          <w:tcPr>
            <w:tcW w:w="1080" w:type="dxa"/>
            <w:noWrap/>
            <w:hideMark/>
          </w:tcPr>
          <w:p w14:paraId="3E663D8D" w14:textId="77777777" w:rsidR="00773325" w:rsidRPr="00773325" w:rsidRDefault="00773325">
            <w:r w:rsidRPr="00773325">
              <w:t>p = 0.27</w:t>
            </w:r>
          </w:p>
        </w:tc>
        <w:tc>
          <w:tcPr>
            <w:tcW w:w="1170" w:type="dxa"/>
            <w:noWrap/>
            <w:hideMark/>
          </w:tcPr>
          <w:p w14:paraId="73540F4E" w14:textId="77777777" w:rsidR="00773325" w:rsidRPr="00773325" w:rsidRDefault="00773325">
            <w:r w:rsidRPr="00773325">
              <w:t>0.38 ± 0.07</w:t>
            </w:r>
          </w:p>
        </w:tc>
        <w:tc>
          <w:tcPr>
            <w:tcW w:w="900" w:type="dxa"/>
            <w:noWrap/>
            <w:hideMark/>
          </w:tcPr>
          <w:p w14:paraId="7ADC0F4E" w14:textId="77777777" w:rsidR="00773325" w:rsidRPr="00773325" w:rsidRDefault="00773325">
            <w:r w:rsidRPr="00773325">
              <w:t>0.50 ± 0.07</w:t>
            </w:r>
          </w:p>
        </w:tc>
        <w:tc>
          <w:tcPr>
            <w:tcW w:w="1080" w:type="dxa"/>
            <w:noWrap/>
            <w:hideMark/>
          </w:tcPr>
          <w:p w14:paraId="674419CC" w14:textId="77777777" w:rsidR="00773325" w:rsidRPr="00773325" w:rsidRDefault="00773325">
            <w:r w:rsidRPr="00773325">
              <w:t>p = 0.24</w:t>
            </w:r>
          </w:p>
        </w:tc>
        <w:tc>
          <w:tcPr>
            <w:tcW w:w="990" w:type="dxa"/>
            <w:noWrap/>
            <w:hideMark/>
          </w:tcPr>
          <w:p w14:paraId="3A9E87B1" w14:textId="77777777" w:rsidR="00773325" w:rsidRPr="00773325" w:rsidRDefault="00773325">
            <w:r w:rsidRPr="00773325">
              <w:t>1.12 ± 0.16</w:t>
            </w:r>
          </w:p>
        </w:tc>
        <w:tc>
          <w:tcPr>
            <w:tcW w:w="1075" w:type="dxa"/>
            <w:noWrap/>
            <w:hideMark/>
          </w:tcPr>
          <w:p w14:paraId="6EC8704F" w14:textId="366D00F5" w:rsidR="00773325" w:rsidRPr="00773325" w:rsidRDefault="00773325">
            <w:r w:rsidRPr="00773325">
              <w:t> </w:t>
            </w:r>
            <w:r w:rsidR="00670F2B">
              <w:t>NA</w:t>
            </w:r>
          </w:p>
        </w:tc>
      </w:tr>
      <w:tr w:rsidR="00773325" w:rsidRPr="00773325" w14:paraId="7D9F8341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2520CAAC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760BF129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432FB971" w14:textId="77777777" w:rsidR="00773325" w:rsidRPr="00773325" w:rsidRDefault="00773325">
            <w:r w:rsidRPr="00773325">
              <w:t>2.26 ± 0.43</w:t>
            </w:r>
          </w:p>
        </w:tc>
        <w:tc>
          <w:tcPr>
            <w:tcW w:w="1080" w:type="dxa"/>
            <w:noWrap/>
            <w:hideMark/>
          </w:tcPr>
          <w:p w14:paraId="18E9EE28" w14:textId="77777777" w:rsidR="00773325" w:rsidRPr="00773325" w:rsidRDefault="00773325">
            <w:r w:rsidRPr="00773325">
              <w:t>1.96 ± 0.56</w:t>
            </w:r>
          </w:p>
        </w:tc>
        <w:tc>
          <w:tcPr>
            <w:tcW w:w="1080" w:type="dxa"/>
            <w:noWrap/>
            <w:hideMark/>
          </w:tcPr>
          <w:p w14:paraId="616240A8" w14:textId="77777777" w:rsidR="00773325" w:rsidRPr="00773325" w:rsidRDefault="00773325">
            <w:r w:rsidRPr="00773325">
              <w:t>p = 0.68</w:t>
            </w:r>
          </w:p>
        </w:tc>
        <w:tc>
          <w:tcPr>
            <w:tcW w:w="1170" w:type="dxa"/>
            <w:noWrap/>
            <w:hideMark/>
          </w:tcPr>
          <w:p w14:paraId="11575BDA" w14:textId="77777777" w:rsidR="00773325" w:rsidRPr="00773325" w:rsidRDefault="00773325">
            <w:r w:rsidRPr="00773325">
              <w:t>1.00 ± 0.08</w:t>
            </w:r>
          </w:p>
        </w:tc>
        <w:tc>
          <w:tcPr>
            <w:tcW w:w="900" w:type="dxa"/>
            <w:noWrap/>
            <w:hideMark/>
          </w:tcPr>
          <w:p w14:paraId="5F6B8679" w14:textId="77777777" w:rsidR="00773325" w:rsidRPr="00773325" w:rsidRDefault="00773325">
            <w:r w:rsidRPr="00773325">
              <w:t>0.82 ± 0.13</w:t>
            </w:r>
          </w:p>
        </w:tc>
        <w:tc>
          <w:tcPr>
            <w:tcW w:w="1080" w:type="dxa"/>
            <w:noWrap/>
            <w:hideMark/>
          </w:tcPr>
          <w:p w14:paraId="3B12A65A" w14:textId="77777777" w:rsidR="00773325" w:rsidRPr="00773325" w:rsidRDefault="00773325">
            <w:r w:rsidRPr="00773325">
              <w:t>p = 0.26</w:t>
            </w:r>
          </w:p>
        </w:tc>
        <w:tc>
          <w:tcPr>
            <w:tcW w:w="990" w:type="dxa"/>
            <w:noWrap/>
            <w:hideMark/>
          </w:tcPr>
          <w:p w14:paraId="55848EBB" w14:textId="54B5E687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59647313" w14:textId="77777777" w:rsidR="00773325" w:rsidRPr="00773325" w:rsidRDefault="00773325">
            <w:r w:rsidRPr="00773325">
              <w:t>1.03 ± 0.07</w:t>
            </w:r>
          </w:p>
        </w:tc>
      </w:tr>
      <w:tr w:rsidR="00773325" w:rsidRPr="00773325" w14:paraId="79441C4C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6B7B4F45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49CF13D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43DFB602" w14:textId="77777777" w:rsidR="00773325" w:rsidRPr="00773325" w:rsidRDefault="00773325">
            <w:r w:rsidRPr="00773325">
              <w:t>1.05 ± 0.18</w:t>
            </w:r>
          </w:p>
        </w:tc>
        <w:tc>
          <w:tcPr>
            <w:tcW w:w="1080" w:type="dxa"/>
            <w:noWrap/>
            <w:hideMark/>
          </w:tcPr>
          <w:p w14:paraId="78564683" w14:textId="77777777" w:rsidR="00773325" w:rsidRPr="00773325" w:rsidRDefault="00773325">
            <w:r w:rsidRPr="00773325">
              <w:t>1.23 ± 0.17</w:t>
            </w:r>
          </w:p>
        </w:tc>
        <w:tc>
          <w:tcPr>
            <w:tcW w:w="1080" w:type="dxa"/>
            <w:noWrap/>
            <w:hideMark/>
          </w:tcPr>
          <w:p w14:paraId="20DBFCFD" w14:textId="77777777" w:rsidR="00773325" w:rsidRPr="00773325" w:rsidRDefault="00773325">
            <w:r w:rsidRPr="00773325">
              <w:t>p = 0.49</w:t>
            </w:r>
          </w:p>
        </w:tc>
        <w:tc>
          <w:tcPr>
            <w:tcW w:w="1170" w:type="dxa"/>
            <w:noWrap/>
            <w:hideMark/>
          </w:tcPr>
          <w:p w14:paraId="328530E1" w14:textId="77777777" w:rsidR="00773325" w:rsidRPr="00773325" w:rsidRDefault="00773325">
            <w:r w:rsidRPr="00773325">
              <w:t>0.88 ± 0.09</w:t>
            </w:r>
          </w:p>
        </w:tc>
        <w:tc>
          <w:tcPr>
            <w:tcW w:w="900" w:type="dxa"/>
            <w:noWrap/>
            <w:hideMark/>
          </w:tcPr>
          <w:p w14:paraId="3AB0FFB4" w14:textId="77777777" w:rsidR="00773325" w:rsidRPr="00773325" w:rsidRDefault="00773325">
            <w:r w:rsidRPr="00773325">
              <w:t>1.02 ± 0.12</w:t>
            </w:r>
          </w:p>
        </w:tc>
        <w:tc>
          <w:tcPr>
            <w:tcW w:w="1080" w:type="dxa"/>
            <w:noWrap/>
            <w:hideMark/>
          </w:tcPr>
          <w:p w14:paraId="334E7FAC" w14:textId="77777777" w:rsidR="00773325" w:rsidRPr="00773325" w:rsidRDefault="00773325">
            <w:r w:rsidRPr="00773325">
              <w:t>p = 0.38</w:t>
            </w:r>
          </w:p>
        </w:tc>
        <w:tc>
          <w:tcPr>
            <w:tcW w:w="990" w:type="dxa"/>
            <w:noWrap/>
            <w:hideMark/>
          </w:tcPr>
          <w:p w14:paraId="6584B6CF" w14:textId="0D6571A9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2F660E6C" w14:textId="77777777" w:rsidR="00773325" w:rsidRPr="00773325" w:rsidRDefault="00773325">
            <w:r w:rsidRPr="00773325">
              <w:t>1.03 ± 0.06</w:t>
            </w:r>
          </w:p>
        </w:tc>
      </w:tr>
      <w:tr w:rsidR="00773325" w:rsidRPr="00773325" w14:paraId="32D115FD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44FE925C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541ABE9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736CF756" w14:textId="77777777" w:rsidR="00773325" w:rsidRPr="00773325" w:rsidRDefault="00773325">
            <w:r w:rsidRPr="00773325">
              <w:t>3.66 ± 0.76</w:t>
            </w:r>
          </w:p>
        </w:tc>
        <w:tc>
          <w:tcPr>
            <w:tcW w:w="1080" w:type="dxa"/>
            <w:noWrap/>
            <w:hideMark/>
          </w:tcPr>
          <w:p w14:paraId="36599B73" w14:textId="77777777" w:rsidR="00773325" w:rsidRPr="00773325" w:rsidRDefault="00773325">
            <w:r w:rsidRPr="00773325">
              <w:t>1.89 ± 0.41</w:t>
            </w:r>
          </w:p>
        </w:tc>
        <w:tc>
          <w:tcPr>
            <w:tcW w:w="1080" w:type="dxa"/>
            <w:noWrap/>
            <w:hideMark/>
          </w:tcPr>
          <w:p w14:paraId="26AD5256" w14:textId="77777777" w:rsidR="00773325" w:rsidRPr="00773325" w:rsidRDefault="00773325">
            <w:r w:rsidRPr="00773325">
              <w:t>p = 0.08</w:t>
            </w:r>
          </w:p>
        </w:tc>
        <w:tc>
          <w:tcPr>
            <w:tcW w:w="1170" w:type="dxa"/>
            <w:noWrap/>
            <w:hideMark/>
          </w:tcPr>
          <w:p w14:paraId="623C72A0" w14:textId="77777777" w:rsidR="00773325" w:rsidRPr="00773325" w:rsidRDefault="00773325">
            <w:r w:rsidRPr="00773325">
              <w:t>1.29 ± 0.22</w:t>
            </w:r>
          </w:p>
        </w:tc>
        <w:tc>
          <w:tcPr>
            <w:tcW w:w="900" w:type="dxa"/>
            <w:noWrap/>
            <w:hideMark/>
          </w:tcPr>
          <w:p w14:paraId="4406459B" w14:textId="77777777" w:rsidR="00773325" w:rsidRPr="00773325" w:rsidRDefault="00773325">
            <w:r w:rsidRPr="00773325">
              <w:t xml:space="preserve">1.02 ± 0.07 </w:t>
            </w:r>
          </w:p>
        </w:tc>
        <w:tc>
          <w:tcPr>
            <w:tcW w:w="1080" w:type="dxa"/>
            <w:noWrap/>
            <w:hideMark/>
          </w:tcPr>
          <w:p w14:paraId="3FA93136" w14:textId="77777777" w:rsidR="00773325" w:rsidRPr="00773325" w:rsidRDefault="00773325">
            <w:r w:rsidRPr="00773325">
              <w:t>p = 0.29</w:t>
            </w:r>
          </w:p>
        </w:tc>
        <w:tc>
          <w:tcPr>
            <w:tcW w:w="990" w:type="dxa"/>
            <w:noWrap/>
            <w:hideMark/>
          </w:tcPr>
          <w:p w14:paraId="58D1BFA7" w14:textId="6159B05E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01B25E1C" w14:textId="77777777" w:rsidR="00773325" w:rsidRPr="00773325" w:rsidRDefault="00773325">
            <w:r w:rsidRPr="00773325">
              <w:t>1.04 ± 0.09</w:t>
            </w:r>
          </w:p>
        </w:tc>
      </w:tr>
      <w:tr w:rsidR="00670F2B" w:rsidRPr="00773325" w14:paraId="69F7845E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0E764310" w14:textId="70FBCAC6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Stat6</w:t>
            </w:r>
          </w:p>
        </w:tc>
      </w:tr>
      <w:tr w:rsidR="00773325" w:rsidRPr="00773325" w14:paraId="6C3D76F6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79DF5E5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61EF33AC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09E3363" w14:textId="77777777" w:rsidR="00773325" w:rsidRPr="00773325" w:rsidRDefault="00773325">
            <w:r w:rsidRPr="00773325">
              <w:t>1.62 ± 0.38</w:t>
            </w:r>
          </w:p>
        </w:tc>
        <w:tc>
          <w:tcPr>
            <w:tcW w:w="1080" w:type="dxa"/>
            <w:noWrap/>
            <w:hideMark/>
          </w:tcPr>
          <w:p w14:paraId="40263801" w14:textId="77777777" w:rsidR="00773325" w:rsidRPr="00773325" w:rsidRDefault="00773325">
            <w:r w:rsidRPr="00773325">
              <w:t>1.18 ± 0.29</w:t>
            </w:r>
          </w:p>
        </w:tc>
        <w:tc>
          <w:tcPr>
            <w:tcW w:w="1080" w:type="dxa"/>
            <w:noWrap/>
            <w:hideMark/>
          </w:tcPr>
          <w:p w14:paraId="153F4C71" w14:textId="77777777" w:rsidR="00773325" w:rsidRPr="00773325" w:rsidRDefault="00773325">
            <w:r w:rsidRPr="00773325">
              <w:t>p = 0.40</w:t>
            </w:r>
          </w:p>
        </w:tc>
        <w:tc>
          <w:tcPr>
            <w:tcW w:w="1170" w:type="dxa"/>
            <w:noWrap/>
            <w:hideMark/>
          </w:tcPr>
          <w:p w14:paraId="386448DE" w14:textId="77777777" w:rsidR="00773325" w:rsidRPr="00773325" w:rsidRDefault="00773325">
            <w:r w:rsidRPr="00773325">
              <w:t>0.75 ± 0.09</w:t>
            </w:r>
          </w:p>
        </w:tc>
        <w:tc>
          <w:tcPr>
            <w:tcW w:w="900" w:type="dxa"/>
            <w:noWrap/>
            <w:hideMark/>
          </w:tcPr>
          <w:p w14:paraId="7A4C40DD" w14:textId="77777777" w:rsidR="00773325" w:rsidRPr="00773325" w:rsidRDefault="00773325">
            <w:r w:rsidRPr="00773325">
              <w:t>0.95 ± 0.12</w:t>
            </w:r>
          </w:p>
        </w:tc>
        <w:tc>
          <w:tcPr>
            <w:tcW w:w="1080" w:type="dxa"/>
            <w:noWrap/>
            <w:hideMark/>
          </w:tcPr>
          <w:p w14:paraId="5A6164C8" w14:textId="77777777" w:rsidR="00773325" w:rsidRPr="00773325" w:rsidRDefault="00773325">
            <w:r w:rsidRPr="00773325">
              <w:t>p = 0.22</w:t>
            </w:r>
          </w:p>
        </w:tc>
        <w:tc>
          <w:tcPr>
            <w:tcW w:w="990" w:type="dxa"/>
            <w:noWrap/>
            <w:hideMark/>
          </w:tcPr>
          <w:p w14:paraId="6564284B" w14:textId="77777777" w:rsidR="00773325" w:rsidRPr="00773325" w:rsidRDefault="00773325">
            <w:r w:rsidRPr="00773325">
              <w:t>1.04 ± 0.08</w:t>
            </w:r>
          </w:p>
        </w:tc>
        <w:tc>
          <w:tcPr>
            <w:tcW w:w="1075" w:type="dxa"/>
            <w:noWrap/>
            <w:hideMark/>
          </w:tcPr>
          <w:p w14:paraId="4E6AA4B4" w14:textId="48CFF27F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4E6C64A9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0D09B8F3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4909063D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A412255" w14:textId="77777777" w:rsidR="00773325" w:rsidRPr="00773325" w:rsidRDefault="00773325">
            <w:r w:rsidRPr="00773325">
              <w:t>1.15 ± 0.40</w:t>
            </w:r>
          </w:p>
        </w:tc>
        <w:tc>
          <w:tcPr>
            <w:tcW w:w="1080" w:type="dxa"/>
            <w:noWrap/>
            <w:hideMark/>
          </w:tcPr>
          <w:p w14:paraId="2FCEFE5B" w14:textId="77777777" w:rsidR="00773325" w:rsidRPr="00773325" w:rsidRDefault="00773325">
            <w:r w:rsidRPr="00773325">
              <w:t xml:space="preserve">1.04 ± 0.34 </w:t>
            </w:r>
          </w:p>
        </w:tc>
        <w:tc>
          <w:tcPr>
            <w:tcW w:w="1080" w:type="dxa"/>
            <w:noWrap/>
            <w:hideMark/>
          </w:tcPr>
          <w:p w14:paraId="3300BD0E" w14:textId="77777777" w:rsidR="00773325" w:rsidRPr="00773325" w:rsidRDefault="00773325">
            <w:r w:rsidRPr="00773325">
              <w:t>p = 0.85</w:t>
            </w:r>
          </w:p>
        </w:tc>
        <w:tc>
          <w:tcPr>
            <w:tcW w:w="1170" w:type="dxa"/>
            <w:noWrap/>
            <w:hideMark/>
          </w:tcPr>
          <w:p w14:paraId="3E618D50" w14:textId="77777777" w:rsidR="00773325" w:rsidRPr="00773325" w:rsidRDefault="00773325">
            <w:r w:rsidRPr="00773325">
              <w:t>0.67 ± 0.08</w:t>
            </w:r>
          </w:p>
        </w:tc>
        <w:tc>
          <w:tcPr>
            <w:tcW w:w="900" w:type="dxa"/>
            <w:noWrap/>
            <w:hideMark/>
          </w:tcPr>
          <w:p w14:paraId="3F771DFD" w14:textId="77777777" w:rsidR="00773325" w:rsidRPr="00773325" w:rsidRDefault="00773325">
            <w:r w:rsidRPr="00773325">
              <w:t>0.78 ± 0.14</w:t>
            </w:r>
          </w:p>
        </w:tc>
        <w:tc>
          <w:tcPr>
            <w:tcW w:w="1080" w:type="dxa"/>
            <w:noWrap/>
            <w:hideMark/>
          </w:tcPr>
          <w:p w14:paraId="57C64A47" w14:textId="77777777" w:rsidR="00773325" w:rsidRPr="00773325" w:rsidRDefault="00773325">
            <w:r w:rsidRPr="00773325">
              <w:t>p = 0.49</w:t>
            </w:r>
          </w:p>
        </w:tc>
        <w:tc>
          <w:tcPr>
            <w:tcW w:w="990" w:type="dxa"/>
            <w:noWrap/>
            <w:hideMark/>
          </w:tcPr>
          <w:p w14:paraId="6D1C57B0" w14:textId="77777777" w:rsidR="00773325" w:rsidRPr="00773325" w:rsidRDefault="00773325">
            <w:r w:rsidRPr="00773325">
              <w:t>1.05 ± 0.10</w:t>
            </w:r>
          </w:p>
        </w:tc>
        <w:tc>
          <w:tcPr>
            <w:tcW w:w="1075" w:type="dxa"/>
            <w:noWrap/>
            <w:hideMark/>
          </w:tcPr>
          <w:p w14:paraId="735CE93B" w14:textId="6E1C5E82" w:rsidR="00773325" w:rsidRPr="00773325" w:rsidRDefault="00670F2B">
            <w:r>
              <w:t>NA</w:t>
            </w:r>
          </w:p>
        </w:tc>
      </w:tr>
      <w:tr w:rsidR="00773325" w:rsidRPr="00773325" w14:paraId="48327364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F5E7459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5A242B6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4CE62BCA" w14:textId="77777777" w:rsidR="00773325" w:rsidRPr="00773325" w:rsidRDefault="00773325">
            <w:r w:rsidRPr="00773325">
              <w:t>1.04 ± 0.17</w:t>
            </w:r>
          </w:p>
        </w:tc>
        <w:tc>
          <w:tcPr>
            <w:tcW w:w="1080" w:type="dxa"/>
            <w:noWrap/>
            <w:hideMark/>
          </w:tcPr>
          <w:p w14:paraId="352ABEE6" w14:textId="77777777" w:rsidR="00773325" w:rsidRPr="00773325" w:rsidRDefault="00773325">
            <w:r w:rsidRPr="00773325">
              <w:t>0.75 ± 0.10</w:t>
            </w:r>
          </w:p>
        </w:tc>
        <w:tc>
          <w:tcPr>
            <w:tcW w:w="1080" w:type="dxa"/>
            <w:noWrap/>
            <w:hideMark/>
          </w:tcPr>
          <w:p w14:paraId="43EA4137" w14:textId="77777777" w:rsidR="00773325" w:rsidRPr="00773325" w:rsidRDefault="00773325">
            <w:r w:rsidRPr="00773325">
              <w:t>p = 0.19</w:t>
            </w:r>
          </w:p>
        </w:tc>
        <w:tc>
          <w:tcPr>
            <w:tcW w:w="1170" w:type="dxa"/>
            <w:noWrap/>
            <w:hideMark/>
          </w:tcPr>
          <w:p w14:paraId="0CD4B5A6" w14:textId="77777777" w:rsidR="00773325" w:rsidRPr="00773325" w:rsidRDefault="00773325">
            <w:r w:rsidRPr="00773325">
              <w:t>0.46 ± 0.06</w:t>
            </w:r>
          </w:p>
        </w:tc>
        <w:tc>
          <w:tcPr>
            <w:tcW w:w="900" w:type="dxa"/>
            <w:noWrap/>
            <w:hideMark/>
          </w:tcPr>
          <w:p w14:paraId="57494C8A" w14:textId="77777777" w:rsidR="00773325" w:rsidRPr="00773325" w:rsidRDefault="00773325">
            <w:r w:rsidRPr="00773325">
              <w:t>0.74 ± 0.12</w:t>
            </w:r>
          </w:p>
        </w:tc>
        <w:tc>
          <w:tcPr>
            <w:tcW w:w="1080" w:type="dxa"/>
            <w:noWrap/>
            <w:hideMark/>
          </w:tcPr>
          <w:p w14:paraId="320A1C8E" w14:textId="77777777" w:rsidR="00773325" w:rsidRPr="00773325" w:rsidRDefault="00773325">
            <w:r w:rsidRPr="00773325">
              <w:t>p = 0.06</w:t>
            </w:r>
          </w:p>
        </w:tc>
        <w:tc>
          <w:tcPr>
            <w:tcW w:w="990" w:type="dxa"/>
            <w:noWrap/>
            <w:hideMark/>
          </w:tcPr>
          <w:p w14:paraId="48F645EF" w14:textId="77777777" w:rsidR="00773325" w:rsidRPr="00773325" w:rsidRDefault="00773325">
            <w:r w:rsidRPr="00773325">
              <w:t>1.04 ± 0.08</w:t>
            </w:r>
          </w:p>
        </w:tc>
        <w:tc>
          <w:tcPr>
            <w:tcW w:w="1075" w:type="dxa"/>
            <w:noWrap/>
            <w:hideMark/>
          </w:tcPr>
          <w:p w14:paraId="2AE5AD34" w14:textId="5162A5A0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64D5DAAB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2819274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4FDC3EC9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4F618C45" w14:textId="77777777" w:rsidR="00773325" w:rsidRPr="00773325" w:rsidRDefault="00773325">
            <w:r w:rsidRPr="00773325">
              <w:t>2.30 ± 0.40</w:t>
            </w:r>
          </w:p>
        </w:tc>
        <w:tc>
          <w:tcPr>
            <w:tcW w:w="1080" w:type="dxa"/>
            <w:noWrap/>
            <w:hideMark/>
          </w:tcPr>
          <w:p w14:paraId="6C4F1871" w14:textId="77777777" w:rsidR="00773325" w:rsidRPr="00773325" w:rsidRDefault="00773325">
            <w:r w:rsidRPr="00773325">
              <w:t>1.34 ± 0.38</w:t>
            </w:r>
          </w:p>
        </w:tc>
        <w:tc>
          <w:tcPr>
            <w:tcW w:w="1080" w:type="dxa"/>
            <w:noWrap/>
            <w:hideMark/>
          </w:tcPr>
          <w:p w14:paraId="31699E0A" w14:textId="77777777" w:rsidR="00773325" w:rsidRPr="00773325" w:rsidRDefault="00773325">
            <w:r w:rsidRPr="00773325">
              <w:t>p = 0.13</w:t>
            </w:r>
          </w:p>
        </w:tc>
        <w:tc>
          <w:tcPr>
            <w:tcW w:w="1170" w:type="dxa"/>
            <w:noWrap/>
            <w:hideMark/>
          </w:tcPr>
          <w:p w14:paraId="3BE0AA31" w14:textId="77777777" w:rsidR="00773325" w:rsidRPr="00773325" w:rsidRDefault="00773325">
            <w:r w:rsidRPr="00773325">
              <w:t>0.88 ± 0.08</w:t>
            </w:r>
          </w:p>
        </w:tc>
        <w:tc>
          <w:tcPr>
            <w:tcW w:w="900" w:type="dxa"/>
            <w:noWrap/>
            <w:hideMark/>
          </w:tcPr>
          <w:p w14:paraId="34EDFB5C" w14:textId="77777777" w:rsidR="00773325" w:rsidRPr="00773325" w:rsidRDefault="00773325">
            <w:r w:rsidRPr="00773325">
              <w:t>0.72 ± 0.08</w:t>
            </w:r>
          </w:p>
        </w:tc>
        <w:tc>
          <w:tcPr>
            <w:tcW w:w="1080" w:type="dxa"/>
            <w:noWrap/>
            <w:hideMark/>
          </w:tcPr>
          <w:p w14:paraId="28D0BEEE" w14:textId="77777777" w:rsidR="00773325" w:rsidRPr="00773325" w:rsidRDefault="00773325">
            <w:r w:rsidRPr="00773325">
              <w:t>p = 0.18</w:t>
            </w:r>
          </w:p>
        </w:tc>
        <w:tc>
          <w:tcPr>
            <w:tcW w:w="990" w:type="dxa"/>
            <w:noWrap/>
            <w:hideMark/>
          </w:tcPr>
          <w:p w14:paraId="6B398760" w14:textId="5078C377" w:rsidR="00773325" w:rsidRPr="00773325" w:rsidRDefault="00670F2B">
            <w:r>
              <w:t>NA</w:t>
            </w:r>
            <w:r w:rsidR="00773325" w:rsidRPr="00773325">
              <w:t> </w:t>
            </w:r>
          </w:p>
        </w:tc>
        <w:tc>
          <w:tcPr>
            <w:tcW w:w="1075" w:type="dxa"/>
            <w:noWrap/>
            <w:hideMark/>
          </w:tcPr>
          <w:p w14:paraId="190B62B1" w14:textId="77777777" w:rsidR="00773325" w:rsidRPr="00773325" w:rsidRDefault="00773325">
            <w:r w:rsidRPr="00773325">
              <w:t>1.08 ± 0.14</w:t>
            </w:r>
          </w:p>
        </w:tc>
      </w:tr>
      <w:tr w:rsidR="00773325" w:rsidRPr="00773325" w14:paraId="1638E340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B32BF10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64D8CD0F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C3FA937" w14:textId="77777777" w:rsidR="00773325" w:rsidRPr="00773325" w:rsidRDefault="00773325">
            <w:r w:rsidRPr="00773325">
              <w:t>2.24 ± 0.47</w:t>
            </w:r>
          </w:p>
        </w:tc>
        <w:tc>
          <w:tcPr>
            <w:tcW w:w="1080" w:type="dxa"/>
            <w:noWrap/>
            <w:hideMark/>
          </w:tcPr>
          <w:p w14:paraId="614B8AFB" w14:textId="77777777" w:rsidR="00773325" w:rsidRPr="00773325" w:rsidRDefault="00773325">
            <w:r w:rsidRPr="00773325">
              <w:t>1.74 ± 0.36</w:t>
            </w:r>
          </w:p>
        </w:tc>
        <w:tc>
          <w:tcPr>
            <w:tcW w:w="1080" w:type="dxa"/>
            <w:noWrap/>
            <w:hideMark/>
          </w:tcPr>
          <w:p w14:paraId="2A1F9D85" w14:textId="77777777" w:rsidR="00773325" w:rsidRPr="00773325" w:rsidRDefault="00773325">
            <w:r w:rsidRPr="00773325">
              <w:t>p = 0.43</w:t>
            </w:r>
          </w:p>
        </w:tc>
        <w:tc>
          <w:tcPr>
            <w:tcW w:w="1170" w:type="dxa"/>
            <w:noWrap/>
            <w:hideMark/>
          </w:tcPr>
          <w:p w14:paraId="19EAC518" w14:textId="77777777" w:rsidR="00773325" w:rsidRPr="00773325" w:rsidRDefault="00773325">
            <w:r w:rsidRPr="00773325">
              <w:t>0.80 ± 0.07</w:t>
            </w:r>
          </w:p>
        </w:tc>
        <w:tc>
          <w:tcPr>
            <w:tcW w:w="900" w:type="dxa"/>
            <w:noWrap/>
            <w:hideMark/>
          </w:tcPr>
          <w:p w14:paraId="5E97F206" w14:textId="77777777" w:rsidR="00773325" w:rsidRPr="00773325" w:rsidRDefault="00773325">
            <w:r w:rsidRPr="00773325">
              <w:t>1.06 ± 0.12</w:t>
            </w:r>
          </w:p>
        </w:tc>
        <w:tc>
          <w:tcPr>
            <w:tcW w:w="1080" w:type="dxa"/>
            <w:noWrap/>
            <w:hideMark/>
          </w:tcPr>
          <w:p w14:paraId="062CB4E3" w14:textId="77777777" w:rsidR="00773325" w:rsidRPr="00773325" w:rsidRDefault="00773325">
            <w:r w:rsidRPr="00773325">
              <w:t>p = 0.08</w:t>
            </w:r>
          </w:p>
        </w:tc>
        <w:tc>
          <w:tcPr>
            <w:tcW w:w="990" w:type="dxa"/>
            <w:noWrap/>
            <w:hideMark/>
          </w:tcPr>
          <w:p w14:paraId="7C2420BC" w14:textId="43EF8BFD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1108B5F3" w14:textId="77777777" w:rsidR="00773325" w:rsidRPr="00773325" w:rsidRDefault="00773325">
            <w:r w:rsidRPr="00773325">
              <w:t>1.02 ± 0.06</w:t>
            </w:r>
          </w:p>
        </w:tc>
      </w:tr>
      <w:tr w:rsidR="00773325" w:rsidRPr="00773325" w14:paraId="6C6F5747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1F72DC07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146FC0DA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1E46298A" w14:textId="77777777" w:rsidR="00773325" w:rsidRPr="00773325" w:rsidRDefault="00773325">
            <w:r w:rsidRPr="00773325">
              <w:t>1.46 ± 0.18</w:t>
            </w:r>
          </w:p>
        </w:tc>
        <w:tc>
          <w:tcPr>
            <w:tcW w:w="1080" w:type="dxa"/>
            <w:noWrap/>
            <w:hideMark/>
          </w:tcPr>
          <w:p w14:paraId="04B44B68" w14:textId="77777777" w:rsidR="00773325" w:rsidRPr="00773325" w:rsidRDefault="00773325">
            <w:r w:rsidRPr="00773325">
              <w:t>1.55 ± 0.23</w:t>
            </w:r>
          </w:p>
        </w:tc>
        <w:tc>
          <w:tcPr>
            <w:tcW w:w="1080" w:type="dxa"/>
            <w:noWrap/>
            <w:hideMark/>
          </w:tcPr>
          <w:p w14:paraId="13BD9812" w14:textId="77777777" w:rsidR="00773325" w:rsidRPr="00773325" w:rsidRDefault="00773325">
            <w:r w:rsidRPr="00773325">
              <w:t>p = 0.79</w:t>
            </w:r>
          </w:p>
        </w:tc>
        <w:tc>
          <w:tcPr>
            <w:tcW w:w="1170" w:type="dxa"/>
            <w:noWrap/>
            <w:hideMark/>
          </w:tcPr>
          <w:p w14:paraId="6B7FA25C" w14:textId="77777777" w:rsidR="00773325" w:rsidRPr="00773325" w:rsidRDefault="00773325">
            <w:r w:rsidRPr="00773325">
              <w:t>0.93 ± 0.16</w:t>
            </w:r>
          </w:p>
        </w:tc>
        <w:tc>
          <w:tcPr>
            <w:tcW w:w="900" w:type="dxa"/>
            <w:noWrap/>
            <w:hideMark/>
          </w:tcPr>
          <w:p w14:paraId="1A8489A0" w14:textId="77777777" w:rsidR="00773325" w:rsidRPr="00773325" w:rsidRDefault="00773325">
            <w:r w:rsidRPr="00773325">
              <w:t>1.08 ± 0.06</w:t>
            </w:r>
          </w:p>
        </w:tc>
        <w:tc>
          <w:tcPr>
            <w:tcW w:w="1080" w:type="dxa"/>
            <w:noWrap/>
            <w:hideMark/>
          </w:tcPr>
          <w:p w14:paraId="69A08FAC" w14:textId="77777777" w:rsidR="00773325" w:rsidRPr="00773325" w:rsidRDefault="00773325">
            <w:r w:rsidRPr="00773325">
              <w:t>p = 0.42</w:t>
            </w:r>
          </w:p>
        </w:tc>
        <w:tc>
          <w:tcPr>
            <w:tcW w:w="990" w:type="dxa"/>
            <w:noWrap/>
            <w:hideMark/>
          </w:tcPr>
          <w:p w14:paraId="4FB49D70" w14:textId="57DA47FE" w:rsidR="00773325" w:rsidRPr="00773325" w:rsidRDefault="00773325">
            <w:r w:rsidRPr="00773325">
              <w:t> </w:t>
            </w:r>
            <w:r w:rsidR="00670F2B">
              <w:t>NA</w:t>
            </w:r>
          </w:p>
        </w:tc>
        <w:tc>
          <w:tcPr>
            <w:tcW w:w="1075" w:type="dxa"/>
            <w:noWrap/>
            <w:hideMark/>
          </w:tcPr>
          <w:p w14:paraId="5F08B75D" w14:textId="77777777" w:rsidR="00773325" w:rsidRPr="00773325" w:rsidRDefault="00773325">
            <w:r w:rsidRPr="00773325">
              <w:t>1.02 ± 0.05</w:t>
            </w:r>
          </w:p>
        </w:tc>
      </w:tr>
      <w:tr w:rsidR="00670F2B" w:rsidRPr="00773325" w14:paraId="67FBC2F3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4CB8C8CA" w14:textId="03B0AF6B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COX1</w:t>
            </w:r>
          </w:p>
        </w:tc>
      </w:tr>
      <w:tr w:rsidR="00773325" w:rsidRPr="00773325" w14:paraId="0880FA03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4072CEC0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0F7279DD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5B9CC28" w14:textId="77777777" w:rsidR="00773325" w:rsidRPr="00773325" w:rsidRDefault="00773325">
            <w:r w:rsidRPr="00773325">
              <w:t>0.86 ± 0.13</w:t>
            </w:r>
          </w:p>
        </w:tc>
        <w:tc>
          <w:tcPr>
            <w:tcW w:w="1080" w:type="dxa"/>
            <w:noWrap/>
            <w:hideMark/>
          </w:tcPr>
          <w:p w14:paraId="33D9EF34" w14:textId="77777777" w:rsidR="00773325" w:rsidRPr="00773325" w:rsidRDefault="00773325">
            <w:r w:rsidRPr="00773325">
              <w:t>1.69 ± 0.48</w:t>
            </w:r>
          </w:p>
        </w:tc>
        <w:tc>
          <w:tcPr>
            <w:tcW w:w="1080" w:type="dxa"/>
            <w:noWrap/>
            <w:hideMark/>
          </w:tcPr>
          <w:p w14:paraId="4ABA5B1B" w14:textId="77777777" w:rsidR="00773325" w:rsidRPr="00773325" w:rsidRDefault="00773325">
            <w:r w:rsidRPr="00773325">
              <w:t>p = 0.15</w:t>
            </w:r>
          </w:p>
        </w:tc>
        <w:tc>
          <w:tcPr>
            <w:tcW w:w="1170" w:type="dxa"/>
            <w:noWrap/>
            <w:hideMark/>
          </w:tcPr>
          <w:p w14:paraId="6A460401" w14:textId="77777777" w:rsidR="00773325" w:rsidRPr="00773325" w:rsidRDefault="00773325">
            <w:r w:rsidRPr="00773325">
              <w:t>0.50 ± 0.08</w:t>
            </w:r>
          </w:p>
        </w:tc>
        <w:tc>
          <w:tcPr>
            <w:tcW w:w="900" w:type="dxa"/>
            <w:noWrap/>
            <w:hideMark/>
          </w:tcPr>
          <w:p w14:paraId="1B149B78" w14:textId="77777777" w:rsidR="00773325" w:rsidRPr="00773325" w:rsidRDefault="00773325">
            <w:r w:rsidRPr="00773325">
              <w:t>0.69 ± 0.17</w:t>
            </w:r>
          </w:p>
        </w:tc>
        <w:tc>
          <w:tcPr>
            <w:tcW w:w="1080" w:type="dxa"/>
            <w:noWrap/>
            <w:hideMark/>
          </w:tcPr>
          <w:p w14:paraId="009CFCCD" w14:textId="77777777" w:rsidR="00773325" w:rsidRPr="00773325" w:rsidRDefault="00773325">
            <w:r w:rsidRPr="00773325">
              <w:t>p = 0.34</w:t>
            </w:r>
          </w:p>
        </w:tc>
        <w:tc>
          <w:tcPr>
            <w:tcW w:w="990" w:type="dxa"/>
            <w:noWrap/>
            <w:hideMark/>
          </w:tcPr>
          <w:p w14:paraId="219AEC69" w14:textId="77777777" w:rsidR="00773325" w:rsidRPr="00773325" w:rsidRDefault="00773325">
            <w:r w:rsidRPr="00773325">
              <w:t>1.10 ± 0.13</w:t>
            </w:r>
          </w:p>
        </w:tc>
        <w:tc>
          <w:tcPr>
            <w:tcW w:w="1075" w:type="dxa"/>
            <w:noWrap/>
            <w:hideMark/>
          </w:tcPr>
          <w:p w14:paraId="4F6C4ADE" w14:textId="6C08C85E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47A9B542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703E84E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4BF3E069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5F50172" w14:textId="77777777" w:rsidR="00773325" w:rsidRPr="00773325" w:rsidRDefault="00773325">
            <w:r w:rsidRPr="00773325">
              <w:t>1.28 ± 0.45</w:t>
            </w:r>
          </w:p>
        </w:tc>
        <w:tc>
          <w:tcPr>
            <w:tcW w:w="1080" w:type="dxa"/>
            <w:noWrap/>
            <w:hideMark/>
          </w:tcPr>
          <w:p w14:paraId="03456270" w14:textId="77777777" w:rsidR="00773325" w:rsidRPr="00773325" w:rsidRDefault="00773325">
            <w:r w:rsidRPr="00773325">
              <w:t>1.66 ± 0.30</w:t>
            </w:r>
          </w:p>
        </w:tc>
        <w:tc>
          <w:tcPr>
            <w:tcW w:w="1080" w:type="dxa"/>
            <w:noWrap/>
            <w:hideMark/>
          </w:tcPr>
          <w:p w14:paraId="17DE0502" w14:textId="77777777" w:rsidR="00773325" w:rsidRPr="00773325" w:rsidRDefault="00773325">
            <w:r w:rsidRPr="00773325">
              <w:t>p = 0.50</w:t>
            </w:r>
          </w:p>
        </w:tc>
        <w:tc>
          <w:tcPr>
            <w:tcW w:w="1170" w:type="dxa"/>
            <w:noWrap/>
            <w:hideMark/>
          </w:tcPr>
          <w:p w14:paraId="3B72D88C" w14:textId="77777777" w:rsidR="00773325" w:rsidRPr="00773325" w:rsidRDefault="00773325">
            <w:r w:rsidRPr="00773325">
              <w:t>0.58 ± 0.13</w:t>
            </w:r>
          </w:p>
        </w:tc>
        <w:tc>
          <w:tcPr>
            <w:tcW w:w="900" w:type="dxa"/>
            <w:noWrap/>
            <w:hideMark/>
          </w:tcPr>
          <w:p w14:paraId="3FEA53E4" w14:textId="77777777" w:rsidR="00773325" w:rsidRPr="00773325" w:rsidRDefault="00773325">
            <w:r w:rsidRPr="00773325">
              <w:t>0.77 ± 0.20</w:t>
            </w:r>
          </w:p>
        </w:tc>
        <w:tc>
          <w:tcPr>
            <w:tcW w:w="1080" w:type="dxa"/>
            <w:noWrap/>
            <w:hideMark/>
          </w:tcPr>
          <w:p w14:paraId="1BA13449" w14:textId="77777777" w:rsidR="00773325" w:rsidRPr="00773325" w:rsidRDefault="00773325">
            <w:r w:rsidRPr="00773325">
              <w:t>p = 0.45</w:t>
            </w:r>
          </w:p>
        </w:tc>
        <w:tc>
          <w:tcPr>
            <w:tcW w:w="990" w:type="dxa"/>
            <w:noWrap/>
            <w:hideMark/>
          </w:tcPr>
          <w:p w14:paraId="125FA1EC" w14:textId="77777777" w:rsidR="00773325" w:rsidRPr="00773325" w:rsidRDefault="00773325">
            <w:r w:rsidRPr="00773325">
              <w:t>1.04 ± 0.09</w:t>
            </w:r>
          </w:p>
        </w:tc>
        <w:tc>
          <w:tcPr>
            <w:tcW w:w="1075" w:type="dxa"/>
            <w:noWrap/>
            <w:hideMark/>
          </w:tcPr>
          <w:p w14:paraId="79D3A68F" w14:textId="7CB4779E" w:rsidR="00773325" w:rsidRPr="00773325" w:rsidRDefault="00670F2B">
            <w:r>
              <w:t>NA</w:t>
            </w:r>
          </w:p>
        </w:tc>
      </w:tr>
      <w:tr w:rsidR="00773325" w:rsidRPr="00773325" w14:paraId="430FE6C1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49B81D0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6CCFE46C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7E7AF798" w14:textId="77777777" w:rsidR="00773325" w:rsidRPr="00773325" w:rsidRDefault="00773325">
            <w:r w:rsidRPr="00773325">
              <w:t>0.81 ± 0.20</w:t>
            </w:r>
          </w:p>
        </w:tc>
        <w:tc>
          <w:tcPr>
            <w:tcW w:w="1080" w:type="dxa"/>
            <w:noWrap/>
            <w:hideMark/>
          </w:tcPr>
          <w:p w14:paraId="4E7985DE" w14:textId="77777777" w:rsidR="00773325" w:rsidRPr="00773325" w:rsidRDefault="00773325">
            <w:r w:rsidRPr="00773325">
              <w:t>0.83 ± 0.18</w:t>
            </w:r>
          </w:p>
        </w:tc>
        <w:tc>
          <w:tcPr>
            <w:tcW w:w="1080" w:type="dxa"/>
            <w:noWrap/>
            <w:hideMark/>
          </w:tcPr>
          <w:p w14:paraId="27117509" w14:textId="77777777" w:rsidR="00773325" w:rsidRPr="00773325" w:rsidRDefault="00773325">
            <w:r w:rsidRPr="00773325">
              <w:t>p = 0.95</w:t>
            </w:r>
          </w:p>
        </w:tc>
        <w:tc>
          <w:tcPr>
            <w:tcW w:w="1170" w:type="dxa"/>
            <w:noWrap/>
            <w:hideMark/>
          </w:tcPr>
          <w:p w14:paraId="63C39683" w14:textId="77777777" w:rsidR="00773325" w:rsidRPr="00773325" w:rsidRDefault="00773325">
            <w:r w:rsidRPr="00773325">
              <w:t>0.40 ± 0.08</w:t>
            </w:r>
          </w:p>
        </w:tc>
        <w:tc>
          <w:tcPr>
            <w:tcW w:w="900" w:type="dxa"/>
            <w:noWrap/>
            <w:hideMark/>
          </w:tcPr>
          <w:p w14:paraId="6171FAED" w14:textId="77777777" w:rsidR="00773325" w:rsidRPr="00773325" w:rsidRDefault="00773325">
            <w:r w:rsidRPr="00773325">
              <w:t>0.56 ± 0.17</w:t>
            </w:r>
          </w:p>
        </w:tc>
        <w:tc>
          <w:tcPr>
            <w:tcW w:w="1080" w:type="dxa"/>
            <w:noWrap/>
            <w:hideMark/>
          </w:tcPr>
          <w:p w14:paraId="6CB4400B" w14:textId="77777777" w:rsidR="00773325" w:rsidRPr="00773325" w:rsidRDefault="00773325">
            <w:r w:rsidRPr="00773325">
              <w:t>p = 0.41</w:t>
            </w:r>
          </w:p>
        </w:tc>
        <w:tc>
          <w:tcPr>
            <w:tcW w:w="990" w:type="dxa"/>
            <w:noWrap/>
            <w:hideMark/>
          </w:tcPr>
          <w:p w14:paraId="5A09E00E" w14:textId="77777777" w:rsidR="00773325" w:rsidRPr="00773325" w:rsidRDefault="00773325">
            <w:r w:rsidRPr="00773325">
              <w:t>1.13 ± 0.14</w:t>
            </w:r>
          </w:p>
        </w:tc>
        <w:tc>
          <w:tcPr>
            <w:tcW w:w="1075" w:type="dxa"/>
            <w:noWrap/>
            <w:hideMark/>
          </w:tcPr>
          <w:p w14:paraId="47E54EE1" w14:textId="325DD126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6D2277FD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54144BDC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29AF1748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3D1CEF43" w14:textId="77777777" w:rsidR="00773325" w:rsidRPr="00773325" w:rsidRDefault="00773325">
            <w:r w:rsidRPr="00773325">
              <w:t>1.34 ± 0.33</w:t>
            </w:r>
          </w:p>
        </w:tc>
        <w:tc>
          <w:tcPr>
            <w:tcW w:w="1080" w:type="dxa"/>
            <w:noWrap/>
            <w:hideMark/>
          </w:tcPr>
          <w:p w14:paraId="1A13A978" w14:textId="77777777" w:rsidR="00773325" w:rsidRPr="00773325" w:rsidRDefault="00773325">
            <w:r w:rsidRPr="00773325">
              <w:t>1.31 ± 0.28</w:t>
            </w:r>
          </w:p>
        </w:tc>
        <w:tc>
          <w:tcPr>
            <w:tcW w:w="1080" w:type="dxa"/>
            <w:noWrap/>
            <w:hideMark/>
          </w:tcPr>
          <w:p w14:paraId="7F59290C" w14:textId="77777777" w:rsidR="00773325" w:rsidRPr="00773325" w:rsidRDefault="00773325">
            <w:r w:rsidRPr="00773325">
              <w:t>p = 0.94</w:t>
            </w:r>
          </w:p>
        </w:tc>
        <w:tc>
          <w:tcPr>
            <w:tcW w:w="1170" w:type="dxa"/>
            <w:noWrap/>
            <w:hideMark/>
          </w:tcPr>
          <w:p w14:paraId="1A88A401" w14:textId="77777777" w:rsidR="00773325" w:rsidRPr="00773325" w:rsidRDefault="00773325">
            <w:r w:rsidRPr="00773325">
              <w:t>0.70 ± 0.09</w:t>
            </w:r>
          </w:p>
        </w:tc>
        <w:tc>
          <w:tcPr>
            <w:tcW w:w="900" w:type="dxa"/>
            <w:noWrap/>
            <w:hideMark/>
          </w:tcPr>
          <w:p w14:paraId="07086A8C" w14:textId="77777777" w:rsidR="00773325" w:rsidRPr="00773325" w:rsidRDefault="00773325">
            <w:r w:rsidRPr="00773325">
              <w:t>0.62 ± 0.06</w:t>
            </w:r>
          </w:p>
        </w:tc>
        <w:tc>
          <w:tcPr>
            <w:tcW w:w="1080" w:type="dxa"/>
            <w:noWrap/>
            <w:hideMark/>
          </w:tcPr>
          <w:p w14:paraId="68EC2877" w14:textId="77777777" w:rsidR="00773325" w:rsidRPr="00773325" w:rsidRDefault="00773325">
            <w:r w:rsidRPr="00773325">
              <w:t>p = 0.46</w:t>
            </w:r>
          </w:p>
        </w:tc>
        <w:tc>
          <w:tcPr>
            <w:tcW w:w="990" w:type="dxa"/>
            <w:noWrap/>
            <w:hideMark/>
          </w:tcPr>
          <w:p w14:paraId="46D9527E" w14:textId="542D763F" w:rsidR="00773325" w:rsidRPr="00773325" w:rsidRDefault="00670F2B">
            <w:r>
              <w:t>NA</w:t>
            </w:r>
            <w:r w:rsidR="00773325" w:rsidRPr="00773325">
              <w:t> </w:t>
            </w:r>
          </w:p>
        </w:tc>
        <w:tc>
          <w:tcPr>
            <w:tcW w:w="1075" w:type="dxa"/>
            <w:noWrap/>
            <w:hideMark/>
          </w:tcPr>
          <w:p w14:paraId="1A3E8FE1" w14:textId="77777777" w:rsidR="00773325" w:rsidRPr="00773325" w:rsidRDefault="00773325">
            <w:r w:rsidRPr="00773325">
              <w:t>1.09 ± 0.13</w:t>
            </w:r>
          </w:p>
        </w:tc>
      </w:tr>
      <w:tr w:rsidR="00773325" w:rsidRPr="00773325" w14:paraId="48B3BD21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E62092A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2066B98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B5A902A" w14:textId="77777777" w:rsidR="00773325" w:rsidRPr="00773325" w:rsidRDefault="00773325">
            <w:r w:rsidRPr="00773325">
              <w:t>1.20 ± 0.43</w:t>
            </w:r>
          </w:p>
        </w:tc>
        <w:tc>
          <w:tcPr>
            <w:tcW w:w="1080" w:type="dxa"/>
            <w:noWrap/>
            <w:hideMark/>
          </w:tcPr>
          <w:p w14:paraId="5C599577" w14:textId="77777777" w:rsidR="00773325" w:rsidRPr="00773325" w:rsidRDefault="00773325">
            <w:r w:rsidRPr="00773325">
              <w:t>1.06 ± 0.20</w:t>
            </w:r>
          </w:p>
        </w:tc>
        <w:tc>
          <w:tcPr>
            <w:tcW w:w="1080" w:type="dxa"/>
            <w:noWrap/>
            <w:hideMark/>
          </w:tcPr>
          <w:p w14:paraId="73C7D9F5" w14:textId="77777777" w:rsidR="00773325" w:rsidRPr="00773325" w:rsidRDefault="00773325">
            <w:r w:rsidRPr="00773325">
              <w:t>p = 0.77</w:t>
            </w:r>
          </w:p>
        </w:tc>
        <w:tc>
          <w:tcPr>
            <w:tcW w:w="1170" w:type="dxa"/>
            <w:noWrap/>
            <w:hideMark/>
          </w:tcPr>
          <w:p w14:paraId="55018324" w14:textId="77777777" w:rsidR="00773325" w:rsidRPr="00773325" w:rsidRDefault="00773325">
            <w:r w:rsidRPr="00773325">
              <w:t>0.58 ± 0.06</w:t>
            </w:r>
          </w:p>
        </w:tc>
        <w:tc>
          <w:tcPr>
            <w:tcW w:w="900" w:type="dxa"/>
            <w:noWrap/>
            <w:hideMark/>
          </w:tcPr>
          <w:p w14:paraId="3610CEBA" w14:textId="77777777" w:rsidR="00773325" w:rsidRPr="00773325" w:rsidRDefault="00773325">
            <w:r w:rsidRPr="00773325">
              <w:t>0.62 ± 0.06</w:t>
            </w:r>
          </w:p>
        </w:tc>
        <w:tc>
          <w:tcPr>
            <w:tcW w:w="1080" w:type="dxa"/>
            <w:noWrap/>
            <w:hideMark/>
          </w:tcPr>
          <w:p w14:paraId="3DD77675" w14:textId="77777777" w:rsidR="00773325" w:rsidRPr="00773325" w:rsidRDefault="00773325">
            <w:r w:rsidRPr="00773325">
              <w:t>p = 0.61</w:t>
            </w:r>
          </w:p>
        </w:tc>
        <w:tc>
          <w:tcPr>
            <w:tcW w:w="990" w:type="dxa"/>
            <w:noWrap/>
            <w:hideMark/>
          </w:tcPr>
          <w:p w14:paraId="0DE84BE3" w14:textId="6F1E27C0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23B3EDBA" w14:textId="77777777" w:rsidR="00773325" w:rsidRPr="00773325" w:rsidRDefault="00773325">
            <w:r w:rsidRPr="00773325">
              <w:t>1.07 ± 0.11</w:t>
            </w:r>
          </w:p>
        </w:tc>
      </w:tr>
      <w:tr w:rsidR="00773325" w:rsidRPr="00773325" w14:paraId="353901BA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326B7C8C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6095CD5E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6DF46610" w14:textId="77777777" w:rsidR="00773325" w:rsidRPr="00773325" w:rsidRDefault="00773325">
            <w:r w:rsidRPr="00773325">
              <w:t>1.30 ± 0.23</w:t>
            </w:r>
          </w:p>
        </w:tc>
        <w:tc>
          <w:tcPr>
            <w:tcW w:w="1080" w:type="dxa"/>
            <w:noWrap/>
            <w:hideMark/>
          </w:tcPr>
          <w:p w14:paraId="53FC68A0" w14:textId="77777777" w:rsidR="00773325" w:rsidRPr="00773325" w:rsidRDefault="00773325">
            <w:r w:rsidRPr="00773325">
              <w:t>1.06 ± 0.15</w:t>
            </w:r>
          </w:p>
        </w:tc>
        <w:tc>
          <w:tcPr>
            <w:tcW w:w="1080" w:type="dxa"/>
            <w:noWrap/>
            <w:hideMark/>
          </w:tcPr>
          <w:p w14:paraId="1546A2DC" w14:textId="77777777" w:rsidR="00773325" w:rsidRPr="00773325" w:rsidRDefault="00773325">
            <w:r w:rsidRPr="00773325">
              <w:t>p = 0.41</w:t>
            </w:r>
          </w:p>
        </w:tc>
        <w:tc>
          <w:tcPr>
            <w:tcW w:w="1170" w:type="dxa"/>
            <w:noWrap/>
            <w:hideMark/>
          </w:tcPr>
          <w:p w14:paraId="51E29881" w14:textId="77777777" w:rsidR="00773325" w:rsidRPr="00773325" w:rsidRDefault="00773325">
            <w:r w:rsidRPr="00773325">
              <w:t>0.75 ± 0.17</w:t>
            </w:r>
          </w:p>
        </w:tc>
        <w:tc>
          <w:tcPr>
            <w:tcW w:w="900" w:type="dxa"/>
            <w:noWrap/>
            <w:hideMark/>
          </w:tcPr>
          <w:p w14:paraId="7D016ABF" w14:textId="77777777" w:rsidR="00773325" w:rsidRPr="00773325" w:rsidRDefault="00773325">
            <w:r w:rsidRPr="00773325">
              <w:t>0.59 ± 0.06</w:t>
            </w:r>
          </w:p>
        </w:tc>
        <w:tc>
          <w:tcPr>
            <w:tcW w:w="1080" w:type="dxa"/>
            <w:noWrap/>
            <w:hideMark/>
          </w:tcPr>
          <w:p w14:paraId="3A691214" w14:textId="77777777" w:rsidR="00773325" w:rsidRPr="00773325" w:rsidRDefault="00773325">
            <w:r w:rsidRPr="00773325">
              <w:t>p = 0.41</w:t>
            </w:r>
          </w:p>
        </w:tc>
        <w:tc>
          <w:tcPr>
            <w:tcW w:w="990" w:type="dxa"/>
            <w:noWrap/>
            <w:hideMark/>
          </w:tcPr>
          <w:p w14:paraId="6BE76A4C" w14:textId="43C67869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27E5C811" w14:textId="77777777" w:rsidR="00773325" w:rsidRPr="00773325" w:rsidRDefault="00773325">
            <w:r w:rsidRPr="00773325">
              <w:t>1.04 ± 0.09</w:t>
            </w:r>
          </w:p>
        </w:tc>
      </w:tr>
      <w:tr w:rsidR="00670F2B" w:rsidRPr="00773325" w14:paraId="458753B6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78148034" w14:textId="0AFFEC41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COX2</w:t>
            </w:r>
          </w:p>
        </w:tc>
      </w:tr>
      <w:tr w:rsidR="00773325" w:rsidRPr="00773325" w14:paraId="006E4AF6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73A33AAA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580E8BE2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41194E52" w14:textId="77777777" w:rsidR="00773325" w:rsidRPr="00773325" w:rsidRDefault="00773325">
            <w:r w:rsidRPr="00773325">
              <w:t>2.07 ± 0.77</w:t>
            </w:r>
          </w:p>
        </w:tc>
        <w:tc>
          <w:tcPr>
            <w:tcW w:w="1080" w:type="dxa"/>
            <w:noWrap/>
            <w:hideMark/>
          </w:tcPr>
          <w:p w14:paraId="02DE64E1" w14:textId="77777777" w:rsidR="00773325" w:rsidRPr="00773325" w:rsidRDefault="00773325">
            <w:r w:rsidRPr="00773325">
              <w:t>2.29 ± 0.48</w:t>
            </w:r>
          </w:p>
        </w:tc>
        <w:tc>
          <w:tcPr>
            <w:tcW w:w="1080" w:type="dxa"/>
            <w:noWrap/>
            <w:hideMark/>
          </w:tcPr>
          <w:p w14:paraId="28D0AAFC" w14:textId="77777777" w:rsidR="00773325" w:rsidRPr="00773325" w:rsidRDefault="00773325">
            <w:r w:rsidRPr="00773325">
              <w:t>p = 0.82</w:t>
            </w:r>
          </w:p>
        </w:tc>
        <w:tc>
          <w:tcPr>
            <w:tcW w:w="1170" w:type="dxa"/>
            <w:noWrap/>
            <w:hideMark/>
          </w:tcPr>
          <w:p w14:paraId="683C5592" w14:textId="77777777" w:rsidR="00773325" w:rsidRPr="00773325" w:rsidRDefault="00773325">
            <w:r w:rsidRPr="00773325">
              <w:t>0.41 ± 0.08</w:t>
            </w:r>
          </w:p>
        </w:tc>
        <w:tc>
          <w:tcPr>
            <w:tcW w:w="900" w:type="dxa"/>
            <w:noWrap/>
            <w:hideMark/>
          </w:tcPr>
          <w:p w14:paraId="6DABB294" w14:textId="77777777" w:rsidR="00773325" w:rsidRPr="00773325" w:rsidRDefault="00773325">
            <w:r w:rsidRPr="00773325">
              <w:t>0.58 0.14</w:t>
            </w:r>
          </w:p>
        </w:tc>
        <w:tc>
          <w:tcPr>
            <w:tcW w:w="1080" w:type="dxa"/>
            <w:noWrap/>
            <w:hideMark/>
          </w:tcPr>
          <w:p w14:paraId="6EEED139" w14:textId="77777777" w:rsidR="00773325" w:rsidRPr="00773325" w:rsidRDefault="00773325">
            <w:r w:rsidRPr="00773325">
              <w:t>p = 0.33</w:t>
            </w:r>
          </w:p>
        </w:tc>
        <w:tc>
          <w:tcPr>
            <w:tcW w:w="990" w:type="dxa"/>
            <w:noWrap/>
            <w:hideMark/>
          </w:tcPr>
          <w:p w14:paraId="5ADD627B" w14:textId="77777777" w:rsidR="00773325" w:rsidRPr="00773325" w:rsidRDefault="00773325">
            <w:r w:rsidRPr="00773325">
              <w:t>1.19 ± 0.19</w:t>
            </w:r>
          </w:p>
        </w:tc>
        <w:tc>
          <w:tcPr>
            <w:tcW w:w="1075" w:type="dxa"/>
            <w:noWrap/>
            <w:hideMark/>
          </w:tcPr>
          <w:p w14:paraId="76B4BE83" w14:textId="77777777" w:rsidR="00773325" w:rsidRDefault="00670F2B">
            <w:r>
              <w:t>NA</w:t>
            </w:r>
          </w:p>
          <w:p w14:paraId="7A17DC60" w14:textId="3006248B" w:rsidR="00670F2B" w:rsidRPr="00773325" w:rsidRDefault="00670F2B"/>
        </w:tc>
      </w:tr>
      <w:tr w:rsidR="00773325" w:rsidRPr="00773325" w14:paraId="5BE2E538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23E6B0D" w14:textId="0EFD9583" w:rsidR="00773325" w:rsidRPr="00773325" w:rsidRDefault="00773325"/>
        </w:tc>
        <w:tc>
          <w:tcPr>
            <w:tcW w:w="1080" w:type="dxa"/>
            <w:noWrap/>
            <w:hideMark/>
          </w:tcPr>
          <w:p w14:paraId="4F9DA797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E333756" w14:textId="77777777" w:rsidR="00773325" w:rsidRPr="00773325" w:rsidRDefault="00773325">
            <w:r w:rsidRPr="00773325">
              <w:t>2.21 ± 0.99</w:t>
            </w:r>
          </w:p>
        </w:tc>
        <w:tc>
          <w:tcPr>
            <w:tcW w:w="1080" w:type="dxa"/>
            <w:noWrap/>
            <w:hideMark/>
          </w:tcPr>
          <w:p w14:paraId="3DDEE0EB" w14:textId="77777777" w:rsidR="00773325" w:rsidRPr="00773325" w:rsidRDefault="00773325">
            <w:r w:rsidRPr="00773325">
              <w:t>2.67 ± 0.99</w:t>
            </w:r>
          </w:p>
        </w:tc>
        <w:tc>
          <w:tcPr>
            <w:tcW w:w="1080" w:type="dxa"/>
            <w:noWrap/>
            <w:hideMark/>
          </w:tcPr>
          <w:p w14:paraId="2A6768D2" w14:textId="77777777" w:rsidR="00773325" w:rsidRPr="00773325" w:rsidRDefault="00773325">
            <w:r w:rsidRPr="00773325">
              <w:t>p = 0.75</w:t>
            </w:r>
          </w:p>
        </w:tc>
        <w:tc>
          <w:tcPr>
            <w:tcW w:w="1170" w:type="dxa"/>
            <w:noWrap/>
            <w:hideMark/>
          </w:tcPr>
          <w:p w14:paraId="5C2D04C6" w14:textId="77777777" w:rsidR="00773325" w:rsidRPr="00773325" w:rsidRDefault="00773325">
            <w:r w:rsidRPr="00773325">
              <w:t>0.21 ± 0.04</w:t>
            </w:r>
          </w:p>
        </w:tc>
        <w:tc>
          <w:tcPr>
            <w:tcW w:w="900" w:type="dxa"/>
            <w:noWrap/>
            <w:hideMark/>
          </w:tcPr>
          <w:p w14:paraId="461CFA85" w14:textId="77777777" w:rsidR="00773325" w:rsidRPr="00773325" w:rsidRDefault="00773325">
            <w:r w:rsidRPr="00773325">
              <w:t>0.19 0.03</w:t>
            </w:r>
          </w:p>
        </w:tc>
        <w:tc>
          <w:tcPr>
            <w:tcW w:w="1080" w:type="dxa"/>
            <w:noWrap/>
            <w:hideMark/>
          </w:tcPr>
          <w:p w14:paraId="60C38AF1" w14:textId="77777777" w:rsidR="00773325" w:rsidRPr="00773325" w:rsidRDefault="00773325">
            <w:r w:rsidRPr="00773325">
              <w:t>p = 0.57</w:t>
            </w:r>
          </w:p>
        </w:tc>
        <w:tc>
          <w:tcPr>
            <w:tcW w:w="990" w:type="dxa"/>
            <w:noWrap/>
            <w:hideMark/>
          </w:tcPr>
          <w:p w14:paraId="48B63C75" w14:textId="77777777" w:rsidR="00773325" w:rsidRPr="00773325" w:rsidRDefault="00773325">
            <w:r w:rsidRPr="00773325">
              <w:t>1.31 ± 0.28</w:t>
            </w:r>
          </w:p>
        </w:tc>
        <w:tc>
          <w:tcPr>
            <w:tcW w:w="1075" w:type="dxa"/>
            <w:noWrap/>
            <w:hideMark/>
          </w:tcPr>
          <w:p w14:paraId="123A267B" w14:textId="315D880D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52DDFB53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2A807973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1DBFFE08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698136CB" w14:textId="77777777" w:rsidR="00773325" w:rsidRPr="00773325" w:rsidRDefault="00773325">
            <w:r w:rsidRPr="00773325">
              <w:t>1.48 ± 0.38</w:t>
            </w:r>
          </w:p>
        </w:tc>
        <w:tc>
          <w:tcPr>
            <w:tcW w:w="1080" w:type="dxa"/>
            <w:noWrap/>
            <w:hideMark/>
          </w:tcPr>
          <w:p w14:paraId="1D200B4D" w14:textId="77777777" w:rsidR="00773325" w:rsidRPr="00773325" w:rsidRDefault="00773325">
            <w:r w:rsidRPr="00773325">
              <w:t>1.06 ± 0.31</w:t>
            </w:r>
          </w:p>
        </w:tc>
        <w:tc>
          <w:tcPr>
            <w:tcW w:w="1080" w:type="dxa"/>
            <w:noWrap/>
            <w:hideMark/>
          </w:tcPr>
          <w:p w14:paraId="715E3E9E" w14:textId="77777777" w:rsidR="00773325" w:rsidRPr="00773325" w:rsidRDefault="00773325">
            <w:r w:rsidRPr="00773325">
              <w:t>p = 0.43</w:t>
            </w:r>
          </w:p>
        </w:tc>
        <w:tc>
          <w:tcPr>
            <w:tcW w:w="1170" w:type="dxa"/>
            <w:noWrap/>
            <w:hideMark/>
          </w:tcPr>
          <w:p w14:paraId="479535B3" w14:textId="77777777" w:rsidR="00773325" w:rsidRPr="00773325" w:rsidRDefault="00773325">
            <w:r w:rsidRPr="00773325">
              <w:t>0.76 ± 0.24</w:t>
            </w:r>
          </w:p>
        </w:tc>
        <w:tc>
          <w:tcPr>
            <w:tcW w:w="900" w:type="dxa"/>
            <w:noWrap/>
            <w:hideMark/>
          </w:tcPr>
          <w:p w14:paraId="4239E912" w14:textId="77777777" w:rsidR="00773325" w:rsidRPr="00773325" w:rsidRDefault="00773325">
            <w:r w:rsidRPr="00773325">
              <w:t>0.97 0.20</w:t>
            </w:r>
          </w:p>
        </w:tc>
        <w:tc>
          <w:tcPr>
            <w:tcW w:w="1080" w:type="dxa"/>
            <w:noWrap/>
            <w:hideMark/>
          </w:tcPr>
          <w:p w14:paraId="42AF3799" w14:textId="77777777" w:rsidR="00773325" w:rsidRPr="00773325" w:rsidRDefault="00773325">
            <w:r w:rsidRPr="00773325">
              <w:t>p = 0.50</w:t>
            </w:r>
          </w:p>
        </w:tc>
        <w:tc>
          <w:tcPr>
            <w:tcW w:w="990" w:type="dxa"/>
            <w:noWrap/>
            <w:hideMark/>
          </w:tcPr>
          <w:p w14:paraId="56F4BD2D" w14:textId="77777777" w:rsidR="00773325" w:rsidRPr="00773325" w:rsidRDefault="00773325">
            <w:r w:rsidRPr="00773325">
              <w:t>1.18 ± 0.18</w:t>
            </w:r>
          </w:p>
        </w:tc>
        <w:tc>
          <w:tcPr>
            <w:tcW w:w="1075" w:type="dxa"/>
            <w:noWrap/>
            <w:hideMark/>
          </w:tcPr>
          <w:p w14:paraId="060A43F6" w14:textId="6C391CCF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3FE9D13E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28FF7985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6BE5990A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622CF789" w14:textId="77777777" w:rsidR="00773325" w:rsidRPr="00773325" w:rsidRDefault="00773325">
            <w:r w:rsidRPr="00773325">
              <w:t>0.94 ± 0.11</w:t>
            </w:r>
          </w:p>
        </w:tc>
        <w:tc>
          <w:tcPr>
            <w:tcW w:w="1080" w:type="dxa"/>
            <w:noWrap/>
            <w:hideMark/>
          </w:tcPr>
          <w:p w14:paraId="722139FA" w14:textId="77777777" w:rsidR="00773325" w:rsidRPr="00773325" w:rsidRDefault="00773325">
            <w:r w:rsidRPr="00773325">
              <w:t>1.57 ± 0.37</w:t>
            </w:r>
          </w:p>
        </w:tc>
        <w:tc>
          <w:tcPr>
            <w:tcW w:w="1080" w:type="dxa"/>
            <w:noWrap/>
            <w:hideMark/>
          </w:tcPr>
          <w:p w14:paraId="7FBA2BA5" w14:textId="77777777" w:rsidR="00773325" w:rsidRPr="00773325" w:rsidRDefault="00773325">
            <w:r w:rsidRPr="00773325">
              <w:t>p = 0.15</w:t>
            </w:r>
          </w:p>
        </w:tc>
        <w:tc>
          <w:tcPr>
            <w:tcW w:w="1170" w:type="dxa"/>
            <w:noWrap/>
            <w:hideMark/>
          </w:tcPr>
          <w:p w14:paraId="242954A6" w14:textId="77777777" w:rsidR="00773325" w:rsidRPr="00773325" w:rsidRDefault="00773325">
            <w:r w:rsidRPr="00773325">
              <w:t>1.32 ± 0.25</w:t>
            </w:r>
          </w:p>
        </w:tc>
        <w:tc>
          <w:tcPr>
            <w:tcW w:w="900" w:type="dxa"/>
            <w:noWrap/>
            <w:hideMark/>
          </w:tcPr>
          <w:p w14:paraId="60A139F2" w14:textId="77777777" w:rsidR="00773325" w:rsidRPr="00773325" w:rsidRDefault="00773325">
            <w:r w:rsidRPr="00773325">
              <w:t>0.87 0.22</w:t>
            </w:r>
          </w:p>
        </w:tc>
        <w:tc>
          <w:tcPr>
            <w:tcW w:w="1080" w:type="dxa"/>
            <w:noWrap/>
            <w:hideMark/>
          </w:tcPr>
          <w:p w14:paraId="2438EA5C" w14:textId="77777777" w:rsidR="00773325" w:rsidRPr="00773325" w:rsidRDefault="00773325">
            <w:r w:rsidRPr="00773325">
              <w:t>p = 0.21</w:t>
            </w:r>
          </w:p>
        </w:tc>
        <w:tc>
          <w:tcPr>
            <w:tcW w:w="990" w:type="dxa"/>
            <w:noWrap/>
            <w:hideMark/>
          </w:tcPr>
          <w:p w14:paraId="36837F0C" w14:textId="661312FB" w:rsidR="00773325" w:rsidRPr="00773325" w:rsidRDefault="00670F2B">
            <w:r>
              <w:t>NA</w:t>
            </w:r>
            <w:r w:rsidR="00773325" w:rsidRPr="00773325">
              <w:t> </w:t>
            </w:r>
          </w:p>
        </w:tc>
        <w:tc>
          <w:tcPr>
            <w:tcW w:w="1075" w:type="dxa"/>
            <w:noWrap/>
            <w:hideMark/>
          </w:tcPr>
          <w:p w14:paraId="6DADCEF7" w14:textId="77777777" w:rsidR="00773325" w:rsidRPr="00773325" w:rsidRDefault="00773325">
            <w:r w:rsidRPr="00773325">
              <w:t>1.09 ± 0.12</w:t>
            </w:r>
          </w:p>
        </w:tc>
      </w:tr>
      <w:tr w:rsidR="00773325" w:rsidRPr="00773325" w14:paraId="082996C9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080D0694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76C20114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BB047A4" w14:textId="77777777" w:rsidR="00773325" w:rsidRPr="00773325" w:rsidRDefault="00773325">
            <w:r w:rsidRPr="00773325">
              <w:t>1.45 ± 0.63</w:t>
            </w:r>
          </w:p>
        </w:tc>
        <w:tc>
          <w:tcPr>
            <w:tcW w:w="1080" w:type="dxa"/>
            <w:noWrap/>
            <w:hideMark/>
          </w:tcPr>
          <w:p w14:paraId="04B91D4C" w14:textId="77777777" w:rsidR="00773325" w:rsidRPr="00773325" w:rsidRDefault="00773325">
            <w:r w:rsidRPr="00773325">
              <w:t>1.76 ± 0.58</w:t>
            </w:r>
          </w:p>
        </w:tc>
        <w:tc>
          <w:tcPr>
            <w:tcW w:w="1080" w:type="dxa"/>
            <w:noWrap/>
            <w:hideMark/>
          </w:tcPr>
          <w:p w14:paraId="4CA5A15C" w14:textId="77777777" w:rsidR="00773325" w:rsidRPr="00773325" w:rsidRDefault="00773325">
            <w:r w:rsidRPr="00773325">
              <w:t>p = 0.73</w:t>
            </w:r>
          </w:p>
        </w:tc>
        <w:tc>
          <w:tcPr>
            <w:tcW w:w="1170" w:type="dxa"/>
            <w:noWrap/>
            <w:hideMark/>
          </w:tcPr>
          <w:p w14:paraId="092C1B78" w14:textId="77777777" w:rsidR="00773325" w:rsidRPr="00773325" w:rsidRDefault="00773325">
            <w:r w:rsidRPr="00773325">
              <w:t>0.59 ± 0.15</w:t>
            </w:r>
          </w:p>
        </w:tc>
        <w:tc>
          <w:tcPr>
            <w:tcW w:w="900" w:type="dxa"/>
            <w:noWrap/>
            <w:hideMark/>
          </w:tcPr>
          <w:p w14:paraId="7C268449" w14:textId="77777777" w:rsidR="00773325" w:rsidRPr="00773325" w:rsidRDefault="00773325">
            <w:r w:rsidRPr="00773325">
              <w:t>0.59 0.11</w:t>
            </w:r>
          </w:p>
        </w:tc>
        <w:tc>
          <w:tcPr>
            <w:tcW w:w="1080" w:type="dxa"/>
            <w:noWrap/>
            <w:hideMark/>
          </w:tcPr>
          <w:p w14:paraId="6CADDF79" w14:textId="77777777" w:rsidR="00773325" w:rsidRPr="00773325" w:rsidRDefault="00773325">
            <w:r w:rsidRPr="00773325">
              <w:t>p = 0.97</w:t>
            </w:r>
          </w:p>
        </w:tc>
        <w:tc>
          <w:tcPr>
            <w:tcW w:w="990" w:type="dxa"/>
            <w:noWrap/>
            <w:hideMark/>
          </w:tcPr>
          <w:p w14:paraId="65632801" w14:textId="04CC02AD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2802A2BB" w14:textId="77777777" w:rsidR="00773325" w:rsidRPr="00773325" w:rsidRDefault="00773325">
            <w:r w:rsidRPr="00773325">
              <w:t>1.13 ± 0.16</w:t>
            </w:r>
          </w:p>
        </w:tc>
      </w:tr>
      <w:tr w:rsidR="00773325" w:rsidRPr="00773325" w14:paraId="522BE7F4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3E8A4EFF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B056C65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7A1C3DC6" w14:textId="77777777" w:rsidR="00773325" w:rsidRPr="00773325" w:rsidRDefault="00773325">
            <w:r w:rsidRPr="00773325">
              <w:t>1.51 ± 0.41</w:t>
            </w:r>
          </w:p>
        </w:tc>
        <w:tc>
          <w:tcPr>
            <w:tcW w:w="1080" w:type="dxa"/>
            <w:noWrap/>
            <w:hideMark/>
          </w:tcPr>
          <w:p w14:paraId="287AC207" w14:textId="77777777" w:rsidR="00773325" w:rsidRPr="00773325" w:rsidRDefault="00773325">
            <w:r w:rsidRPr="00773325">
              <w:t>2.26 ± 0.81</w:t>
            </w:r>
          </w:p>
        </w:tc>
        <w:tc>
          <w:tcPr>
            <w:tcW w:w="1080" w:type="dxa"/>
            <w:noWrap/>
            <w:hideMark/>
          </w:tcPr>
          <w:p w14:paraId="08724C01" w14:textId="77777777" w:rsidR="00773325" w:rsidRPr="00773325" w:rsidRDefault="00773325">
            <w:r w:rsidRPr="00773325">
              <w:t>p = 0.44</w:t>
            </w:r>
          </w:p>
        </w:tc>
        <w:tc>
          <w:tcPr>
            <w:tcW w:w="1170" w:type="dxa"/>
            <w:noWrap/>
            <w:hideMark/>
          </w:tcPr>
          <w:p w14:paraId="23DA8474" w14:textId="77777777" w:rsidR="00773325" w:rsidRPr="00773325" w:rsidRDefault="00773325">
            <w:r w:rsidRPr="00773325">
              <w:t>2.84 ± 0.89</w:t>
            </w:r>
          </w:p>
        </w:tc>
        <w:tc>
          <w:tcPr>
            <w:tcW w:w="900" w:type="dxa"/>
            <w:noWrap/>
            <w:hideMark/>
          </w:tcPr>
          <w:p w14:paraId="11181190" w14:textId="77777777" w:rsidR="00773325" w:rsidRPr="00773325" w:rsidRDefault="00773325">
            <w:r w:rsidRPr="00773325">
              <w:t>2.85 0.82</w:t>
            </w:r>
          </w:p>
        </w:tc>
        <w:tc>
          <w:tcPr>
            <w:tcW w:w="1080" w:type="dxa"/>
            <w:noWrap/>
            <w:hideMark/>
          </w:tcPr>
          <w:p w14:paraId="6366765C" w14:textId="77777777" w:rsidR="00773325" w:rsidRPr="00773325" w:rsidRDefault="00773325">
            <w:r w:rsidRPr="00773325">
              <w:t>p = 0.99</w:t>
            </w:r>
          </w:p>
        </w:tc>
        <w:tc>
          <w:tcPr>
            <w:tcW w:w="990" w:type="dxa"/>
            <w:noWrap/>
            <w:hideMark/>
          </w:tcPr>
          <w:p w14:paraId="6CD79856" w14:textId="1249E22F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25FC112E" w14:textId="77777777" w:rsidR="00773325" w:rsidRPr="00773325" w:rsidRDefault="00773325">
            <w:r w:rsidRPr="00773325">
              <w:t>1.17 ± 0.18</w:t>
            </w:r>
          </w:p>
        </w:tc>
      </w:tr>
      <w:tr w:rsidR="00670F2B" w:rsidRPr="00773325" w14:paraId="7240AED1" w14:textId="77777777" w:rsidTr="00583D7B">
        <w:trPr>
          <w:trHeight w:val="288"/>
        </w:trPr>
        <w:tc>
          <w:tcPr>
            <w:tcW w:w="10790" w:type="dxa"/>
            <w:gridSpan w:val="10"/>
            <w:noWrap/>
            <w:hideMark/>
          </w:tcPr>
          <w:p w14:paraId="60031B71" w14:textId="70328C6B" w:rsidR="00670F2B" w:rsidRPr="00670F2B" w:rsidRDefault="00670F2B">
            <w:pPr>
              <w:rPr>
                <w:b/>
                <w:bCs/>
              </w:rPr>
            </w:pPr>
            <w:r w:rsidRPr="00670F2B">
              <w:rPr>
                <w:b/>
                <w:bCs/>
              </w:rPr>
              <w:t>MCP</w:t>
            </w:r>
            <w:r w:rsidR="001120E7">
              <w:rPr>
                <w:b/>
                <w:bCs/>
              </w:rPr>
              <w:t>-</w:t>
            </w:r>
            <w:r w:rsidRPr="00670F2B">
              <w:rPr>
                <w:b/>
                <w:bCs/>
              </w:rPr>
              <w:t>1</w:t>
            </w:r>
          </w:p>
        </w:tc>
      </w:tr>
      <w:tr w:rsidR="00773325" w:rsidRPr="00773325" w14:paraId="39F82663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367F6FED" w14:textId="77777777" w:rsidR="00773325" w:rsidRPr="00773325" w:rsidRDefault="00773325" w:rsidP="00773325">
            <w:r w:rsidRPr="00773325">
              <w:t>U937 co-culture</w:t>
            </w:r>
          </w:p>
        </w:tc>
        <w:tc>
          <w:tcPr>
            <w:tcW w:w="1080" w:type="dxa"/>
            <w:noWrap/>
            <w:hideMark/>
          </w:tcPr>
          <w:p w14:paraId="51F5B56E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5A3E3119" w14:textId="77777777" w:rsidR="00773325" w:rsidRPr="00773325" w:rsidRDefault="00773325">
            <w:r w:rsidRPr="00773325">
              <w:t>2.05 ± 0.70</w:t>
            </w:r>
          </w:p>
        </w:tc>
        <w:tc>
          <w:tcPr>
            <w:tcW w:w="1080" w:type="dxa"/>
            <w:noWrap/>
            <w:hideMark/>
          </w:tcPr>
          <w:p w14:paraId="1EEE7AC1" w14:textId="77777777" w:rsidR="00773325" w:rsidRPr="00773325" w:rsidRDefault="00773325">
            <w:r w:rsidRPr="00773325">
              <w:t>1.88 ± 0.77</w:t>
            </w:r>
          </w:p>
        </w:tc>
        <w:tc>
          <w:tcPr>
            <w:tcW w:w="1080" w:type="dxa"/>
            <w:noWrap/>
            <w:hideMark/>
          </w:tcPr>
          <w:p w14:paraId="3DE7FC74" w14:textId="77777777" w:rsidR="00773325" w:rsidRPr="00773325" w:rsidRDefault="00773325">
            <w:r w:rsidRPr="00773325">
              <w:t>p = 0.88</w:t>
            </w:r>
          </w:p>
        </w:tc>
        <w:tc>
          <w:tcPr>
            <w:tcW w:w="1170" w:type="dxa"/>
            <w:noWrap/>
            <w:hideMark/>
          </w:tcPr>
          <w:p w14:paraId="07CCCCC7" w14:textId="77777777" w:rsidR="00773325" w:rsidRPr="00773325" w:rsidRDefault="00773325">
            <w:r w:rsidRPr="00773325">
              <w:t>0.35 ± 0.06</w:t>
            </w:r>
          </w:p>
        </w:tc>
        <w:tc>
          <w:tcPr>
            <w:tcW w:w="900" w:type="dxa"/>
            <w:noWrap/>
            <w:hideMark/>
          </w:tcPr>
          <w:p w14:paraId="56D8B194" w14:textId="77777777" w:rsidR="00773325" w:rsidRPr="00773325" w:rsidRDefault="00773325">
            <w:r w:rsidRPr="00773325">
              <w:t>0.53 0.12</w:t>
            </w:r>
          </w:p>
        </w:tc>
        <w:tc>
          <w:tcPr>
            <w:tcW w:w="1080" w:type="dxa"/>
            <w:noWrap/>
            <w:hideMark/>
          </w:tcPr>
          <w:p w14:paraId="522158F3" w14:textId="77777777" w:rsidR="00773325" w:rsidRPr="00773325" w:rsidRDefault="00773325">
            <w:r w:rsidRPr="00773325">
              <w:t>p = 0.23</w:t>
            </w:r>
          </w:p>
        </w:tc>
        <w:tc>
          <w:tcPr>
            <w:tcW w:w="990" w:type="dxa"/>
            <w:noWrap/>
            <w:hideMark/>
          </w:tcPr>
          <w:p w14:paraId="645E487A" w14:textId="77777777" w:rsidR="00773325" w:rsidRPr="00773325" w:rsidRDefault="00773325">
            <w:r w:rsidRPr="00773325">
              <w:t>1.17 ± 0.20</w:t>
            </w:r>
          </w:p>
        </w:tc>
        <w:tc>
          <w:tcPr>
            <w:tcW w:w="1075" w:type="dxa"/>
            <w:noWrap/>
            <w:hideMark/>
          </w:tcPr>
          <w:p w14:paraId="100F673C" w14:textId="3776D52E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4111A3A8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7FE589A4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23DE4514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10CC458" w14:textId="77777777" w:rsidR="00773325" w:rsidRPr="00773325" w:rsidRDefault="00773325">
            <w:r w:rsidRPr="00773325">
              <w:t>1.25 ± 0.70</w:t>
            </w:r>
          </w:p>
        </w:tc>
        <w:tc>
          <w:tcPr>
            <w:tcW w:w="1080" w:type="dxa"/>
            <w:noWrap/>
            <w:hideMark/>
          </w:tcPr>
          <w:p w14:paraId="01D520AA" w14:textId="77777777" w:rsidR="00773325" w:rsidRPr="00773325" w:rsidRDefault="00773325">
            <w:r w:rsidRPr="00773325">
              <w:t>1.58 ± 0.90</w:t>
            </w:r>
          </w:p>
        </w:tc>
        <w:tc>
          <w:tcPr>
            <w:tcW w:w="1080" w:type="dxa"/>
            <w:noWrap/>
            <w:hideMark/>
          </w:tcPr>
          <w:p w14:paraId="6852D22D" w14:textId="77777777" w:rsidR="00773325" w:rsidRPr="00773325" w:rsidRDefault="00773325">
            <w:r w:rsidRPr="00773325">
              <w:t>p = 0.79</w:t>
            </w:r>
          </w:p>
        </w:tc>
        <w:tc>
          <w:tcPr>
            <w:tcW w:w="1170" w:type="dxa"/>
            <w:noWrap/>
            <w:hideMark/>
          </w:tcPr>
          <w:p w14:paraId="4C55FFEF" w14:textId="77777777" w:rsidR="00773325" w:rsidRPr="00773325" w:rsidRDefault="00773325">
            <w:r w:rsidRPr="00773325">
              <w:t xml:space="preserve">0.55 ± 0.10 </w:t>
            </w:r>
          </w:p>
        </w:tc>
        <w:tc>
          <w:tcPr>
            <w:tcW w:w="900" w:type="dxa"/>
            <w:noWrap/>
            <w:hideMark/>
          </w:tcPr>
          <w:p w14:paraId="1A4860C6" w14:textId="77777777" w:rsidR="00773325" w:rsidRPr="00773325" w:rsidRDefault="00773325">
            <w:r w:rsidRPr="00773325">
              <w:t>0.43 0.11</w:t>
            </w:r>
          </w:p>
        </w:tc>
        <w:tc>
          <w:tcPr>
            <w:tcW w:w="1080" w:type="dxa"/>
            <w:noWrap/>
            <w:hideMark/>
          </w:tcPr>
          <w:p w14:paraId="65B54373" w14:textId="77777777" w:rsidR="00773325" w:rsidRPr="00773325" w:rsidRDefault="00773325">
            <w:r w:rsidRPr="00773325">
              <w:t>p = 0.46</w:t>
            </w:r>
          </w:p>
        </w:tc>
        <w:tc>
          <w:tcPr>
            <w:tcW w:w="990" w:type="dxa"/>
            <w:noWrap/>
            <w:hideMark/>
          </w:tcPr>
          <w:p w14:paraId="75E98377" w14:textId="77777777" w:rsidR="00773325" w:rsidRPr="00773325" w:rsidRDefault="00773325">
            <w:r w:rsidRPr="00773325">
              <w:t>1.36 ± 0.32</w:t>
            </w:r>
          </w:p>
        </w:tc>
        <w:tc>
          <w:tcPr>
            <w:tcW w:w="1075" w:type="dxa"/>
            <w:noWrap/>
            <w:hideMark/>
          </w:tcPr>
          <w:p w14:paraId="1A6573A1" w14:textId="64DD10B6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59FAF6DA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5CC03866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55408F20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28BF91F2" w14:textId="77777777" w:rsidR="00773325" w:rsidRPr="00773325" w:rsidRDefault="00773325">
            <w:r w:rsidRPr="00773325">
              <w:t>1.60 ± 0.53</w:t>
            </w:r>
          </w:p>
        </w:tc>
        <w:tc>
          <w:tcPr>
            <w:tcW w:w="1080" w:type="dxa"/>
            <w:noWrap/>
            <w:hideMark/>
          </w:tcPr>
          <w:p w14:paraId="584ECA27" w14:textId="77777777" w:rsidR="00773325" w:rsidRPr="00773325" w:rsidRDefault="00773325">
            <w:r w:rsidRPr="00773325">
              <w:t>0.77 ± 0.14</w:t>
            </w:r>
          </w:p>
        </w:tc>
        <w:tc>
          <w:tcPr>
            <w:tcW w:w="1080" w:type="dxa"/>
            <w:noWrap/>
            <w:hideMark/>
          </w:tcPr>
          <w:p w14:paraId="61AE20D1" w14:textId="77777777" w:rsidR="00773325" w:rsidRPr="00773325" w:rsidRDefault="00773325">
            <w:r w:rsidRPr="00773325">
              <w:t>p = 0.18</w:t>
            </w:r>
          </w:p>
        </w:tc>
        <w:tc>
          <w:tcPr>
            <w:tcW w:w="1170" w:type="dxa"/>
            <w:noWrap/>
            <w:hideMark/>
          </w:tcPr>
          <w:p w14:paraId="702DEC48" w14:textId="77777777" w:rsidR="00773325" w:rsidRPr="00773325" w:rsidRDefault="00773325">
            <w:r w:rsidRPr="00773325">
              <w:t>0.25 ± 0.10</w:t>
            </w:r>
          </w:p>
        </w:tc>
        <w:tc>
          <w:tcPr>
            <w:tcW w:w="900" w:type="dxa"/>
            <w:noWrap/>
            <w:hideMark/>
          </w:tcPr>
          <w:p w14:paraId="2CCE77C0" w14:textId="77777777" w:rsidR="00773325" w:rsidRPr="00773325" w:rsidRDefault="00773325">
            <w:r w:rsidRPr="00773325">
              <w:t>0.43 0.13</w:t>
            </w:r>
          </w:p>
        </w:tc>
        <w:tc>
          <w:tcPr>
            <w:tcW w:w="1080" w:type="dxa"/>
            <w:noWrap/>
            <w:hideMark/>
          </w:tcPr>
          <w:p w14:paraId="07D4C251" w14:textId="77777777" w:rsidR="00773325" w:rsidRPr="00773325" w:rsidRDefault="00773325">
            <w:r w:rsidRPr="00773325">
              <w:t>p = 0.27</w:t>
            </w:r>
          </w:p>
        </w:tc>
        <w:tc>
          <w:tcPr>
            <w:tcW w:w="990" w:type="dxa"/>
            <w:noWrap/>
            <w:hideMark/>
          </w:tcPr>
          <w:p w14:paraId="082F4E6F" w14:textId="77777777" w:rsidR="00773325" w:rsidRPr="00773325" w:rsidRDefault="00773325">
            <w:r w:rsidRPr="00773325">
              <w:t>1.21 ± 0.21</w:t>
            </w:r>
          </w:p>
        </w:tc>
        <w:tc>
          <w:tcPr>
            <w:tcW w:w="1075" w:type="dxa"/>
            <w:noWrap/>
            <w:hideMark/>
          </w:tcPr>
          <w:p w14:paraId="19E0A3DC" w14:textId="0FD70F81" w:rsidR="00773325" w:rsidRPr="00773325" w:rsidRDefault="00670F2B">
            <w:r>
              <w:t>NA</w:t>
            </w:r>
            <w:r w:rsidR="00773325" w:rsidRPr="00773325">
              <w:t> </w:t>
            </w:r>
          </w:p>
        </w:tc>
      </w:tr>
      <w:tr w:rsidR="00773325" w:rsidRPr="00773325" w14:paraId="0BE505EA" w14:textId="77777777" w:rsidTr="00773325">
        <w:trPr>
          <w:trHeight w:val="288"/>
        </w:trPr>
        <w:tc>
          <w:tcPr>
            <w:tcW w:w="1165" w:type="dxa"/>
            <w:vMerge w:val="restart"/>
            <w:noWrap/>
            <w:hideMark/>
          </w:tcPr>
          <w:p w14:paraId="0BDCF16D" w14:textId="77777777" w:rsidR="00773325" w:rsidRPr="00773325" w:rsidRDefault="00773325" w:rsidP="00773325">
            <w:r w:rsidRPr="00773325">
              <w:t>THP-1 co-culture</w:t>
            </w:r>
          </w:p>
        </w:tc>
        <w:tc>
          <w:tcPr>
            <w:tcW w:w="1080" w:type="dxa"/>
            <w:noWrap/>
            <w:hideMark/>
          </w:tcPr>
          <w:p w14:paraId="3626891D" w14:textId="77777777" w:rsidR="00773325" w:rsidRPr="00773325" w:rsidRDefault="00773325">
            <w:r w:rsidRPr="00773325">
              <w:t>Rest</w:t>
            </w:r>
          </w:p>
        </w:tc>
        <w:tc>
          <w:tcPr>
            <w:tcW w:w="1170" w:type="dxa"/>
            <w:noWrap/>
            <w:hideMark/>
          </w:tcPr>
          <w:p w14:paraId="7F66DEF2" w14:textId="77777777" w:rsidR="00773325" w:rsidRPr="00773325" w:rsidRDefault="00773325">
            <w:r w:rsidRPr="00773325">
              <w:t>6.42 ± 1.84</w:t>
            </w:r>
          </w:p>
        </w:tc>
        <w:tc>
          <w:tcPr>
            <w:tcW w:w="1080" w:type="dxa"/>
            <w:noWrap/>
            <w:hideMark/>
          </w:tcPr>
          <w:p w14:paraId="2883D9B5" w14:textId="77777777" w:rsidR="00773325" w:rsidRPr="00773325" w:rsidRDefault="00773325">
            <w:r w:rsidRPr="00773325">
              <w:t>6.07 ± 2.15</w:t>
            </w:r>
          </w:p>
        </w:tc>
        <w:tc>
          <w:tcPr>
            <w:tcW w:w="1080" w:type="dxa"/>
            <w:noWrap/>
            <w:hideMark/>
          </w:tcPr>
          <w:p w14:paraId="6543CEE4" w14:textId="77777777" w:rsidR="00773325" w:rsidRPr="00773325" w:rsidRDefault="00773325">
            <w:r w:rsidRPr="00773325">
              <w:t>p = 0.91</w:t>
            </w:r>
          </w:p>
        </w:tc>
        <w:tc>
          <w:tcPr>
            <w:tcW w:w="1170" w:type="dxa"/>
            <w:noWrap/>
            <w:hideMark/>
          </w:tcPr>
          <w:p w14:paraId="7564EE5F" w14:textId="77777777" w:rsidR="00773325" w:rsidRPr="00773325" w:rsidRDefault="00773325">
            <w:r w:rsidRPr="00773325">
              <w:t>0.39 ± 0.11</w:t>
            </w:r>
          </w:p>
        </w:tc>
        <w:tc>
          <w:tcPr>
            <w:tcW w:w="900" w:type="dxa"/>
            <w:noWrap/>
            <w:hideMark/>
          </w:tcPr>
          <w:p w14:paraId="3C19A1C8" w14:textId="77777777" w:rsidR="00773325" w:rsidRPr="00773325" w:rsidRDefault="00773325">
            <w:r w:rsidRPr="00773325">
              <w:t>0.36 0.08</w:t>
            </w:r>
          </w:p>
        </w:tc>
        <w:tc>
          <w:tcPr>
            <w:tcW w:w="1080" w:type="dxa"/>
            <w:noWrap/>
            <w:hideMark/>
          </w:tcPr>
          <w:p w14:paraId="3E604575" w14:textId="77777777" w:rsidR="00773325" w:rsidRPr="00773325" w:rsidRDefault="00773325">
            <w:r w:rsidRPr="00773325">
              <w:t>p = 0.82</w:t>
            </w:r>
          </w:p>
        </w:tc>
        <w:tc>
          <w:tcPr>
            <w:tcW w:w="990" w:type="dxa"/>
            <w:noWrap/>
            <w:hideMark/>
          </w:tcPr>
          <w:p w14:paraId="0E555E24" w14:textId="487A853B" w:rsidR="00773325" w:rsidRPr="00773325" w:rsidRDefault="00670F2B">
            <w:r>
              <w:t>NA</w:t>
            </w:r>
            <w:r w:rsidR="00773325" w:rsidRPr="00773325">
              <w:t> </w:t>
            </w:r>
          </w:p>
        </w:tc>
        <w:tc>
          <w:tcPr>
            <w:tcW w:w="1075" w:type="dxa"/>
            <w:noWrap/>
            <w:hideMark/>
          </w:tcPr>
          <w:p w14:paraId="7C094D3D" w14:textId="77777777" w:rsidR="00773325" w:rsidRPr="00773325" w:rsidRDefault="00773325">
            <w:r w:rsidRPr="00773325">
              <w:t>1.25 ± 0.24</w:t>
            </w:r>
          </w:p>
        </w:tc>
      </w:tr>
      <w:tr w:rsidR="00773325" w:rsidRPr="00773325" w14:paraId="3CDFC0B0" w14:textId="77777777" w:rsidTr="00773325">
        <w:trPr>
          <w:trHeight w:val="288"/>
        </w:trPr>
        <w:tc>
          <w:tcPr>
            <w:tcW w:w="1165" w:type="dxa"/>
            <w:vMerge/>
            <w:hideMark/>
          </w:tcPr>
          <w:p w14:paraId="6C209315" w14:textId="77777777" w:rsidR="00773325" w:rsidRPr="00773325" w:rsidRDefault="00773325"/>
        </w:tc>
        <w:tc>
          <w:tcPr>
            <w:tcW w:w="1080" w:type="dxa"/>
            <w:noWrap/>
            <w:hideMark/>
          </w:tcPr>
          <w:p w14:paraId="38B78BDC" w14:textId="77777777" w:rsidR="00773325" w:rsidRPr="00773325" w:rsidRDefault="00773325">
            <w:r w:rsidRPr="00773325">
              <w:t>LPS/</w:t>
            </w:r>
            <w:proofErr w:type="spellStart"/>
            <w:r w:rsidRPr="00773325">
              <w:t>IFNƴ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47D3AE1" w14:textId="77777777" w:rsidR="00773325" w:rsidRPr="00773325" w:rsidRDefault="00773325">
            <w:r w:rsidRPr="00773325">
              <w:t>4.76 ± 0.86</w:t>
            </w:r>
          </w:p>
        </w:tc>
        <w:tc>
          <w:tcPr>
            <w:tcW w:w="1080" w:type="dxa"/>
            <w:noWrap/>
            <w:hideMark/>
          </w:tcPr>
          <w:p w14:paraId="0348C047" w14:textId="77777777" w:rsidR="00773325" w:rsidRPr="00773325" w:rsidRDefault="00773325">
            <w:r w:rsidRPr="00773325">
              <w:t>4.56 ± 1.78</w:t>
            </w:r>
          </w:p>
        </w:tc>
        <w:tc>
          <w:tcPr>
            <w:tcW w:w="1080" w:type="dxa"/>
            <w:noWrap/>
            <w:hideMark/>
          </w:tcPr>
          <w:p w14:paraId="1905250F" w14:textId="77777777" w:rsidR="00773325" w:rsidRPr="00773325" w:rsidRDefault="00773325">
            <w:r w:rsidRPr="00773325">
              <w:t>p = 0.92</w:t>
            </w:r>
          </w:p>
        </w:tc>
        <w:tc>
          <w:tcPr>
            <w:tcW w:w="1170" w:type="dxa"/>
            <w:noWrap/>
            <w:hideMark/>
          </w:tcPr>
          <w:p w14:paraId="756B6BF1" w14:textId="77777777" w:rsidR="00773325" w:rsidRPr="00773325" w:rsidRDefault="00773325">
            <w:r w:rsidRPr="00773325">
              <w:t>1.09 ± 0.30</w:t>
            </w:r>
          </w:p>
        </w:tc>
        <w:tc>
          <w:tcPr>
            <w:tcW w:w="900" w:type="dxa"/>
            <w:noWrap/>
            <w:hideMark/>
          </w:tcPr>
          <w:p w14:paraId="3518F5F0" w14:textId="77777777" w:rsidR="00773325" w:rsidRPr="00773325" w:rsidRDefault="00773325">
            <w:r w:rsidRPr="00773325">
              <w:t>1.43 0.46</w:t>
            </w:r>
          </w:p>
        </w:tc>
        <w:tc>
          <w:tcPr>
            <w:tcW w:w="1080" w:type="dxa"/>
            <w:noWrap/>
            <w:hideMark/>
          </w:tcPr>
          <w:p w14:paraId="199FB58E" w14:textId="77777777" w:rsidR="00773325" w:rsidRPr="00773325" w:rsidRDefault="00773325">
            <w:r w:rsidRPr="00773325">
              <w:t>p = 0.56</w:t>
            </w:r>
          </w:p>
        </w:tc>
        <w:tc>
          <w:tcPr>
            <w:tcW w:w="990" w:type="dxa"/>
            <w:noWrap/>
            <w:hideMark/>
          </w:tcPr>
          <w:p w14:paraId="1F04D95C" w14:textId="1F55F935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181370EC" w14:textId="77777777" w:rsidR="00773325" w:rsidRPr="00773325" w:rsidRDefault="00773325">
            <w:r w:rsidRPr="00773325">
              <w:t>1.12 ± 0.13</w:t>
            </w:r>
          </w:p>
        </w:tc>
      </w:tr>
      <w:tr w:rsidR="00773325" w:rsidRPr="00773325" w14:paraId="3F9F9F02" w14:textId="77777777" w:rsidTr="00773325">
        <w:trPr>
          <w:trHeight w:val="300"/>
        </w:trPr>
        <w:tc>
          <w:tcPr>
            <w:tcW w:w="1165" w:type="dxa"/>
            <w:vMerge/>
            <w:hideMark/>
          </w:tcPr>
          <w:p w14:paraId="6EEFE731" w14:textId="77777777" w:rsidR="00773325" w:rsidRPr="00773325" w:rsidRDefault="00773325">
            <w:pPr>
              <w:rPr>
                <w:b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485390B" w14:textId="77777777" w:rsidR="00773325" w:rsidRPr="00773325" w:rsidRDefault="00773325">
            <w:r w:rsidRPr="00773325">
              <w:t>IL-4</w:t>
            </w:r>
          </w:p>
        </w:tc>
        <w:tc>
          <w:tcPr>
            <w:tcW w:w="1170" w:type="dxa"/>
            <w:noWrap/>
            <w:hideMark/>
          </w:tcPr>
          <w:p w14:paraId="05EA0064" w14:textId="77777777" w:rsidR="00773325" w:rsidRPr="00773325" w:rsidRDefault="00773325">
            <w:r w:rsidRPr="00773325">
              <w:t>1.98 ± 0.42</w:t>
            </w:r>
          </w:p>
        </w:tc>
        <w:tc>
          <w:tcPr>
            <w:tcW w:w="1080" w:type="dxa"/>
            <w:noWrap/>
            <w:hideMark/>
          </w:tcPr>
          <w:p w14:paraId="7D1DA1F0" w14:textId="77777777" w:rsidR="00773325" w:rsidRPr="00773325" w:rsidRDefault="00773325">
            <w:r w:rsidRPr="00773325">
              <w:t>1.28 ± 0.39</w:t>
            </w:r>
          </w:p>
        </w:tc>
        <w:tc>
          <w:tcPr>
            <w:tcW w:w="1080" w:type="dxa"/>
            <w:noWrap/>
            <w:hideMark/>
          </w:tcPr>
          <w:p w14:paraId="74DA7B6E" w14:textId="77777777" w:rsidR="00773325" w:rsidRPr="00773325" w:rsidRDefault="00773325">
            <w:r w:rsidRPr="00773325">
              <w:t>p = 0.27</w:t>
            </w:r>
          </w:p>
        </w:tc>
        <w:tc>
          <w:tcPr>
            <w:tcW w:w="1170" w:type="dxa"/>
            <w:noWrap/>
            <w:hideMark/>
          </w:tcPr>
          <w:p w14:paraId="7CBE25EA" w14:textId="77777777" w:rsidR="00773325" w:rsidRPr="00773325" w:rsidRDefault="00773325">
            <w:r w:rsidRPr="00773325">
              <w:t>0.23 ± 0.06</w:t>
            </w:r>
          </w:p>
        </w:tc>
        <w:tc>
          <w:tcPr>
            <w:tcW w:w="900" w:type="dxa"/>
            <w:noWrap/>
            <w:hideMark/>
          </w:tcPr>
          <w:p w14:paraId="25C1850F" w14:textId="77777777" w:rsidR="00773325" w:rsidRPr="00773325" w:rsidRDefault="00773325">
            <w:r w:rsidRPr="00773325">
              <w:t>0.34 0.11</w:t>
            </w:r>
          </w:p>
        </w:tc>
        <w:tc>
          <w:tcPr>
            <w:tcW w:w="1080" w:type="dxa"/>
            <w:noWrap/>
            <w:hideMark/>
          </w:tcPr>
          <w:p w14:paraId="0C1A5E74" w14:textId="77777777" w:rsidR="00773325" w:rsidRPr="00773325" w:rsidRDefault="00773325">
            <w:r w:rsidRPr="00773325">
              <w:t>p = 0.38</w:t>
            </w:r>
          </w:p>
        </w:tc>
        <w:tc>
          <w:tcPr>
            <w:tcW w:w="990" w:type="dxa"/>
            <w:noWrap/>
            <w:hideMark/>
          </w:tcPr>
          <w:p w14:paraId="6AA63EFC" w14:textId="60FBF710" w:rsidR="00773325" w:rsidRPr="00773325" w:rsidRDefault="00670F2B">
            <w:r>
              <w:t>NA</w:t>
            </w:r>
          </w:p>
        </w:tc>
        <w:tc>
          <w:tcPr>
            <w:tcW w:w="1075" w:type="dxa"/>
            <w:noWrap/>
            <w:hideMark/>
          </w:tcPr>
          <w:p w14:paraId="06CB4841" w14:textId="77777777" w:rsidR="00773325" w:rsidRPr="00773325" w:rsidRDefault="00773325">
            <w:r w:rsidRPr="00773325">
              <w:t>1.15 ± 0.20</w:t>
            </w:r>
          </w:p>
        </w:tc>
      </w:tr>
    </w:tbl>
    <w:p w14:paraId="145BE15B" w14:textId="77777777" w:rsidR="00773325" w:rsidRPr="00105B0F" w:rsidRDefault="00773325" w:rsidP="00CD4516">
      <w:pPr>
        <w:rPr>
          <w:b/>
          <w:sz w:val="24"/>
          <w:szCs w:val="24"/>
        </w:rPr>
      </w:pPr>
    </w:p>
    <w:p w14:paraId="228D016B" w14:textId="33649ABC" w:rsidR="00670F2B" w:rsidRDefault="00670F2B" w:rsidP="00670F2B">
      <w:r>
        <w:t>Transcript expression was assessed by quantitative RT-PCR and data were normalized to the housekeeping gene, ribosomal 18S. Data are expressed as Mean ± SEM of 2</w:t>
      </w:r>
      <w:r>
        <w:rPr>
          <w:vertAlign w:val="superscript"/>
        </w:rPr>
        <w:t>-ΔΔCt</w:t>
      </w:r>
      <w:r>
        <w:t xml:space="preserve"> of n = 4-14 biological replicates. Student’s t test was used to compare the two white or brown adipocyte clones. In general, there were no significant differences between clones. * </w:t>
      </w:r>
      <w:proofErr w:type="gramStart"/>
      <w:r>
        <w:t>p</w:t>
      </w:r>
      <w:proofErr w:type="gramEnd"/>
      <w:r>
        <w:t xml:space="preserve"> &lt; 0.05. NA = not applicable. </w:t>
      </w:r>
    </w:p>
    <w:p w14:paraId="61C65571" w14:textId="77777777" w:rsidR="0051154D" w:rsidRPr="005C0CB2" w:rsidRDefault="0051154D">
      <w:pPr>
        <w:rPr>
          <w:b/>
          <w:sz w:val="24"/>
          <w:szCs w:val="24"/>
        </w:rPr>
      </w:pPr>
    </w:p>
    <w:sectPr w:rsidR="0051154D" w:rsidRPr="005C0CB2" w:rsidSect="009B593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018"/>
    <w:rsid w:val="000A632C"/>
    <w:rsid w:val="000B29AA"/>
    <w:rsid w:val="001120E7"/>
    <w:rsid w:val="00116426"/>
    <w:rsid w:val="001D7D6F"/>
    <w:rsid w:val="00203D6B"/>
    <w:rsid w:val="00240892"/>
    <w:rsid w:val="0025651A"/>
    <w:rsid w:val="00274EFF"/>
    <w:rsid w:val="002D12BB"/>
    <w:rsid w:val="002E3B18"/>
    <w:rsid w:val="00347B54"/>
    <w:rsid w:val="00376828"/>
    <w:rsid w:val="003A1328"/>
    <w:rsid w:val="0051154D"/>
    <w:rsid w:val="00555FD9"/>
    <w:rsid w:val="00583D7B"/>
    <w:rsid w:val="005A6090"/>
    <w:rsid w:val="005C0CB2"/>
    <w:rsid w:val="00670F2B"/>
    <w:rsid w:val="006F6E4C"/>
    <w:rsid w:val="00727A78"/>
    <w:rsid w:val="00773325"/>
    <w:rsid w:val="00796BB6"/>
    <w:rsid w:val="007E7DC5"/>
    <w:rsid w:val="008043C6"/>
    <w:rsid w:val="00852C72"/>
    <w:rsid w:val="008A5D09"/>
    <w:rsid w:val="008E0193"/>
    <w:rsid w:val="008F530B"/>
    <w:rsid w:val="0091764E"/>
    <w:rsid w:val="009417FA"/>
    <w:rsid w:val="0094673C"/>
    <w:rsid w:val="00963018"/>
    <w:rsid w:val="009B5936"/>
    <w:rsid w:val="009E4666"/>
    <w:rsid w:val="00A05548"/>
    <w:rsid w:val="00CA3C9D"/>
    <w:rsid w:val="00CD4516"/>
    <w:rsid w:val="00D16715"/>
    <w:rsid w:val="00D439D7"/>
    <w:rsid w:val="00D4470C"/>
    <w:rsid w:val="00D66ABD"/>
    <w:rsid w:val="00D700C3"/>
    <w:rsid w:val="00D83143"/>
    <w:rsid w:val="00D93514"/>
    <w:rsid w:val="00DC41D7"/>
    <w:rsid w:val="00DC6594"/>
    <w:rsid w:val="00E97F03"/>
    <w:rsid w:val="00EA4E3D"/>
    <w:rsid w:val="00EC4184"/>
    <w:rsid w:val="00F67F5D"/>
    <w:rsid w:val="00FB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F2045"/>
  <w15:chartTrackingRefBased/>
  <w15:docId w15:val="{1AE51534-0629-4533-8FE7-FB58F6189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B593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593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5936"/>
    <w:rPr>
      <w:sz w:val="24"/>
      <w:szCs w:val="24"/>
    </w:rPr>
  </w:style>
  <w:style w:type="paragraph" w:styleId="Revision">
    <w:name w:val="Revision"/>
    <w:hidden/>
    <w:uiPriority w:val="99"/>
    <w:semiHidden/>
    <w:rsid w:val="009B593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59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3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1D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1D7"/>
    <w:rPr>
      <w:b/>
      <w:bCs/>
      <w:sz w:val="20"/>
      <w:szCs w:val="20"/>
    </w:rPr>
  </w:style>
  <w:style w:type="character" w:customStyle="1" w:styleId="m-6910580523961860485gmail-apple-converted-space">
    <w:name w:val="m_-6910580523961860485gmail-apple-converted-space"/>
    <w:basedOn w:val="DefaultParagraphFont"/>
    <w:rsid w:val="00DC41D7"/>
  </w:style>
  <w:style w:type="table" w:styleId="TableGrid">
    <w:name w:val="Table Grid"/>
    <w:basedOn w:val="TableNormal"/>
    <w:uiPriority w:val="39"/>
    <w:rsid w:val="005115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7332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73325"/>
    <w:rPr>
      <w:color w:val="954F72"/>
      <w:u w:val="single"/>
    </w:rPr>
  </w:style>
  <w:style w:type="paragraph" w:customStyle="1" w:styleId="font0">
    <w:name w:val="font0"/>
    <w:basedOn w:val="Normal"/>
    <w:rsid w:val="0077332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77332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6">
    <w:name w:val="font6"/>
    <w:basedOn w:val="Normal"/>
    <w:rsid w:val="00773325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0"/>
      <w:szCs w:val="20"/>
    </w:rPr>
  </w:style>
  <w:style w:type="paragraph" w:customStyle="1" w:styleId="xl65">
    <w:name w:val="xl65"/>
    <w:basedOn w:val="Normal"/>
    <w:rsid w:val="00773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773325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73325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73325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77332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73325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773325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77332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773325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77332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7733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6">
    <w:name w:val="xl76"/>
    <w:basedOn w:val="Normal"/>
    <w:rsid w:val="00773325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77332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773325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773325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77332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77332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77332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77332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77332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77332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77332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Normal"/>
    <w:rsid w:val="0077332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8">
    <w:name w:val="xl88"/>
    <w:basedOn w:val="Normal"/>
    <w:rsid w:val="0077332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77332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Normal"/>
    <w:rsid w:val="00773325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1">
    <w:name w:val="xl91"/>
    <w:basedOn w:val="Normal"/>
    <w:rsid w:val="00773325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10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7</Words>
  <Characters>643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paseuth Thapa</dc:creator>
  <cp:keywords/>
  <dc:description/>
  <cp:lastModifiedBy>Khampaseuth Thapa</cp:lastModifiedBy>
  <cp:revision>3</cp:revision>
  <dcterms:created xsi:type="dcterms:W3CDTF">2017-02-27T19:47:00Z</dcterms:created>
  <dcterms:modified xsi:type="dcterms:W3CDTF">2017-02-27T19:47:00Z</dcterms:modified>
</cp:coreProperties>
</file>